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CE2D2B" w14:textId="0B0F14DB" w:rsidR="000B78C7" w:rsidRPr="00DA15B2" w:rsidRDefault="1963A643" w:rsidP="000B78C7">
      <w:pPr>
        <w:pStyle w:val="Heading1"/>
        <w:jc w:val="both"/>
        <w:rPr>
          <w:lang w:val="en-GB"/>
        </w:rPr>
      </w:pPr>
      <w:r w:rsidRPr="00DA15B2">
        <w:rPr>
          <w:lang w:val="en-GB"/>
        </w:rPr>
        <w:t>"</w:t>
      </w:r>
      <w:r w:rsidR="1BA7B065" w:rsidRPr="00DA15B2">
        <w:rPr>
          <w:lang w:val="en-GB"/>
        </w:rPr>
        <w:t>Timing of</w:t>
      </w:r>
      <w:r w:rsidRPr="00DA15B2">
        <w:rPr>
          <w:lang w:val="en-GB"/>
        </w:rPr>
        <w:t xml:space="preserve"> </w:t>
      </w:r>
      <w:r w:rsidR="3D11099F" w:rsidRPr="00DA15B2">
        <w:rPr>
          <w:lang w:val="en-GB"/>
        </w:rPr>
        <w:t xml:space="preserve">elective </w:t>
      </w:r>
      <w:r w:rsidRPr="00DA15B2">
        <w:rPr>
          <w:lang w:val="en-GB"/>
        </w:rPr>
        <w:t xml:space="preserve">tracheotomy and mechanical ventilation </w:t>
      </w:r>
      <w:r w:rsidR="08E7439C" w:rsidRPr="00DA15B2">
        <w:rPr>
          <w:lang w:val="en-GB"/>
        </w:rPr>
        <w:t>duration</w:t>
      </w:r>
      <w:r w:rsidR="2D25436B" w:rsidRPr="00DA15B2">
        <w:rPr>
          <w:lang w:val="en-GB"/>
        </w:rPr>
        <w:t xml:space="preserve"> amongst patients with severe COVID-19</w:t>
      </w:r>
      <w:r w:rsidRPr="00DA15B2">
        <w:rPr>
          <w:lang w:val="en-GB"/>
        </w:rPr>
        <w:t xml:space="preserve">: </w:t>
      </w:r>
      <w:r w:rsidR="1BA7149A" w:rsidRPr="00DA15B2">
        <w:rPr>
          <w:lang w:val="en-GB"/>
        </w:rPr>
        <w:t>a multicentric prospective cohort study</w:t>
      </w:r>
      <w:r w:rsidR="000B78C7" w:rsidRPr="00DA15B2">
        <w:rPr>
          <w:lang w:val="en-GB"/>
        </w:rPr>
        <w:t>”</w:t>
      </w:r>
    </w:p>
    <w:p w14:paraId="0A541875" w14:textId="1F981C5F" w:rsidR="427B5EC7" w:rsidRPr="00DA15B2" w:rsidRDefault="427B5EC7" w:rsidP="6F2F3915">
      <w:pPr>
        <w:spacing w:line="360" w:lineRule="auto"/>
        <w:jc w:val="both"/>
        <w:rPr>
          <w:color w:val="000000" w:themeColor="text1"/>
          <w:lang w:val="en-GB"/>
        </w:rPr>
      </w:pPr>
      <w:r w:rsidRPr="2D65D52E">
        <w:rPr>
          <w:rFonts w:ascii="Calibri" w:eastAsia="Calibri" w:hAnsi="Calibri" w:cs="Calibri"/>
          <w:b/>
          <w:bCs/>
          <w:sz w:val="24"/>
          <w:szCs w:val="24"/>
          <w:lang w:val="en-GB"/>
        </w:rPr>
        <w:t xml:space="preserve"> </w:t>
      </w:r>
    </w:p>
    <w:p w14:paraId="07153F22" w14:textId="2463E10F" w:rsidR="000B78C7" w:rsidRPr="00DA15B2" w:rsidRDefault="007B115D" w:rsidP="007B115D">
      <w:pPr>
        <w:pStyle w:val="Heading1"/>
        <w:rPr>
          <w:lang w:val="en-GB"/>
        </w:rPr>
      </w:pPr>
      <w:r w:rsidRPr="00DA15B2">
        <w:rPr>
          <w:lang w:val="en-GB"/>
        </w:rPr>
        <w:t>Supplementary Material</w:t>
      </w:r>
    </w:p>
    <w:p w14:paraId="5523B485" w14:textId="77777777" w:rsidR="000B78C7" w:rsidRPr="00DA15B2" w:rsidRDefault="000B78C7" w:rsidP="000B78C7">
      <w:pPr>
        <w:spacing w:line="360" w:lineRule="auto"/>
        <w:rPr>
          <w:lang w:val="en-GB"/>
        </w:rPr>
      </w:pPr>
    </w:p>
    <w:p w14:paraId="5932B0E4" w14:textId="77777777" w:rsidR="007B115D" w:rsidRPr="00DA15B2" w:rsidRDefault="007B115D">
      <w:pPr>
        <w:spacing w:after="160" w:line="259" w:lineRule="auto"/>
        <w:rPr>
          <w:b/>
          <w:color w:val="222222"/>
          <w:lang w:val="en-GB"/>
        </w:rPr>
      </w:pPr>
      <w:r w:rsidRPr="00DA15B2">
        <w:rPr>
          <w:b/>
          <w:color w:val="222222"/>
          <w:lang w:val="en-GB"/>
        </w:rPr>
        <w:br w:type="page"/>
      </w:r>
    </w:p>
    <w:p w14:paraId="5A48D845" w14:textId="04CEB776" w:rsidR="007B115D" w:rsidRPr="00DA15B2" w:rsidRDefault="007B115D" w:rsidP="000B78C7">
      <w:pPr>
        <w:spacing w:after="160" w:line="259" w:lineRule="auto"/>
        <w:rPr>
          <w:b/>
          <w:color w:val="222222"/>
          <w:lang w:val="en-GB"/>
        </w:rPr>
      </w:pPr>
      <w:r w:rsidRPr="00DA15B2">
        <w:rPr>
          <w:b/>
          <w:color w:val="222222"/>
          <w:lang w:val="en-GB"/>
        </w:rPr>
        <w:lastRenderedPageBreak/>
        <w:t>Table   S1.</w:t>
      </w:r>
      <w:r w:rsidR="00D034FC" w:rsidRPr="00DA15B2">
        <w:rPr>
          <w:rFonts w:cs="Times New Roman"/>
          <w:b/>
          <w:color w:val="222222"/>
          <w:szCs w:val="20"/>
          <w:lang w:val="en-GB"/>
        </w:rPr>
        <w:t xml:space="preserve"> Baseline characteristics in tracheotomised patients stratified by exclusion</w:t>
      </w:r>
    </w:p>
    <w:tbl>
      <w:tblPr>
        <w:tblW w:w="91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327"/>
        <w:gridCol w:w="1327"/>
        <w:gridCol w:w="1327"/>
        <w:gridCol w:w="727"/>
        <w:gridCol w:w="1327"/>
        <w:gridCol w:w="727"/>
      </w:tblGrid>
      <w:tr w:rsidR="00C85F31" w:rsidRPr="00DA15B2" w14:paraId="40950A26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0F0C948" w14:textId="77777777" w:rsidR="00FE125C" w:rsidRPr="00FE125C" w:rsidRDefault="00FE125C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066CF48" w14:textId="77777777" w:rsidR="00FE125C" w:rsidRPr="00FE125C" w:rsidRDefault="00FE125C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32AEE5F" w14:textId="77777777" w:rsidR="00FE125C" w:rsidRPr="00FE125C" w:rsidRDefault="00FE125C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Included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0784032" w14:textId="77777777" w:rsidR="00C85F31" w:rsidRPr="00DA15B2" w:rsidRDefault="00FE125C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General </w:t>
            </w:r>
          </w:p>
          <w:p w14:paraId="01079DF7" w14:textId="17B5B1F2" w:rsidR="00FE125C" w:rsidRPr="00FE125C" w:rsidRDefault="00FE125C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Exclusions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C43ABFA" w14:textId="77777777" w:rsidR="00FE125C" w:rsidRPr="00FE125C" w:rsidRDefault="00FE125C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9F4E984" w14:textId="77777777" w:rsidR="00C85F31" w:rsidRPr="00DA15B2" w:rsidRDefault="00FE125C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Tracheostomy </w:t>
            </w:r>
          </w:p>
          <w:p w14:paraId="6B2965D8" w14:textId="1043893F" w:rsidR="00FE125C" w:rsidRPr="00FE125C" w:rsidRDefault="00FE125C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&lt;7 d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E34F483" w14:textId="77777777" w:rsidR="00FE125C" w:rsidRPr="00FE125C" w:rsidRDefault="00FE125C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-value</w:t>
            </w:r>
          </w:p>
        </w:tc>
      </w:tr>
      <w:tr w:rsidR="00C85F31" w:rsidRPr="00DA15B2" w14:paraId="6CE31D2E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0B3355D" w14:textId="77777777" w:rsidR="00FE125C" w:rsidRPr="00FE125C" w:rsidRDefault="00FE125C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612F74A" w14:textId="77777777" w:rsidR="00FE125C" w:rsidRPr="00FE125C" w:rsidRDefault="00FE125C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N=794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0A5CF2B" w14:textId="77777777" w:rsidR="00FE125C" w:rsidRPr="00FE125C" w:rsidRDefault="00FE125C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N=754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4094CB4" w14:textId="77777777" w:rsidR="00FE125C" w:rsidRPr="00FE125C" w:rsidRDefault="00FE125C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N=4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3D09C6A" w14:textId="77777777" w:rsidR="00FE125C" w:rsidRPr="00FE125C" w:rsidRDefault="00FE125C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50D59AA" w14:textId="77777777" w:rsidR="00FE125C" w:rsidRPr="00FE125C" w:rsidRDefault="00FE125C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N=58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C35895A" w14:textId="77777777" w:rsidR="00FE125C" w:rsidRPr="00FE125C" w:rsidRDefault="00FE125C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C85F31" w:rsidRPr="00DA15B2" w14:paraId="49B76D23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FE36598" w14:textId="77777777" w:rsidR="00FE125C" w:rsidRPr="00FE125C" w:rsidRDefault="00FE125C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1BD6A09" w14:textId="77777777" w:rsidR="00FE125C" w:rsidRPr="00FE125C" w:rsidRDefault="00FE125C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A99B1BD" w14:textId="77777777" w:rsidR="00FE125C" w:rsidRPr="00FE125C" w:rsidRDefault="00FE125C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5446AAB" w14:textId="77777777" w:rsidR="00FE125C" w:rsidRPr="00FE125C" w:rsidRDefault="00FE125C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CBCCEC8" w14:textId="6A497210" w:rsidR="00FE125C" w:rsidRPr="00226DEB" w:rsidRDefault="00FE125C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226DEB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0</w:t>
            </w:r>
            <w:r w:rsidR="00920F4A" w:rsidRPr="00226DEB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>·</w:t>
            </w:r>
            <w:r w:rsidRPr="00226DEB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2558C05" w14:textId="77777777" w:rsidR="00FE125C" w:rsidRPr="00226DEB" w:rsidRDefault="00FE125C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6E992F5" w14:textId="179DF6EA" w:rsidR="00FE125C" w:rsidRPr="00226DEB" w:rsidRDefault="00FE125C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226DEB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0</w:t>
            </w:r>
            <w:r w:rsidR="00226DEB" w:rsidRPr="00226DEB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>·</w:t>
            </w:r>
            <w:r w:rsidRPr="00226DEB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>32</w:t>
            </w:r>
          </w:p>
        </w:tc>
      </w:tr>
      <w:tr w:rsidR="00C85F31" w:rsidRPr="00DA15B2" w14:paraId="24E5D598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CE2B108" w14:textId="77777777" w:rsidR="00FE125C" w:rsidRPr="00FE125C" w:rsidRDefault="00FE125C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  Female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FAE472A" w14:textId="66174A41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9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8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BECE622" w14:textId="15119D05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0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A4571F4" w14:textId="6DD8C0DE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</w:t>
            </w:r>
            <w:r w:rsidR="0009481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531820C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756C91F" w14:textId="3D70E09F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4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76E7E08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C85F31" w:rsidRPr="00DA15B2" w14:paraId="0F969304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03FF625" w14:textId="77777777" w:rsidR="00FE125C" w:rsidRPr="00FE125C" w:rsidRDefault="00FE125C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  Male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0D2BFAF" w14:textId="5E31F718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0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0107909" w14:textId="1B9F285F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9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6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3002DA7" w14:textId="06834DC2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0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8E44246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7CF52C4" w14:textId="19D47943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5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9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7A71326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C85F31" w:rsidRPr="00DA15B2" w14:paraId="22D12F10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E92BDBF" w14:textId="5A87DD1F" w:rsidR="00FE125C" w:rsidRPr="00FE125C" w:rsidRDefault="00A34643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</w:t>
            </w:r>
            <w:r w:rsidR="00FE125C"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ge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(years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E861230" w14:textId="02776395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2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 (10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874B86A" w14:textId="3731EC3F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2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 (10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0D3B9D0" w14:textId="6AACB7CD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2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 (9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58C2B6A" w14:textId="717EB391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920F4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5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D6A6CF5" w14:textId="3F5145D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1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11.1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6E2B89C" w14:textId="46106266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26DE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2</w:t>
            </w:r>
          </w:p>
        </w:tc>
      </w:tr>
      <w:tr w:rsidR="00C85F31" w:rsidRPr="00DA15B2" w14:paraId="49F2F1C9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E072BFD" w14:textId="77777777" w:rsidR="00FE125C" w:rsidRPr="00A34643" w:rsidRDefault="00FE125C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>miss_age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42F6513" w14:textId="1A007A64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6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9454D6A" w14:textId="0292AE73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2B7A83C" w14:textId="42746386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2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ABDDFA3" w14:textId="4DF6355B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920F4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1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13941E4" w14:textId="5A35CDD9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CA17ADB" w14:textId="5CE0B562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26DE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1</w:t>
            </w:r>
          </w:p>
        </w:tc>
      </w:tr>
      <w:tr w:rsidR="00C85F31" w:rsidRPr="00DA15B2" w14:paraId="27E10EE9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83277C7" w14:textId="77777777" w:rsidR="00FE125C" w:rsidRPr="00FE125C" w:rsidRDefault="00FE125C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Tobacco consumption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329B2E9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1C14F2A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006D2C7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0D0F1F0" w14:textId="688D1363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920F4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ADE4F44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D93BDB0" w14:textId="6C466BE3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26DE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5</w:t>
            </w:r>
          </w:p>
        </w:tc>
      </w:tr>
      <w:tr w:rsidR="00C85F31" w:rsidRPr="00DA15B2" w14:paraId="09F8A5C4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005D1CC" w14:textId="77777777" w:rsidR="00FE125C" w:rsidRPr="00FE125C" w:rsidRDefault="00FE125C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  Never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A4E27B8" w14:textId="5DED67BE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4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9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356A8EB" w14:textId="0933533B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4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E9B165D" w14:textId="506576AE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5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EB5C334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E0E7E6E" w14:textId="36E4AAE1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2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D1501F3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C85F31" w:rsidRPr="00DA15B2" w14:paraId="07470FC3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2FC058E" w14:textId="77777777" w:rsidR="00FE125C" w:rsidRPr="00FE125C" w:rsidRDefault="00FE125C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  Smoker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96DD8A6" w14:textId="7C5FAFD4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61D3DC2" w14:textId="2D90DAA6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AD71311" w14:textId="4F84D64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80359FA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39FADC1" w14:textId="2645DEF0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FD98819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C85F31" w:rsidRPr="00DA15B2" w14:paraId="61B54BA1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C3455E0" w14:textId="77777777" w:rsidR="00FE125C" w:rsidRPr="00FE125C" w:rsidRDefault="00FE125C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  Missing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ECF4865" w14:textId="7AED3978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1191240" w14:textId="6B83C1FA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9DDE6A1" w14:textId="18A29D41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0E5B655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790C0DC" w14:textId="7D2CA93F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9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7437391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C85F31" w:rsidRPr="00DA15B2" w14:paraId="5C5656BB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323440C" w14:textId="08AF6AB1" w:rsidR="00FE125C" w:rsidRPr="00FE125C" w:rsidRDefault="00A34643" w:rsidP="68B5CA41">
            <w:pPr>
              <w:spacing w:line="240" w:lineRule="auto"/>
            </w:pPr>
            <w:r w:rsidRPr="00A34643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Smoking Index</w:t>
            </w:r>
            <w:r w:rsidRPr="00A34643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s-ES"/>
              </w:rPr>
              <w:t> </w:t>
            </w:r>
            <w:r w:rsidRPr="00A34643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s-ES"/>
              </w:rPr>
              <w:t>(pack/</w:t>
            </w:r>
            <w:proofErr w:type="spellStart"/>
            <w:r w:rsidRPr="00A34643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s-ES"/>
              </w:rPr>
              <w:t>year</w:t>
            </w:r>
            <w:proofErr w:type="spellEnd"/>
            <w:r w:rsidRPr="00A34643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s-ES"/>
              </w:rPr>
              <w:t>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AF62AB1" w14:textId="0E4B326B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 (12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0D0BA32" w14:textId="147392B8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 (12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283DE50" w14:textId="153739B4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 (15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7F48E36" w14:textId="007FAF24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920F4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7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C007DDE" w14:textId="70C14BF9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 (13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9E975BC" w14:textId="47E5CDDB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26DE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3</w:t>
            </w:r>
          </w:p>
        </w:tc>
      </w:tr>
      <w:tr w:rsidR="00C85F31" w:rsidRPr="00DA15B2" w14:paraId="128DD298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74A2EEE" w14:textId="210828BB" w:rsidR="00FE125C" w:rsidRPr="00FE125C" w:rsidRDefault="00D27E6F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>Missing</w:t>
            </w:r>
            <w:r w:rsidRPr="68B5CA41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259AE1DE" w:rsidRPr="68B5CA41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_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3F748FC" w14:textId="44526B66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0B7D45E" w14:textId="414A5B1C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75B1ED8" w14:textId="5073949D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DBB38AE" w14:textId="5BBDA0FB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920F4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27A60D8" w14:textId="263C2F09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BE2456A" w14:textId="503E15D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26DE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0</w:t>
            </w:r>
          </w:p>
        </w:tc>
      </w:tr>
      <w:tr w:rsidR="00C85F31" w:rsidRPr="00DA15B2" w14:paraId="12D3D766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5D4D7F3" w14:textId="77777777" w:rsidR="00FE125C" w:rsidRPr="00FE125C" w:rsidRDefault="00FE125C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Weigth</w:t>
            </w:r>
            <w:proofErr w:type="spellEnd"/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>(Kg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16D711A" w14:textId="577EFFCD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3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 (15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E98B488" w14:textId="3A98E93D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3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(15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352A730" w14:textId="7917D6C4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1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 (15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4E4B7DA" w14:textId="60C7B615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920F4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5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56DF0BF" w14:textId="627C2D6D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5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 (17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5B9C554" w14:textId="2BBD6671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26DE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7</w:t>
            </w:r>
          </w:p>
        </w:tc>
      </w:tr>
      <w:tr w:rsidR="00C85F31" w:rsidRPr="00DA15B2" w14:paraId="7829360C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3FB1A27" w14:textId="68C994E6" w:rsidR="00FE125C" w:rsidRPr="00A34643" w:rsidRDefault="00D27E6F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327298E" w14:textId="29B4372A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071E8D5" w14:textId="7467566F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9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6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CFDE85B" w14:textId="17EE8BF3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7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3C7AEA6" w14:textId="0BD409A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920F4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E83CF23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9.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1AE5614" w14:textId="24E20F74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26DE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3</w:t>
            </w:r>
          </w:p>
        </w:tc>
      </w:tr>
      <w:tr w:rsidR="00C85F31" w:rsidRPr="00DA15B2" w14:paraId="41B78F10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00B6311" w14:textId="77777777" w:rsidR="00FE125C" w:rsidRPr="00FE125C" w:rsidRDefault="00FE125C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Heigth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FE474FE" w14:textId="3801CF4B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8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 (9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A690ABD" w14:textId="7B5E899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8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 (9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ACDE606" w14:textId="537BFD7D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8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 (9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7FE6D91" w14:textId="1C18A4E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920F4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0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6BE110A" w14:textId="601BFA53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.5 (10.5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4A0A3C5" w14:textId="79FFCD34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26DE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44</w:t>
            </w:r>
          </w:p>
        </w:tc>
      </w:tr>
      <w:tr w:rsidR="00C85F31" w:rsidRPr="00DA15B2" w14:paraId="3B24C591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9F83221" w14:textId="7BF22035" w:rsidR="00FE125C" w:rsidRPr="00A34643" w:rsidRDefault="00D27E6F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1A7E340" w14:textId="47C390CB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2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0C5B7C3" w14:textId="20C6794E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1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9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C277F71" w14:textId="00823B66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7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25101F4" w14:textId="1D8887D3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920F4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8C4E561" w14:textId="579692E2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2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4A077E8" w14:textId="1C16FF51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26DE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6</w:t>
            </w:r>
          </w:p>
        </w:tc>
      </w:tr>
      <w:tr w:rsidR="00C85F31" w:rsidRPr="00DA15B2" w14:paraId="1D7A2FB1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CBC0DB1" w14:textId="77777777" w:rsidR="00FE125C" w:rsidRPr="00FE125C" w:rsidRDefault="00FE125C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565F3C1" w14:textId="6BDEC19C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9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5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344EC48" w14:textId="34A847A0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9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5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62976B4" w14:textId="686A8946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8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 (4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FBB841F" w14:textId="43628A9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920F4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4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7C883F5" w14:textId="109D7B8F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9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5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27B4106" w14:textId="133D2CD8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1</w:t>
            </w:r>
          </w:p>
        </w:tc>
      </w:tr>
      <w:tr w:rsidR="00C85F31" w:rsidRPr="00DA15B2" w14:paraId="14AD68E3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38448BA" w14:textId="7B762CAC" w:rsidR="00FE125C" w:rsidRPr="00A34643" w:rsidRDefault="00D27E6F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4E706F3" w14:textId="01DFB95F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4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E026A07" w14:textId="7CDC767C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3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DAA4889" w14:textId="468DAEFA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2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8ADA03C" w14:textId="5AF3D87D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920F4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7E91049" w14:textId="1E75B966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4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322AF56" w14:textId="46F2680C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9</w:t>
            </w:r>
          </w:p>
        </w:tc>
      </w:tr>
      <w:tr w:rsidR="00C85F31" w:rsidRPr="00DA15B2" w14:paraId="23255290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B9D7CA4" w14:textId="77777777" w:rsidR="00FE125C" w:rsidRPr="00FE125C" w:rsidRDefault="00FE125C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HTA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3C397EA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1A7BAE8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ABA3A62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55EB538" w14:textId="3E8B970F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920F4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D5AE33D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2CC4FFB" w14:textId="5F03EDC0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4</w:t>
            </w:r>
          </w:p>
        </w:tc>
      </w:tr>
      <w:tr w:rsidR="00C85F31" w:rsidRPr="00DA15B2" w14:paraId="3646E2D3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9DD13E2" w14:textId="77777777" w:rsidR="00FE125C" w:rsidRPr="00A34643" w:rsidRDefault="00FE125C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No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150C06F" w14:textId="1F006C18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3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8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1F33B69" w14:textId="4C1CC6E5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3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B3B2A3A" w14:textId="6F501D90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0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7CFA8F2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4911666" w14:textId="77B6D491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6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9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D14E94C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C85F31" w:rsidRPr="00DA15B2" w14:paraId="007BB3BE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87886CD" w14:textId="0E550DC7" w:rsidR="00FE125C" w:rsidRPr="00A34643" w:rsidRDefault="259AE1DE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  </w:t>
            </w:r>
            <w:r w:rsidR="071450CA" w:rsidRPr="00A34643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2D8519F" w14:textId="1A4C8A51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5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8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FC010DC" w14:textId="3832643D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6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653A86D" w14:textId="43C207B0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0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2715C01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1E35640" w14:textId="402E5574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3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9709E74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C85F31" w:rsidRPr="00DA15B2" w14:paraId="3C5CB330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4AB2D35" w14:textId="77777777" w:rsidR="00FE125C" w:rsidRPr="00A34643" w:rsidRDefault="00FE125C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Missing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5F21209" w14:textId="41FBFBB1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2AAC90F" w14:textId="26A6AA3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CF02841" w14:textId="75C79EF2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4451D5B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A83FA6F" w14:textId="7511C65D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42B4E03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C85F31" w:rsidRPr="00DA15B2" w14:paraId="19894047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B531A12" w14:textId="77777777" w:rsidR="00FE125C" w:rsidRPr="00FE125C" w:rsidRDefault="00FE125C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Immunodepression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E1BF204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1205640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099A412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1384A0A" w14:textId="002ACEE3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920F4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77D3314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91D711E" w14:textId="7B827829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</w:tr>
      <w:tr w:rsidR="00C85F31" w:rsidRPr="00DA15B2" w14:paraId="1ADBB594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17395FF" w14:textId="77777777" w:rsidR="00FE125C" w:rsidRPr="00A34643" w:rsidRDefault="00FE125C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No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A4E25F1" w14:textId="6D6262C4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2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8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3123AE8" w14:textId="4AA92F5C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3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D6AC481" w14:textId="0639A09E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0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40143D5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F941A58" w14:textId="35000275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8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FC38540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C85F31" w:rsidRPr="00DA15B2" w14:paraId="3722190A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9D1B39F" w14:textId="2788BD77" w:rsidR="00FE125C" w:rsidRPr="00A34643" w:rsidRDefault="259AE1DE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  Y</w:t>
            </w:r>
            <w:r w:rsidR="18F3C17D" w:rsidRPr="00A34643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es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CE4D830" w14:textId="61881253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8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246AC56" w14:textId="00289263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6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C4E45AC" w14:textId="2AB3922E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1D396A7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D473CDE" w14:textId="1308DAB5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0F6CCF8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C85F31" w:rsidRPr="00DA15B2" w14:paraId="2F26EC56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2277165" w14:textId="77777777" w:rsidR="00FE125C" w:rsidRPr="00A34643" w:rsidRDefault="00FE125C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Missing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E360496" w14:textId="3049500B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95AC09D" w14:textId="0A169EE1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99C23DF" w14:textId="64BFF81F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618FDDF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7D04861" w14:textId="01D5E4D8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C756816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C85F31" w:rsidRPr="00DA15B2" w14:paraId="7A78021C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34558A4" w14:textId="77777777" w:rsidR="00FE125C" w:rsidRPr="00FE125C" w:rsidRDefault="00FE125C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Cardiac </w:t>
            </w:r>
            <w:proofErr w:type="spellStart"/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insuficiency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666444D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C5704B4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15C7037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249CD84" w14:textId="11E71426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920F4A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35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45E0B22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6DDEA73" w14:textId="1B044B6B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9</w:t>
            </w:r>
          </w:p>
        </w:tc>
      </w:tr>
      <w:tr w:rsidR="00C85F31" w:rsidRPr="00DA15B2" w14:paraId="4C199B00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8F5DF2F" w14:textId="77777777" w:rsidR="00FE125C" w:rsidRPr="00A34643" w:rsidRDefault="00FE125C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No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B800762" w14:textId="4E52A8C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6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9A8175D" w14:textId="5CE337AE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6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0951FAF" w14:textId="679E808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0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3ED2854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C3121B7" w14:textId="20CD6CED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6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6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3E750F5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C85F31" w:rsidRPr="00DA15B2" w14:paraId="10A9280A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D5C1A3B" w14:textId="77777777" w:rsidR="00FE125C" w:rsidRPr="00A34643" w:rsidRDefault="00FE125C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Yes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1670AFF" w14:textId="2D6CBDFD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8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91DB002" w14:textId="78E8CF4B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2F5E842" w14:textId="414B1AAF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EDC1A45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CE8B14B" w14:textId="26BB8BB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5E65720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C85F31" w:rsidRPr="00DA15B2" w14:paraId="02F5F50C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471D110" w14:textId="77777777" w:rsidR="00FE125C" w:rsidRPr="00A34643" w:rsidRDefault="00FE125C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Missing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D6E2CF3" w14:textId="788D296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6BF53D2" w14:textId="4B8C69A0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4FF8E8E" w14:textId="62247B59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B0CD3AC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6215183" w14:textId="05333118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740FB50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C85F31" w:rsidRPr="00DA15B2" w14:paraId="4F0AA678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0C67DB0" w14:textId="77777777" w:rsidR="00FE125C" w:rsidRPr="00FE125C" w:rsidRDefault="00FE125C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utoimmune disease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9D0A8D9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4EA6A7E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0043F90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E073E59" w14:textId="4155B10D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6EF974D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08C3CF0" w14:textId="13AB4368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2</w:t>
            </w:r>
          </w:p>
        </w:tc>
      </w:tr>
      <w:tr w:rsidR="00C85F31" w:rsidRPr="00DA15B2" w14:paraId="5A18982E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6A116FE" w14:textId="77777777" w:rsidR="00FE125C" w:rsidRPr="00A34643" w:rsidRDefault="00FE125C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No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CFC0077" w14:textId="237D18F5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4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AAAA82C" w14:textId="429EF6C5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3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8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002A31D" w14:textId="1DED35D3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0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0383E38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8B7A40B" w14:textId="487A2DDC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1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81CF611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C85F31" w:rsidRPr="00DA15B2" w14:paraId="721C4B35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C930AC7" w14:textId="77777777" w:rsidR="00FE125C" w:rsidRPr="00A34643" w:rsidRDefault="00FE125C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Yes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0116DFA" w14:textId="74289E8C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7B4E910" w14:textId="791EE3E8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25DCB19" w14:textId="3B40CD6F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3457871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B2A5247" w14:textId="778F2A4D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6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1A355B9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C85F31" w:rsidRPr="00DA15B2" w14:paraId="385EFF09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27E2884" w14:textId="77777777" w:rsidR="00FE125C" w:rsidRPr="00A34643" w:rsidRDefault="00FE125C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Missing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CE5237F" w14:textId="13955B9A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D8FAD47" w14:textId="53ED9273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BF77D99" w14:textId="23C1B112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09A135A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1E52316" w14:textId="7DC43906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E7FD017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C85F31" w:rsidRPr="00DA15B2" w14:paraId="479CD7DC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F6ADFB3" w14:textId="77777777" w:rsidR="00FE125C" w:rsidRPr="00FE125C" w:rsidRDefault="00FE125C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COPD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214B14B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EE246DD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9C5641A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49E0ECB" w14:textId="401302BF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8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EAA30F4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224C4C0" w14:textId="06DCAD3F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7</w:t>
            </w:r>
          </w:p>
        </w:tc>
      </w:tr>
      <w:tr w:rsidR="00C85F31" w:rsidRPr="00DA15B2" w14:paraId="0F6168DE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711F227" w14:textId="77777777" w:rsidR="00FE125C" w:rsidRPr="00A34643" w:rsidRDefault="00FE125C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No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683BD33" w14:textId="4F8165C3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2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6FE311B" w14:textId="2508DBFE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2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0AEC203" w14:textId="5FA37769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5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B55A178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F202ACC" w14:textId="22F0763F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1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016A269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C85F31" w:rsidRPr="00DA15B2" w14:paraId="38F18B1E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700D482" w14:textId="77777777" w:rsidR="00FE125C" w:rsidRPr="00A34643" w:rsidRDefault="00FE125C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Yes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5E53A1E" w14:textId="057030F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5F38843" w14:textId="0D960338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ABF3362" w14:textId="432816BC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422DD30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88C692F" w14:textId="4119C2A0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6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DABF562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C85F31" w:rsidRPr="00DA15B2" w14:paraId="364F41AC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572C190" w14:textId="77777777" w:rsidR="00FE125C" w:rsidRPr="00A34643" w:rsidRDefault="00FE125C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Missing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E78659D" w14:textId="48B0ECF3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BDF09A2" w14:textId="3D138AE2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6815E46" w14:textId="4C55473B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C0A75C7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8551EAC" w14:textId="4C13288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4867BFD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C85F31" w:rsidRPr="00DA15B2" w14:paraId="6DE9B956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9973622" w14:textId="77777777" w:rsidR="00FE125C" w:rsidRPr="00FE125C" w:rsidRDefault="00FE125C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regnancy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904773D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B5F448A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0D532C2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E090108" w14:textId="73416F3E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68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A7997D4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5C266AC" w14:textId="1D834A12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7</w:t>
            </w:r>
          </w:p>
        </w:tc>
      </w:tr>
      <w:tr w:rsidR="00C85F31" w:rsidRPr="00DA15B2" w14:paraId="17D01F7F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A7804D0" w14:textId="77777777" w:rsidR="00FE125C" w:rsidRPr="00A34643" w:rsidRDefault="00FE125C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No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95D810C" w14:textId="0EE14B58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9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32C68E7" w14:textId="3E8D46C1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9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9C11A97" w14:textId="09A3C3D4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7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026074B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DF2C36E" w14:textId="14F17078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5401E1D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C85F31" w:rsidRPr="00DA15B2" w14:paraId="0E9AC97D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6550043" w14:textId="77777777" w:rsidR="00FE125C" w:rsidRPr="00A34643" w:rsidRDefault="00FE125C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Yes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5F7DBDD" w14:textId="44C4D23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0BA78BD" w14:textId="4E501F2B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CB6C120" w14:textId="07A87D36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A1BD9FF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986B85E" w14:textId="4572BB92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05BD8D8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C85F31" w:rsidRPr="00DA15B2" w14:paraId="439056D8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3306CFE" w14:textId="77777777" w:rsidR="00FE125C" w:rsidRPr="00A34643" w:rsidRDefault="00FE125C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Missing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3D22909" w14:textId="0CBBDF05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07D132A" w14:textId="13DFED1A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9550462" w14:textId="31B81560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D95DA12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8DBE6C4" w14:textId="60635933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730BB5B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C85F31" w:rsidRPr="00DA15B2" w14:paraId="6C874A40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3606C92" w14:textId="2D491AD4" w:rsidR="00FE125C" w:rsidRPr="00FE125C" w:rsidRDefault="259AE1DE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68B5CA41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D</w:t>
            </w:r>
            <w:r w:rsidR="78D9AE45" w:rsidRPr="68B5CA41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iabetes Mellitus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531D72E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418FE1E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DD988DC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D643018" w14:textId="605FB101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8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795F032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E2C8215" w14:textId="0C54C70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9</w:t>
            </w:r>
          </w:p>
        </w:tc>
      </w:tr>
      <w:tr w:rsidR="00C85F31" w:rsidRPr="00DA15B2" w14:paraId="03507603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D38654D" w14:textId="77777777" w:rsidR="00FE125C" w:rsidRPr="00A34643" w:rsidRDefault="00FE125C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No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792EBC1" w14:textId="0203EEFE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8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8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A6B081A" w14:textId="276BF294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8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6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722C81A" w14:textId="19C8151F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2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C6374A0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E7DD63F" w14:textId="6C18B63F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4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C910A9A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C85F31" w:rsidRPr="00DA15B2" w14:paraId="6D561306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0CC102E" w14:textId="231CAFD6" w:rsidR="00FE125C" w:rsidRPr="00A34643" w:rsidRDefault="259AE1DE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  </w:t>
            </w:r>
            <w:r w:rsidR="054BB65F" w:rsidRPr="00A34643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F958C4D" w14:textId="11A91FD4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9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73463C7" w14:textId="5C4FE49E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1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FE4A23C" w14:textId="27897205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130A293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1D9C5E1" w14:textId="2C55530A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A8938D5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C85F31" w:rsidRPr="00DA15B2" w14:paraId="4F24B051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A24D09B" w14:textId="77777777" w:rsidR="00FE125C" w:rsidRPr="00A34643" w:rsidRDefault="00FE125C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Missing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16394DE" w14:textId="6D0EB61A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452B1DC" w14:textId="7938D960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37E1B03" w14:textId="020A01F0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7DF36FA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94CFC72" w14:textId="4735BD24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97D8359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C85F31" w:rsidRPr="00DA15B2" w14:paraId="47D75EC2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D8CFC1A" w14:textId="77777777" w:rsidR="00FE125C" w:rsidRPr="00FE125C" w:rsidRDefault="00FE125C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Neuromuscular disease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4B041C5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8D7F19D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F5D0614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EBEF246" w14:textId="3F1D98B9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E614C6F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5BE1277" w14:textId="3A1598D3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7</w:t>
            </w:r>
          </w:p>
        </w:tc>
      </w:tr>
      <w:tr w:rsidR="00C85F31" w:rsidRPr="00DA15B2" w14:paraId="18565D0E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C5B1829" w14:textId="77777777" w:rsidR="00FE125C" w:rsidRPr="00A34643" w:rsidRDefault="00FE125C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No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DBAB503" w14:textId="3543B651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8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EBEFEF2" w14:textId="10F0FDC9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8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0474F00" w14:textId="6F156889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0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AAE789D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255C8B2" w14:textId="4173B4E0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0012E35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C85F31" w:rsidRPr="00DA15B2" w14:paraId="3C2A6FC3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43CA599" w14:textId="77777777" w:rsidR="00FE125C" w:rsidRPr="00A34643" w:rsidRDefault="00FE125C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Yes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5A9AB4E" w14:textId="40EAC0C4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91DCF8A" w14:textId="521B8ED0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7AFB2CE" w14:textId="0BDBCDD5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A6B623A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4A4194C" w14:textId="7B25BBED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66B445C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C85F31" w:rsidRPr="00DA15B2" w14:paraId="1040B574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30E6CB9" w14:textId="77777777" w:rsidR="00FE125C" w:rsidRPr="00A34643" w:rsidRDefault="00FE125C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Missing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B6DC9BB" w14:textId="449BB2CD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DE0BA36" w14:textId="469815D6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1549B10" w14:textId="25AC7CBD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5CD686F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42C704B" w14:textId="3C8F8A4B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7DCE4C2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C85F31" w:rsidRPr="00DA15B2" w14:paraId="1C1714EF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D7DE7DA" w14:textId="77777777" w:rsidR="00FE125C" w:rsidRPr="00FE125C" w:rsidRDefault="00FE125C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Ischemic cardiopathy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2345F54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E39D7C8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C17EB52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CABAD90" w14:textId="4E433AD5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12E420F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6A8FDA3" w14:textId="0469AFCF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1</w:t>
            </w:r>
          </w:p>
        </w:tc>
      </w:tr>
      <w:tr w:rsidR="00C85F31" w:rsidRPr="00DA15B2" w14:paraId="1CACDA6B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C8AC993" w14:textId="77777777" w:rsidR="00FE125C" w:rsidRPr="00A34643" w:rsidRDefault="00FE125C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No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363E172" w14:textId="1219058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8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9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9CCB27A" w14:textId="064B55C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9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CE7A08D" w14:textId="00CAEF66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5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D071DD6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51061B3" w14:textId="020F0FD3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4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080EA63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C85F31" w:rsidRPr="00DA15B2" w14:paraId="4CAA15B3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E43F77D" w14:textId="77777777" w:rsidR="00FE125C" w:rsidRPr="00A34643" w:rsidRDefault="00FE125C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Yes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07A4E3B" w14:textId="44E34A6B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8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F17DC69" w14:textId="433E855E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6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16FA415" w14:textId="5DAA8F85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2F662EA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13D8812" w14:textId="79156D7D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5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9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099F072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C85F31" w:rsidRPr="00DA15B2" w14:paraId="07463129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40F52C6" w14:textId="77777777" w:rsidR="00FE125C" w:rsidRPr="00A34643" w:rsidRDefault="00FE125C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Missing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AE756E3" w14:textId="55DC67B9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7FD1DF4" w14:textId="2349D53F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472EB2A" w14:textId="7BE7B8A2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7B475B6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1149D96" w14:textId="62F22E9C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EEE4E7F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C85F31" w:rsidRPr="00DA15B2" w14:paraId="5358F8DD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AD8AF43" w14:textId="77777777" w:rsidR="00FE125C" w:rsidRPr="00FE125C" w:rsidRDefault="00FE125C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PACHE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5C86E1D" w14:textId="3D5545C8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6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5352109" w14:textId="6A3DB9A4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6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2410938" w14:textId="23699388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 (7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40B96F6" w14:textId="7B22C626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9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BAB519A" w14:textId="596EF306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4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 (6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666730F" w14:textId="0491A884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1</w:t>
            </w:r>
          </w:p>
        </w:tc>
      </w:tr>
      <w:tr w:rsidR="00C85F31" w:rsidRPr="00DA15B2" w14:paraId="4E9F3518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7501E37" w14:textId="7A7888B5" w:rsidR="00FE125C" w:rsidRPr="00A34643" w:rsidRDefault="00D27E6F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>Missing</w:t>
            </w:r>
            <w:bookmarkStart w:id="0" w:name="_GoBack"/>
            <w:bookmarkEnd w:id="0"/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7A3D4FB" w14:textId="6AB2FCD5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8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8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32E9971" w14:textId="0C3EAE65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9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DC1726C" w14:textId="4DB2C676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14F6210" w14:textId="4B8B80CD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22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D71EEEE" w14:textId="6A5A821A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4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6E8089C" w14:textId="40403CBF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1</w:t>
            </w:r>
          </w:p>
        </w:tc>
      </w:tr>
      <w:tr w:rsidR="00C85F31" w:rsidRPr="00DA15B2" w14:paraId="1F13EEE1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CC4AD30" w14:textId="77777777" w:rsidR="00FE125C" w:rsidRPr="00FE125C" w:rsidRDefault="00FE125C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OFA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034F19D" w14:textId="1928672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3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A25F271" w14:textId="1644FF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3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CD2D429" w14:textId="20C6BFA5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(3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F21ED27" w14:textId="4038BF84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3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393DD37" w14:textId="1C43718D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 (4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A9A5DF9" w14:textId="4098D91E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1</w:t>
            </w:r>
          </w:p>
        </w:tc>
      </w:tr>
      <w:tr w:rsidR="00C85F31" w:rsidRPr="00DA15B2" w14:paraId="7AE1F126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ABFE3E9" w14:textId="2E2E8672" w:rsidR="00FE125C" w:rsidRPr="00A34643" w:rsidRDefault="00D27E6F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E974800" w14:textId="225B862E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2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CB1E01F" w14:textId="2E3FC980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1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9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EEFE0FA" w14:textId="000ED23C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7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39696E2" w14:textId="2284FA03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22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327418F" w14:textId="4724D7DF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2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40ABC2E" w14:textId="7AF13B00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6</w:t>
            </w:r>
          </w:p>
        </w:tc>
      </w:tr>
      <w:tr w:rsidR="00C85F31" w:rsidRPr="00DA15B2" w14:paraId="6410F156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8ED37BD" w14:textId="1FDCE79E" w:rsidR="00FE125C" w:rsidRPr="00FE125C" w:rsidRDefault="259AE1DE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68B5CA41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INR</w:t>
            </w:r>
            <w:r w:rsidR="5EC72F35" w:rsidRPr="68B5CA41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tracheotomy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F802E18" w14:textId="24501420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 (2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3751FCC" w14:textId="1F81529D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 (2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F5176C1" w14:textId="1BD3C6F0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 (1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34592F2" w14:textId="32A9A044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5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F2316AC" w14:textId="1A4D389D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 (2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0298645" w14:textId="02146C05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8</w:t>
            </w:r>
          </w:p>
        </w:tc>
      </w:tr>
      <w:tr w:rsidR="00C85F31" w:rsidRPr="00DA15B2" w14:paraId="610DC980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9075C23" w14:textId="365106F1" w:rsidR="00FE125C" w:rsidRPr="00FE125C" w:rsidRDefault="00D27E6F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A669A23" w14:textId="1A2568E0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8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D33E816" w14:textId="40823304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B5B76C0" w14:textId="26304DA2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EE766A9" w14:textId="4064C701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E5A431A" w14:textId="4843443F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9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7CD10E5" w14:textId="38C03730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37</w:t>
            </w:r>
          </w:p>
        </w:tc>
      </w:tr>
      <w:tr w:rsidR="00C85F31" w:rsidRPr="00DA15B2" w14:paraId="2027AC80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8F8290F" w14:textId="77777777" w:rsidR="00FE125C" w:rsidRPr="00FE125C" w:rsidRDefault="00FE125C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AFI ( O2/ FIO2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34C246E" w14:textId="36AEF121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40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 (69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B1E4CBA" w14:textId="228AEC7C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41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 (69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4726154" w14:textId="3D05DB78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3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 (65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30C7A68" w14:textId="4BF87A24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0C0A5AD" w14:textId="4260AF56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 (77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9A092AB" w14:textId="69A4B930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36</w:t>
            </w:r>
          </w:p>
        </w:tc>
      </w:tr>
      <w:tr w:rsidR="00C85F31" w:rsidRPr="00DA15B2" w14:paraId="531A9953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D116B9D" w14:textId="2DC27AC2" w:rsidR="00FE125C" w:rsidRPr="00FE125C" w:rsidRDefault="00D27E6F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05A39F5" w14:textId="7C77BE64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06E3043" w14:textId="62B8DE15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E3E6663" w14:textId="2751295D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AEABB1B" w14:textId="4314A5B8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71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A18DE2A" w14:textId="52F9254E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70FC58E" w14:textId="06DF30ED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3</w:t>
            </w:r>
          </w:p>
        </w:tc>
      </w:tr>
      <w:tr w:rsidR="00C85F31" w:rsidRPr="00DA15B2" w14:paraId="11B53CC8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E78DC98" w14:textId="77777777" w:rsidR="00FE125C" w:rsidRPr="00FE125C" w:rsidRDefault="00FE125C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AFI ( O2/ FIO2) 7 days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DB38C16" w14:textId="1D1E3986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83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 (74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C11EBCE" w14:textId="691F5789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84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74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6900013" w14:textId="658FC5A5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3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74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D5FA242" w14:textId="7A1BF451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8E09125" w14:textId="0C45E228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3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 (88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A2D2A1B" w14:textId="1FCE0075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68</w:t>
            </w:r>
          </w:p>
        </w:tc>
      </w:tr>
      <w:tr w:rsidR="00C85F31" w:rsidRPr="00DA15B2" w14:paraId="6BDE29B7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0E97881" w14:textId="36281AD7" w:rsidR="00FE125C" w:rsidRPr="00A34643" w:rsidRDefault="00D27E6F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7C0E160" w14:textId="0B8EAA43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4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D930B19" w14:textId="01301676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4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D1D9527" w14:textId="6B1DC57F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2EFAF32" w14:textId="3B6D15CF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020C338" w14:textId="0F2783F9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4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3EDFBB5" w14:textId="00911F2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27</w:t>
            </w:r>
          </w:p>
        </w:tc>
      </w:tr>
      <w:tr w:rsidR="00C85F31" w:rsidRPr="00DA15B2" w14:paraId="2460C324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4F33EF3" w14:textId="77777777" w:rsidR="00FE125C" w:rsidRPr="00FE125C" w:rsidRDefault="00FE125C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AFI ( O2/ FIO2) trach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2C2D8A7" w14:textId="6D29F1F1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93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 (70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7FE597B" w14:textId="261CDF1C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93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 (70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3BBA339" w14:textId="20B259F6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94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 (74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0716586" w14:textId="56D4CD1C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5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95098C7" w14:textId="1EA9B386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4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 (8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401CEA1" w14:textId="68B45D79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3</w:t>
            </w:r>
          </w:p>
        </w:tc>
      </w:tr>
      <w:tr w:rsidR="00C85F31" w:rsidRPr="00DA15B2" w14:paraId="580AACD5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F2B0EF3" w14:textId="75924C94" w:rsidR="00FE125C" w:rsidRPr="00A34643" w:rsidRDefault="00D27E6F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1E95613" w14:textId="41054D0D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8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F97C98F" w14:textId="1471CD7E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D1C1E55" w14:textId="18F1C29F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AC4833D" w14:textId="33F03034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82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FEB8543" w14:textId="3F1B2BAB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9644DD5" w14:textId="54D6FF86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4</w:t>
            </w:r>
          </w:p>
        </w:tc>
      </w:tr>
      <w:tr w:rsidR="00C85F31" w:rsidRPr="00DA15B2" w14:paraId="0F203855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C955A05" w14:textId="77777777" w:rsidR="00FE125C" w:rsidRPr="00FE125C" w:rsidRDefault="00FE125C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EEP intubation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8AB4835" w14:textId="78F344CB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 (5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DFE03A7" w14:textId="63E62680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 (5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4DEF4CF" w14:textId="5706AC4C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 (3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8628C8E" w14:textId="6965A560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1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7B6F807" w14:textId="1898AE03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(3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1561994" w14:textId="72FABBC9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9</w:t>
            </w:r>
          </w:p>
        </w:tc>
      </w:tr>
      <w:tr w:rsidR="00C85F31" w:rsidRPr="00DA15B2" w14:paraId="41965806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21DC834" w14:textId="77777777" w:rsidR="00FE125C" w:rsidRPr="00FE125C" w:rsidRDefault="00FE125C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miss_PEEPintub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B965CFE" w14:textId="359ADB38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27A378B" w14:textId="6A91DA91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6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5B19CF8" w14:textId="24359FCB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9DFCF40" w14:textId="698589C2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A1EBF70" w14:textId="3D4B73B1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6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8A308D3" w14:textId="468DA651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5</w:t>
            </w:r>
          </w:p>
        </w:tc>
      </w:tr>
      <w:tr w:rsidR="00C85F31" w:rsidRPr="00DA15B2" w14:paraId="1BD45497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FBBC20F" w14:textId="77777777" w:rsidR="00FE125C" w:rsidRPr="00FE125C" w:rsidRDefault="00FE125C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lastRenderedPageBreak/>
              <w:t>PEEP 7 days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1109829" w14:textId="248CDABD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 (7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4AA2727" w14:textId="6CA66A39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 (7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EACB6DE" w14:textId="498C2365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 (3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2F0493A" w14:textId="5AFCEF3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0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7360318" w14:textId="21138BF4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3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E21A56E" w14:textId="7A44EF78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3</w:t>
            </w:r>
          </w:p>
        </w:tc>
      </w:tr>
      <w:tr w:rsidR="00C85F31" w:rsidRPr="00DA15B2" w14:paraId="547729D0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BBDE06D" w14:textId="77777777" w:rsidR="00FE125C" w:rsidRPr="00A34643" w:rsidRDefault="00FE125C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>miss_PEEP7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E577894" w14:textId="65694841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4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CB9D4CD" w14:textId="626D7ACA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4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025B33D" w14:textId="6F24A7F8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159DAE4" w14:textId="130AB7CA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F2F2B5B" w14:textId="67BB3F6C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F9F11B5" w14:textId="4283ADD4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</w:tr>
      <w:tr w:rsidR="00C85F31" w:rsidRPr="00DA15B2" w14:paraId="036EFFA7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A8C0154" w14:textId="055C11AE" w:rsidR="00FE125C" w:rsidRPr="00FE125C" w:rsidRDefault="259AE1DE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68B5CA41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EEP tracheotomy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81BDB84" w14:textId="3EE9E450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 (3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FC1354B" w14:textId="066E56F9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 (3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22625AA" w14:textId="707DEA92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 (3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C7F8CB4" w14:textId="4171C155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8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44593BC" w14:textId="46651709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 (3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C416290" w14:textId="1ADF1629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1</w:t>
            </w:r>
          </w:p>
        </w:tc>
      </w:tr>
      <w:tr w:rsidR="00C85F31" w:rsidRPr="00DA15B2" w14:paraId="21971470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452507B" w14:textId="77777777" w:rsidR="00FE125C" w:rsidRPr="00A34643" w:rsidRDefault="00FE125C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>miss_PEEPtraq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4E65BF7" w14:textId="53474233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4631867" w14:textId="12F63622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8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8AC030F" w14:textId="02539873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9FE0F8B" w14:textId="1E5156D3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57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2A73112" w14:textId="18FAD2CE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31256C1" w14:textId="729DB55D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0</w:t>
            </w:r>
          </w:p>
        </w:tc>
      </w:tr>
      <w:tr w:rsidR="00C85F31" w:rsidRPr="00DA15B2" w14:paraId="20134953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BF7DCF0" w14:textId="77777777" w:rsidR="00FE125C" w:rsidRPr="00FE125C" w:rsidRDefault="00FE125C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Ventilator problems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EE3AB45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F2E45DD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D3B1A48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F6C24AE" w14:textId="174C9EA4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3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2C80FF6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01927A9" w14:textId="68B64501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5</w:t>
            </w:r>
          </w:p>
        </w:tc>
      </w:tr>
      <w:tr w:rsidR="00C85F31" w:rsidRPr="00DA15B2" w14:paraId="6D4D4077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EF0C135" w14:textId="77777777" w:rsidR="00FE125C" w:rsidRPr="00A34643" w:rsidRDefault="00FE125C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No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530CFBF" w14:textId="3A1B523E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5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C9E7C6D" w14:textId="06BA69CA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5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7181141" w14:textId="5639FD98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7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15AB22C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F72075D" w14:textId="6DB66B03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1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49182A1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C85F31" w:rsidRPr="00DA15B2" w14:paraId="1B0948B5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7AEF73D" w14:textId="77777777" w:rsidR="00FE125C" w:rsidRPr="00A34643" w:rsidRDefault="00FE125C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Yes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E4FA91E" w14:textId="32D1CA99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117A216" w14:textId="17BDC6A4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2B21D0E" w14:textId="06B8B8D1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6116DB0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5A9DD58" w14:textId="1088A423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6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09D3BBB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C85F31" w:rsidRPr="00DA15B2" w14:paraId="70CDA952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E36FE14" w14:textId="77777777" w:rsidR="00FE125C" w:rsidRPr="00A34643" w:rsidRDefault="00FE125C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Missing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EBE1331" w14:textId="44D92D68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CF3150B" w14:textId="7CFE21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47B2376" w14:textId="7014DCF8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30C1EE4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309CD13" w14:textId="5396EF53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A0D06E0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C85F31" w:rsidRPr="00DA15B2" w14:paraId="44823801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F9F2905" w14:textId="77777777" w:rsidR="00FE125C" w:rsidRPr="00FE125C" w:rsidRDefault="00FE125C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nticoagulant drug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7F56806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CA4ABC2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45E1BCC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95D57A6" w14:textId="3DA14761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1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CF83C6A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A32A8CB" w14:textId="21255AB1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0</w:t>
            </w:r>
          </w:p>
        </w:tc>
      </w:tr>
      <w:tr w:rsidR="00C85F31" w:rsidRPr="00DA15B2" w14:paraId="301799FD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2AB6A69" w14:textId="77777777" w:rsidR="00FE125C" w:rsidRPr="00A34643" w:rsidRDefault="00FE125C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No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51E1524" w14:textId="25F23EF3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0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E1DB522" w14:textId="6907A72D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0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4BAB5E4" w14:textId="77774914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2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9E0ABD1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B2C4F6A" w14:textId="1671DF56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4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DEF4ADC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C85F31" w:rsidRPr="00DA15B2" w14:paraId="0B958F9D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47B3E01" w14:textId="77777777" w:rsidR="00FE125C" w:rsidRPr="00A34643" w:rsidRDefault="00FE125C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Yes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7065D97" w14:textId="30C8756B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8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A4150A9" w14:textId="1398D160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8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6C01EF7" w14:textId="2597B2DC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7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370ACB8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49ED129" w14:textId="50E5A379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8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BCABBDA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C85F31" w:rsidRPr="00DA15B2" w14:paraId="449BABAF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3B31F5A" w14:textId="77777777" w:rsidR="00FE125C" w:rsidRPr="00A34643" w:rsidRDefault="00FE125C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Missing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9C684B5" w14:textId="513CB9B9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FDDD265" w14:textId="1E5BBB69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BDD40D7" w14:textId="1366128C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20D2AE9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E33E5F8" w14:textId="3AD0DC95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80A0CD9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C85F31" w:rsidRPr="00DA15B2" w14:paraId="2AB4C308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3164406" w14:textId="77777777" w:rsidR="00FE125C" w:rsidRPr="00FE125C" w:rsidRDefault="00FE125C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ronation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83C5FCA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F339868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96AA751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BA1D0F4" w14:textId="72C086EF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9D9E427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71278E5" w14:textId="0E4C38F0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1</w:t>
            </w:r>
          </w:p>
        </w:tc>
      </w:tr>
      <w:tr w:rsidR="00C85F31" w:rsidRPr="00DA15B2" w14:paraId="631746BB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3AADB93" w14:textId="77777777" w:rsidR="00FE125C" w:rsidRPr="00A34643" w:rsidRDefault="00FE125C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No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CB69627" w14:textId="26A05AD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1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3AB4AD6" w14:textId="4526BBF9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2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D62A02C" w14:textId="7CABD4FC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BA7AD2C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AAB4E1E" w14:textId="3258448E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8E0CCA1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C85F31" w:rsidRPr="00DA15B2" w14:paraId="6F163D92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F0152B9" w14:textId="77777777" w:rsidR="00FE125C" w:rsidRPr="00A34643" w:rsidRDefault="00FE125C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Yes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0CF2E11" w14:textId="02502790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8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727181E" w14:textId="5484471F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7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9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1D51DD9" w14:textId="70A37AF0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0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7E6FDB3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39F9D23" w14:textId="719D6E4A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9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D5C0AC7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C85F31" w:rsidRPr="00DA15B2" w14:paraId="57B2F6A4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344FC9B" w14:textId="194A4D53" w:rsidR="00FE125C" w:rsidRPr="00FE125C" w:rsidRDefault="35F3064F" w:rsidP="68B5CA41">
            <w:pPr>
              <w:spacing w:line="240" w:lineRule="auto"/>
            </w:pPr>
            <w:r w:rsidRPr="68B5CA41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ronation days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89B95CF" w14:textId="286BFF69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 (7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3CEF554" w14:textId="3F7AF82C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 (7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5A643CD" w14:textId="2603CFC2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10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683D05C" w14:textId="70DB81CE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39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9DD3ECD" w14:textId="304B2A50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 (3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7BF0F18" w14:textId="7CB02062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1</w:t>
            </w:r>
          </w:p>
        </w:tc>
      </w:tr>
      <w:tr w:rsidR="00C85F31" w:rsidRPr="00DA15B2" w14:paraId="363E4932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7ACD323" w14:textId="49152613" w:rsidR="00FE125C" w:rsidRPr="00A34643" w:rsidRDefault="00D27E6F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C2CAC3A" w14:textId="6A599D62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8D7DDA0" w14:textId="7C95F619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C5E1192" w14:textId="467AD9AA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FD5150F" w14:textId="646057F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C95C693" w14:textId="61109252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8EFE558" w14:textId="5CF550D4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</w:tr>
      <w:tr w:rsidR="00C85F31" w:rsidRPr="00DA15B2" w14:paraId="556FC1CA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E8AD00B" w14:textId="73379C68" w:rsidR="00FE125C" w:rsidRPr="00FE125C" w:rsidRDefault="2B00445C" w:rsidP="68B5CA41">
            <w:pPr>
              <w:spacing w:line="240" w:lineRule="auto"/>
            </w:pPr>
            <w:r w:rsidRPr="68B5CA41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ronation days before trach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E5BF768" w14:textId="350D1AFF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9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92F4093" w14:textId="56C059F2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 (9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4CD218B" w14:textId="771FFD5E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(12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C8C98AE" w14:textId="3E125203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5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8CA141D" w14:textId="0B7DF5A1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 (2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B72929F" w14:textId="62D075BD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1</w:t>
            </w:r>
          </w:p>
        </w:tc>
      </w:tr>
      <w:tr w:rsidR="00C85F31" w:rsidRPr="00DA15B2" w14:paraId="581B40C8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B6A4F08" w14:textId="1E4D9B0D" w:rsidR="00FE125C" w:rsidRPr="00A34643" w:rsidRDefault="00D27E6F" w:rsidP="68B5CA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866A7EA" w14:textId="4B000E8F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544BD30" w14:textId="4D911632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91A939D" w14:textId="62D3E92A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B9D91D9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6F12B4A" w14:textId="3E6B70BD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D16A095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C85F31" w:rsidRPr="00DA15B2" w14:paraId="7111774C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8910B87" w14:textId="45EC519C" w:rsidR="00FE125C" w:rsidRPr="00FE125C" w:rsidRDefault="22E4AC41" w:rsidP="00EC6541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68B5CA41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ronation before</w:t>
            </w:r>
            <w:r w:rsidR="259AE1DE" w:rsidRPr="68B5CA41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_7d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F740FD6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2905DC3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769AD38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C274412" w14:textId="562E7D2E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63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96B215B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DEB9074" w14:textId="5D2B335A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5</w:t>
            </w:r>
          </w:p>
        </w:tc>
      </w:tr>
      <w:tr w:rsidR="00C85F31" w:rsidRPr="00DA15B2" w14:paraId="19745564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61A918D" w14:textId="4D891819" w:rsidR="00FE125C" w:rsidRPr="00A34643" w:rsidRDefault="259AE1DE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  </w:t>
            </w:r>
            <w:r w:rsidR="111FD4A8" w:rsidRPr="00A34643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No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44E9A47" w14:textId="6F47407F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6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6815747" w14:textId="66D6DCF2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7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AFE358E" w14:textId="2C9BFF3A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2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5595E9B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08F27DE" w14:textId="787739E1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3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EF93508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C85F31" w:rsidRPr="00DA15B2" w14:paraId="6F3360EC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EFC9CDF" w14:textId="71B92199" w:rsidR="00FE125C" w:rsidRPr="00A34643" w:rsidRDefault="259AE1DE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 </w:t>
            </w:r>
            <w:r w:rsidR="082BA9E4" w:rsidRPr="00A34643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C1ACBAF" w14:textId="6ED65218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3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B04ED04" w14:textId="4A4878F5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3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7057045" w14:textId="15E9E494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7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6B0DB4A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9D95FA7" w14:textId="086C54AF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6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6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337653B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C85F31" w:rsidRPr="00DA15B2" w14:paraId="26147A3D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11A2B6E" w14:textId="2EC51601" w:rsidR="00FE125C" w:rsidRPr="00FE125C" w:rsidRDefault="54CCFB73" w:rsidP="68B5CA41">
            <w:pPr>
              <w:spacing w:line="240" w:lineRule="auto"/>
            </w:pPr>
            <w:r w:rsidRPr="68B5CA41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ronation days before 7d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400F1CF" w14:textId="0D51DD96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 (3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3493352" w14:textId="3DF39592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 (3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A428F35" w14:textId="0BF7BAC1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(2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67CA37F" w14:textId="1FDDB74D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8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698FE4C" w14:textId="5341016D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 (4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660AE88" w14:textId="75EE9818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76</w:t>
            </w:r>
          </w:p>
        </w:tc>
      </w:tr>
      <w:tr w:rsidR="00C85F31" w:rsidRPr="00DA15B2" w14:paraId="5451DF6F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AA24009" w14:textId="575A17D8" w:rsidR="00FE125C" w:rsidRPr="00A34643" w:rsidRDefault="00D27E6F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D7F9D38" w14:textId="788F9455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3BF423C" w14:textId="420DDF65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B5CF048" w14:textId="391C2398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77AD6FD" w14:textId="4D1823B2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1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E96AA23" w14:textId="649814EF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509CEDE" w14:textId="09D9A793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9</w:t>
            </w:r>
          </w:p>
        </w:tc>
      </w:tr>
      <w:tr w:rsidR="00C85F31" w:rsidRPr="00DA15B2" w14:paraId="005BC1DA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3F5756C" w14:textId="493C8C39" w:rsidR="00FE125C" w:rsidRPr="00FE125C" w:rsidRDefault="4FCCFB34" w:rsidP="68B5CA41">
            <w:pPr>
              <w:spacing w:line="240" w:lineRule="auto"/>
            </w:pPr>
            <w:r w:rsidRPr="68B5CA41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ronation before trach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AA690BE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30BA110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02ECD10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E7DA805" w14:textId="4CE272C5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5A38D0E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E66FF44" w14:textId="264BFB3F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1</w:t>
            </w:r>
          </w:p>
        </w:tc>
      </w:tr>
      <w:tr w:rsidR="00C85F31" w:rsidRPr="00DA15B2" w14:paraId="599BFC03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B287C45" w14:textId="3708F557" w:rsidR="00FE125C" w:rsidRPr="00A34643" w:rsidRDefault="259AE1DE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  </w:t>
            </w:r>
            <w:r w:rsidR="1FAA4482" w:rsidRPr="00A34643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No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B344620" w14:textId="57747709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5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F73006E" w14:textId="1604640C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5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9E46EC0" w14:textId="7998D758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0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B79A015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3FF016B" w14:textId="67E1CBE3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7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8E66421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C85F31" w:rsidRPr="00DA15B2" w14:paraId="2D2317E9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01FD781" w14:textId="042451AA" w:rsidR="00FE125C" w:rsidRPr="00A34643" w:rsidRDefault="259AE1DE" w:rsidP="00EC65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  </w:t>
            </w:r>
            <w:r w:rsidR="1AC93644" w:rsidRPr="00A34643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09B5696" w14:textId="79DB9C8E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4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255B9D2" w14:textId="3CF5A35C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4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DC6748B" w14:textId="0E5335AB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0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171EEBC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AE06E0D" w14:textId="2B3168DE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2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8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EEAB4B4" w14:textId="77777777" w:rsidR="00FE125C" w:rsidRPr="00484CCC" w:rsidRDefault="00FE125C" w:rsidP="00EC6541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A34643" w:rsidRPr="00DA15B2" w14:paraId="189E1131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6591A2A" w14:textId="207571FB" w:rsidR="00A34643" w:rsidRPr="00FE125C" w:rsidRDefault="00A34643" w:rsidP="00A34643">
            <w:pPr>
              <w:spacing w:line="240" w:lineRule="auto"/>
            </w:pPr>
            <w:r w:rsidRPr="2D1FC332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Last pronation before tracheotomy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34D92E7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2097300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F8D7AA0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1A62BBC" w14:textId="5BB0620D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EE89C71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CC69063" w14:textId="2B0A61BC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1</w:t>
            </w:r>
          </w:p>
        </w:tc>
      </w:tr>
      <w:tr w:rsidR="00A34643" w:rsidRPr="00DA15B2" w14:paraId="6DB7CE6C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3063595" w14:textId="7A2D7516" w:rsidR="00A34643" w:rsidRPr="00A34643" w:rsidRDefault="00A34643" w:rsidP="00A34643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  No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042521F" w14:textId="4229ADE4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5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B55438F" w14:textId="388F2C04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6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10D9CB2" w14:textId="605908F1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5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24100AE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2C3C68B" w14:textId="4CC4F3A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2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8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BA46B5D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A34643" w:rsidRPr="00DA15B2" w14:paraId="482244AB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F770297" w14:textId="0DC5DD98" w:rsidR="00A34643" w:rsidRPr="00A34643" w:rsidRDefault="00A34643" w:rsidP="00A34643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  Yes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3AB3059" w14:textId="3DC0D7C3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4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96AA9D6" w14:textId="5D6E27DE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3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9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C0258F9" w14:textId="1D7AE1AB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5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11C2751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01D269D" w14:textId="1476DD85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95F4D39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A34643" w:rsidRPr="00DA15B2" w14:paraId="2F1404CC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5B14077" w14:textId="2CB2662B" w:rsidR="00A34643" w:rsidRPr="00FE125C" w:rsidRDefault="00A34643" w:rsidP="00A34643">
            <w:pPr>
              <w:spacing w:line="240" w:lineRule="auto"/>
            </w:pPr>
            <w:r w:rsidRPr="2D1FC332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Last pronation 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after</w:t>
            </w:r>
            <w:r w:rsidRPr="2D1FC332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tracheotomy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C030818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B5A6C03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6EEB37D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E689AC1" w14:textId="753718C4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3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E059783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7923550" w14:textId="6030CEF5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1</w:t>
            </w:r>
          </w:p>
        </w:tc>
      </w:tr>
      <w:tr w:rsidR="00A34643" w:rsidRPr="00DA15B2" w14:paraId="01A48E13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E08CB92" w14:textId="58C35FA0" w:rsidR="00A34643" w:rsidRPr="00A34643" w:rsidRDefault="00A34643" w:rsidP="00A34643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  No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2766221" w14:textId="7C89FA84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0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29F4768" w14:textId="1A3496BE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0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6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3833C32" w14:textId="68D662C3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7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CA914B7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D8CA66A" w14:textId="03D57A82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1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7D92D1E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A34643" w:rsidRPr="00DA15B2" w14:paraId="3A314658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0EB2EE5" w14:textId="531223DB" w:rsidR="00A34643" w:rsidRPr="00A34643" w:rsidRDefault="00A34643" w:rsidP="00A34643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 Yes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972BF50" w14:textId="00B2355A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9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2224747" w14:textId="64D00BBD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9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8153D8B" w14:textId="72BBDC56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2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1E6D3AA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F52F641" w14:textId="5FD15145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9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CBDD8C2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A34643" w:rsidRPr="00DA15B2" w14:paraId="2E4DF804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F647CD5" w14:textId="77777777" w:rsidR="00A34643" w:rsidRPr="00FE125C" w:rsidRDefault="00A34643" w:rsidP="00A34643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Vasoactive drugs tracheostomy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D15A935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3092813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153483A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306C56B" w14:textId="605E24E9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5D06686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6F9F58D" w14:textId="1CE7053D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5</w:t>
            </w:r>
          </w:p>
        </w:tc>
      </w:tr>
      <w:tr w:rsidR="00A34643" w:rsidRPr="00DA15B2" w14:paraId="31EF9259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0308A79" w14:textId="77777777" w:rsidR="00A34643" w:rsidRPr="00A34643" w:rsidRDefault="00A34643" w:rsidP="00A34643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No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13CEF57" w14:textId="7B793C8C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7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9B6BCF6" w14:textId="0F786119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6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8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27C2838" w14:textId="3673968A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7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01FDA1E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0FF686D" w14:textId="17B65563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6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6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155C190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A34643" w:rsidRPr="00DA15B2" w14:paraId="0BDDB5DB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ECE27E3" w14:textId="4952BF3E" w:rsidR="00A34643" w:rsidRPr="00A34643" w:rsidRDefault="00A34643" w:rsidP="00A34643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</w:t>
            </w:r>
            <w:r w:rsidRPr="00A34643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5DD1B36" w14:textId="37C6D256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0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6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E69C81A" w14:textId="479B766E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0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8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B2E4CFC" w14:textId="71D78864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5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A4C3A96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9705A90" w14:textId="3097C023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6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6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64F50DA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A34643" w:rsidRPr="00DA15B2" w14:paraId="70374288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396534C" w14:textId="77777777" w:rsidR="00A34643" w:rsidRPr="00A34643" w:rsidRDefault="00A34643" w:rsidP="00A34643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Missing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906620D" w14:textId="0934AFF1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4EC6597" w14:textId="5626AD98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C0215AA" w14:textId="15BFE24C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706035D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CBBA9C8" w14:textId="0F3EDBDE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9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66D0A77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A34643" w:rsidRPr="00DA15B2" w14:paraId="1417CBF8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3004A4E" w14:textId="77777777" w:rsidR="00A34643" w:rsidRPr="00FE125C" w:rsidRDefault="00A34643" w:rsidP="00A34643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Vasoactive drugs OTI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D2F3F39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899199D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47886CF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ED886D2" w14:textId="193AFCC8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99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3B8F50A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99D56CD" w14:textId="2F39D70A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98</w:t>
            </w:r>
          </w:p>
        </w:tc>
      </w:tr>
      <w:tr w:rsidR="00A34643" w:rsidRPr="00DA15B2" w14:paraId="07F2795F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FF8A63C" w14:textId="77777777" w:rsidR="00A34643" w:rsidRPr="00A34643" w:rsidRDefault="00A34643" w:rsidP="00A34643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No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10E2E07" w14:textId="69D943CD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2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9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808A17B" w14:textId="098F7A00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2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E27A47B" w14:textId="61D3E9A1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7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1DDD062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590274E" w14:textId="1172B5C0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4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6409DCC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A34643" w:rsidRPr="00DA15B2" w14:paraId="3D0476E5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C26F851" w14:textId="77777777" w:rsidR="00A34643" w:rsidRPr="00A34643" w:rsidRDefault="00A34643" w:rsidP="00A34643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Yes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E112E36" w14:textId="74150C28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2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8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426D84E" w14:textId="4509F65F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3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14530EF" w14:textId="0ECEA266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2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672F966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3D676DA" w14:textId="0FBF09E2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5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59A56E5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A34643" w:rsidRPr="00DA15B2" w14:paraId="2E2628DE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F51F1A6" w14:textId="77777777" w:rsidR="00A34643" w:rsidRPr="00A34643" w:rsidRDefault="00A34643" w:rsidP="00A34643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Missing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5B071EE" w14:textId="65D22848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D0F7E6B" w14:textId="152F1524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671A93C" w14:textId="25B94608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1763EE3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0574702" w14:textId="0208BF83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F4BE893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A34643" w:rsidRPr="00DA15B2" w14:paraId="0594876E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8FAA1D8" w14:textId="77777777" w:rsidR="00A34643" w:rsidRPr="00FE125C" w:rsidRDefault="00A34643" w:rsidP="00A34643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ecretions problems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21FA31A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2C0E8CC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DAFB779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91E5CDE" w14:textId="30A10911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2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CDDAE88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F7D50DF" w14:textId="3D54C9CF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7</w:t>
            </w:r>
          </w:p>
        </w:tc>
      </w:tr>
      <w:tr w:rsidR="00A34643" w:rsidRPr="00DA15B2" w14:paraId="50CD14A6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E1C49B9" w14:textId="77777777" w:rsidR="00A34643" w:rsidRPr="00A34643" w:rsidRDefault="00A34643" w:rsidP="00A34643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No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E4511FB" w14:textId="6AAF1754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4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ACF8083" w14:textId="33D39F2F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4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581C927" w14:textId="22B0EB69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5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F0EB368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2059F9C" w14:textId="4F9E0940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2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8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CC8DCD7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A34643" w:rsidRPr="00DA15B2" w14:paraId="2250A65D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69DF766" w14:textId="77777777" w:rsidR="00A34643" w:rsidRPr="00A34643" w:rsidRDefault="00A34643" w:rsidP="00A34643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Increase pressure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528EEC0" w14:textId="6B328ACE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E5C2EC4" w14:textId="7325D52E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17AE813" w14:textId="5F401A11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325F6B1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275E3AF" w14:textId="2BFF95D1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9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FAC5BF5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A34643" w:rsidRPr="00DA15B2" w14:paraId="00298DDA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B0B07E5" w14:textId="77777777" w:rsidR="00A34643" w:rsidRPr="00A34643" w:rsidRDefault="00A34643" w:rsidP="00A34643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Obstruction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13A81F5" w14:textId="6B38EA84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8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C985C75" w14:textId="22B9277D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8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C1FE724" w14:textId="3CE25105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EF34CFB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6DD3199" w14:textId="6CF7B2E5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EC46A29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A34643" w:rsidRPr="00DA15B2" w14:paraId="1C77B8E8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533877C" w14:textId="77777777" w:rsidR="00A34643" w:rsidRPr="00A34643" w:rsidRDefault="00A34643" w:rsidP="00A34643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Missing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4E18F18" w14:textId="1C2BE8BB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C3B54EC" w14:textId="2EE481F5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B35CD55" w14:textId="46007011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A13096C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75D6261" w14:textId="39BEBFE4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9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493FDAD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A34643" w:rsidRPr="00DA15B2" w14:paraId="6F253FA3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AB7263A" w14:textId="4B3FC17E" w:rsidR="00A34643" w:rsidRPr="00FE125C" w:rsidRDefault="00A34643" w:rsidP="00A34643">
            <w:pPr>
              <w:spacing w:line="240" w:lineRule="auto"/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Indication tracheotomy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F42364B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A29B011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C544754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8414279" w14:textId="7D975B65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1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A9FF771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5E4A1F0" w14:textId="32267B4B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3</w:t>
            </w:r>
          </w:p>
        </w:tc>
      </w:tr>
      <w:tr w:rsidR="00A34643" w:rsidRPr="00DA15B2" w14:paraId="6B252C4F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3074D0D" w14:textId="77777777" w:rsidR="00A34643" w:rsidRPr="00A34643" w:rsidRDefault="00A34643" w:rsidP="00A34643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Prolonged mechanical ventilation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A239083" w14:textId="24C01A96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1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16BD28C" w14:textId="1788D36F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1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079375A" w14:textId="108F779D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7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54D4027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FA2E471" w14:textId="1F7A69BA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5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9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722BFCE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A34643" w:rsidRPr="00DA15B2" w14:paraId="526F6B58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C21B0D0" w14:textId="77777777" w:rsidR="00A34643" w:rsidRPr="00A34643" w:rsidRDefault="00A34643" w:rsidP="00A34643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Secretions management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388D470" w14:textId="48F1E21D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6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34A7AFF" w14:textId="3B4FAE84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B5D45DA" w14:textId="0C81B2F9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44DA565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1CEEE6E" w14:textId="707285A9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A9DCA87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A34643" w:rsidRPr="00DA15B2" w14:paraId="5D22FBB1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775E1B1" w14:textId="77777777" w:rsidR="00A34643" w:rsidRPr="00A34643" w:rsidRDefault="00A34643" w:rsidP="00A34643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Other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0600B29" w14:textId="734BEA69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8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F98DECA" w14:textId="02F1AF71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6A7BC61" w14:textId="488E0130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BF2BCA4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A3BAC88" w14:textId="38695FBF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9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E56A5C9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A34643" w:rsidRPr="00DA15B2" w14:paraId="5FD368FE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21E8FE4" w14:textId="77777777" w:rsidR="00A34643" w:rsidRPr="00A34643" w:rsidRDefault="00A34643" w:rsidP="00A34643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Missing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982E876" w14:textId="5DC727EC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E1CA70B" w14:textId="2A87467A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C414955" w14:textId="76999058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FA710ED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7414624" w14:textId="150430E3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E2C9817" w14:textId="777777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A34643" w:rsidRPr="00DA15B2" w14:paraId="27E416A1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C6FD2C8" w14:textId="77777777" w:rsidR="00A34643" w:rsidRPr="00FE125C" w:rsidRDefault="00A34643" w:rsidP="00A34643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Total </w:t>
            </w:r>
            <w:proofErr w:type="spellStart"/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linfocites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8F61BD1" w14:textId="48573EF1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238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26329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49626FA" w14:textId="14F4BB36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155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 (26054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F61F6A5" w14:textId="7819C42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808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 (31439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C401020" w14:textId="5FFD556C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0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0B782F3" w14:textId="68390F66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395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1267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B2790A0" w14:textId="0FF03D54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8</w:t>
            </w:r>
          </w:p>
        </w:tc>
      </w:tr>
      <w:tr w:rsidR="00A34643" w:rsidRPr="00DA15B2" w14:paraId="47FDBDF4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444E36B" w14:textId="4B632C4F" w:rsidR="00A34643" w:rsidRPr="00A34643" w:rsidRDefault="00A34643" w:rsidP="00A34643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1D58446" w14:textId="38734FE3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8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7402368" w14:textId="2D832D13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29B2C8B" w14:textId="4AB32D1A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6088938" w14:textId="1818A45B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2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084F014" w14:textId="4902707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6FB0BBA" w14:textId="193FFC2C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9</w:t>
            </w:r>
          </w:p>
        </w:tc>
      </w:tr>
      <w:tr w:rsidR="00A34643" w:rsidRPr="00DA15B2" w14:paraId="5D3C704B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C6D1C3E" w14:textId="77777777" w:rsidR="00A34643" w:rsidRPr="00FE125C" w:rsidRDefault="00A34643" w:rsidP="00A34643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INR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0E1783A" w14:textId="4033DA70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 (2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4CE0CBB" w14:textId="6660264A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 (2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FCB3C98" w14:textId="3FE14488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(0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2E08B2E" w14:textId="58391508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B483634" w14:textId="3D61D9B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 (2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C546891" w14:textId="61DF234C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7</w:t>
            </w:r>
          </w:p>
        </w:tc>
      </w:tr>
      <w:tr w:rsidR="00A34643" w:rsidRPr="00DA15B2" w14:paraId="13CB484A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2ACE37B" w14:textId="52A75E26" w:rsidR="00A34643" w:rsidRPr="00A34643" w:rsidRDefault="00A34643" w:rsidP="00A34643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D9FD7A6" w14:textId="30D87962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8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820DFC9" w14:textId="3D1CB64B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035EBD4" w14:textId="179E39D4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FA4D444" w14:textId="19D9E480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1703401" w14:textId="4AD61710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887FB94" w14:textId="4081D4BD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</w:tr>
      <w:tr w:rsidR="00A34643" w:rsidRPr="00DA15B2" w14:paraId="694DEEED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8A10B88" w14:textId="77777777" w:rsidR="00A34643" w:rsidRPr="00FE125C" w:rsidRDefault="00A34643" w:rsidP="00A34643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D-Dimer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54459A4" w14:textId="2F583733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499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 (1708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A2FBE86" w14:textId="1743C6E5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09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 (1719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4ACDB44" w14:textId="69851690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99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 (1468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664AF93" w14:textId="78B4510C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FB05525" w14:textId="5ACEABE2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424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(1479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ABF55DE" w14:textId="41DF66DC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9</w:t>
            </w:r>
          </w:p>
        </w:tc>
      </w:tr>
      <w:tr w:rsidR="00A34643" w:rsidRPr="00DA15B2" w14:paraId="6ED9B049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DD3ECA9" w14:textId="48AEFFFC" w:rsidR="00A34643" w:rsidRPr="00A34643" w:rsidRDefault="00A34643" w:rsidP="00A34643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62B052E" w14:textId="520ABDBA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3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8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B72A43A" w14:textId="01073FE4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3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8134247" w14:textId="1D05C7E5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0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5E2655A" w14:textId="745C4FF4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956F314" w14:textId="62C20B99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9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7B827BF" w14:textId="09FFBCB4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3</w:t>
            </w:r>
          </w:p>
        </w:tc>
      </w:tr>
      <w:tr w:rsidR="00A34643" w:rsidRPr="00DA15B2" w14:paraId="33274282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04CE1EC" w14:textId="77777777" w:rsidR="00A34643" w:rsidRPr="00FE125C" w:rsidRDefault="00A34643" w:rsidP="00A34643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Ferritine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083E8E3" w14:textId="22879026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57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 (1306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F8A1140" w14:textId="60602832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45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 (1292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EC49459" w14:textId="5FD9005F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07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 (1573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67BFAD7" w14:textId="49533EB3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D52E225" w14:textId="3579E1CB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14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1043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FBA8FB0" w14:textId="47D8ACC5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</w:t>
            </w:r>
          </w:p>
        </w:tc>
      </w:tr>
      <w:tr w:rsidR="00A34643" w:rsidRPr="00DA15B2" w14:paraId="35F0D3DF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42F3A8A" w14:textId="051CA024" w:rsidR="00A34643" w:rsidRPr="00A34643" w:rsidRDefault="00A34643" w:rsidP="00A34643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2E57449" w14:textId="5127B2ED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4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7AAD82E" w14:textId="7BF7C4F3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4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0343760" w14:textId="72900A18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0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E3D2F78" w14:textId="24136DE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C530762" w14:textId="3C3B8DED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8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84EE695" w14:textId="75FB4A5E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53</w:t>
            </w:r>
          </w:p>
        </w:tc>
      </w:tr>
      <w:tr w:rsidR="00A34643" w:rsidRPr="00DA15B2" w14:paraId="3976B139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2FCE182" w14:textId="77777777" w:rsidR="00A34643" w:rsidRPr="00FE125C" w:rsidRDefault="00A34643" w:rsidP="00A34643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LDH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A642DB6" w14:textId="045E566D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45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 (837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03A9821" w14:textId="79302DD8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51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858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2EAEAE1" w14:textId="5F9ED450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47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(221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94178C2" w14:textId="0095C4A6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FC254BD" w14:textId="5A38D37C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6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188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D39B236" w14:textId="5472857B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01</w:t>
            </w:r>
          </w:p>
        </w:tc>
      </w:tr>
      <w:tr w:rsidR="00A34643" w:rsidRPr="00DA15B2" w14:paraId="1B5D2ED1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979B392" w14:textId="7D886D3A" w:rsidR="00A34643" w:rsidRPr="00FE125C" w:rsidRDefault="00A34643" w:rsidP="00A34643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CEAB609" w14:textId="0295692A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4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3567AD9" w14:textId="7DF8FD63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4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6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7B388D0" w14:textId="2603782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D944CF6" w14:textId="507DA35A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D593217" w14:textId="58C82653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4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1E36316" w14:textId="2F019E96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27</w:t>
            </w:r>
          </w:p>
        </w:tc>
      </w:tr>
      <w:tr w:rsidR="00A34643" w:rsidRPr="00DA15B2" w14:paraId="5F5E5E10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0D9CA03" w14:textId="77777777" w:rsidR="00A34643" w:rsidRPr="00FE125C" w:rsidRDefault="00A34643" w:rsidP="00A34643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Leukocites</w:t>
            </w:r>
            <w:proofErr w:type="spellEnd"/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E27B6E0" w14:textId="32B34510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445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9343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49F646C" w14:textId="0C76F31D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448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 (9494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1DC7427" w14:textId="186C64FA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370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5854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160CBD2" w14:textId="6F7F2ACD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977EDFD" w14:textId="6E18E5FE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396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6162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8F1CD51" w14:textId="2F721626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7</w:t>
            </w:r>
          </w:p>
        </w:tc>
      </w:tr>
      <w:tr w:rsidR="00A34643" w:rsidRPr="00DA15B2" w14:paraId="5BC06963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24B6A26" w14:textId="45EC3024" w:rsidR="00A34643" w:rsidRPr="00FE125C" w:rsidRDefault="00A34643" w:rsidP="00A34643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2340194" w14:textId="5274B99D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02D7970" w14:textId="5E42DDBD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B987C07" w14:textId="40059E0E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3DAF72E" w14:textId="3627BF2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0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2497176" w14:textId="3BF6D61B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69275DD" w14:textId="15EDD546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3</w:t>
            </w:r>
          </w:p>
        </w:tc>
      </w:tr>
      <w:tr w:rsidR="00A34643" w:rsidRPr="00DA15B2" w14:paraId="451FE12A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F97ED74" w14:textId="5FD94497" w:rsidR="00A34643" w:rsidRPr="00FE125C" w:rsidRDefault="00A34643" w:rsidP="00A34643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Linfocites</w:t>
            </w:r>
            <w:proofErr w:type="spellEnd"/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27D69F7" w14:textId="7C1AB041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2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(183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2056CEB9" w14:textId="2A87AECA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1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(178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D454635" w14:textId="3FA1C24B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1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259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5A3362C" w14:textId="1495C9BF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01620470" w14:textId="52E848C6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2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(163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850F6FC" w14:textId="1BE48C8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7</w:t>
            </w:r>
          </w:p>
        </w:tc>
      </w:tr>
      <w:tr w:rsidR="00A34643" w:rsidRPr="00DA15B2" w14:paraId="12784532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30DCF66" w14:textId="3DB22A5A" w:rsidR="00A34643" w:rsidRPr="00FE125C" w:rsidRDefault="00A34643" w:rsidP="00A34643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3DA7AFB" w14:textId="44F6F86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1FACE400" w14:textId="3EDF055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6B38E5E" w14:textId="28C3102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1699917" w14:textId="54B5246B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7B230B9A" w14:textId="1678D50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A8103B7" w14:textId="6EDD2620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5</w:t>
            </w:r>
          </w:p>
        </w:tc>
      </w:tr>
      <w:tr w:rsidR="00A34643" w:rsidRPr="00DA15B2" w14:paraId="55239A18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B034E1B" w14:textId="77777777" w:rsidR="00A34643" w:rsidRPr="00FE125C" w:rsidRDefault="00A34643" w:rsidP="00A34643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E125C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CRP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8D82B77" w14:textId="29962A9C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22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8083CE9" w14:textId="436BFA9B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(22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)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F1597D3" w14:textId="52E10231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21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A6E6A0C" w14:textId="57DCF757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3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48E71385" w14:textId="7343D4D8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21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3E4A1E4" w14:textId="3C2911C9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44</w:t>
            </w:r>
          </w:p>
        </w:tc>
      </w:tr>
      <w:tr w:rsidR="00A34643" w:rsidRPr="00DA15B2" w14:paraId="3E875210" w14:textId="77777777" w:rsidTr="00ED45E7">
        <w:trPr>
          <w:trHeight w:val="170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1DB64A2" w14:textId="23F925E9" w:rsidR="00A34643" w:rsidRPr="00FE125C" w:rsidRDefault="00A34643" w:rsidP="00A34643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A34643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8B0737D" w14:textId="2FFFB416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2</w:t>
            </w:r>
            <w:r w:rsidR="00C7032D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6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544B7E0A" w14:textId="3ED508D8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2</w:t>
            </w:r>
            <w:r w:rsidR="00DD419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8% 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6F2F3A98" w14:textId="21025773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7</w:t>
            </w:r>
            <w:r w:rsidR="00960D7B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1E7C7D1" w14:textId="34A87AB9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1327" w:type="dxa"/>
            <w:shd w:val="clear" w:color="auto" w:fill="auto"/>
            <w:noWrap/>
            <w:vAlign w:val="bottom"/>
            <w:hideMark/>
          </w:tcPr>
          <w:p w14:paraId="33E9544D" w14:textId="72C63B69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7</w:t>
            </w:r>
            <w:r w:rsidR="002F6694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6% 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953CA5F" w14:textId="15F82B05" w:rsidR="00A34643" w:rsidRPr="00484CCC" w:rsidRDefault="00A34643" w:rsidP="00A34643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1749C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484CCC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17</w:t>
            </w:r>
          </w:p>
        </w:tc>
      </w:tr>
    </w:tbl>
    <w:p w14:paraId="1781D670" w14:textId="267DAC07" w:rsidR="00FE125C" w:rsidRDefault="00FE125C" w:rsidP="000B78C7">
      <w:pPr>
        <w:spacing w:after="160" w:line="259" w:lineRule="auto"/>
        <w:rPr>
          <w:b/>
          <w:lang w:val="en-GB"/>
        </w:rPr>
      </w:pPr>
    </w:p>
    <w:p w14:paraId="02EDE842" w14:textId="207D5008" w:rsidR="00997269" w:rsidRDefault="00997269" w:rsidP="000B78C7">
      <w:pPr>
        <w:spacing w:after="160" w:line="259" w:lineRule="auto"/>
        <w:rPr>
          <w:b/>
          <w:lang w:val="en-GB"/>
        </w:rPr>
      </w:pPr>
      <w:r w:rsidRPr="00DA15B2">
        <w:rPr>
          <w:b/>
          <w:color w:val="222222"/>
          <w:lang w:val="en-GB"/>
        </w:rPr>
        <w:lastRenderedPageBreak/>
        <w:t>Table   S</w:t>
      </w:r>
      <w:r>
        <w:rPr>
          <w:b/>
          <w:color w:val="222222"/>
          <w:lang w:val="en-GB"/>
        </w:rPr>
        <w:t>2</w:t>
      </w:r>
      <w:r w:rsidRPr="00DA15B2">
        <w:rPr>
          <w:b/>
          <w:color w:val="222222"/>
          <w:lang w:val="en-GB"/>
        </w:rPr>
        <w:t>.</w:t>
      </w:r>
      <w:r w:rsidRPr="00DA15B2">
        <w:rPr>
          <w:rFonts w:cs="Times New Roman"/>
          <w:b/>
          <w:color w:val="222222"/>
          <w:szCs w:val="20"/>
          <w:lang w:val="en-GB"/>
        </w:rPr>
        <w:t xml:space="preserve"> </w:t>
      </w:r>
      <w:r w:rsidR="004F14F2" w:rsidRPr="00864157">
        <w:rPr>
          <w:b/>
          <w:color w:val="000000" w:themeColor="text1"/>
          <w:lang w:val="en-GB"/>
        </w:rPr>
        <w:t xml:space="preserve">Pronation and pronation days before </w:t>
      </w:r>
      <w:r w:rsidR="004F14F2">
        <w:rPr>
          <w:b/>
          <w:color w:val="000000" w:themeColor="text1"/>
          <w:lang w:val="en-GB"/>
        </w:rPr>
        <w:t>tracheotomy</w:t>
      </w:r>
      <w:r w:rsidR="004F14F2" w:rsidRPr="00864157">
        <w:rPr>
          <w:b/>
          <w:color w:val="000000" w:themeColor="text1"/>
          <w:lang w:val="en-GB"/>
        </w:rPr>
        <w:t xml:space="preserve"> in tracheostomised patients stratified by early or late weaning.</w:t>
      </w:r>
    </w:p>
    <w:tbl>
      <w:tblPr>
        <w:tblW w:w="447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7"/>
        <w:gridCol w:w="845"/>
        <w:gridCol w:w="1421"/>
        <w:gridCol w:w="1275"/>
        <w:gridCol w:w="801"/>
      </w:tblGrid>
      <w:tr w:rsidR="002A7D6D" w:rsidRPr="00CC01D4" w14:paraId="3715A0DF" w14:textId="77777777" w:rsidTr="00AE4AF9">
        <w:trPr>
          <w:trHeight w:val="20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14:paraId="05CC12EE" w14:textId="77777777" w:rsidR="002A7D6D" w:rsidRPr="00CC01D4" w:rsidRDefault="002A7D6D" w:rsidP="00ED45E7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0FEE970" w14:textId="77777777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C01D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4E4E3146" w14:textId="77777777" w:rsidR="002A7D6D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C01D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ate</w:t>
            </w:r>
          </w:p>
          <w:p w14:paraId="28C51E21" w14:textId="77777777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C01D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(&gt;10d after IOT)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2D2192CF" w14:textId="77777777" w:rsidR="002A7D6D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57EEA7DA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Early </w:t>
            </w:r>
          </w:p>
          <w:p w14:paraId="7C09D93A" w14:textId="77777777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57EEA7DA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(10d after IOT)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20DF7198" w14:textId="77777777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C01D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-value</w:t>
            </w:r>
          </w:p>
        </w:tc>
      </w:tr>
      <w:tr w:rsidR="002A7D6D" w:rsidRPr="00CC01D4" w14:paraId="6DE41CAC" w14:textId="77777777" w:rsidTr="00AE4AF9">
        <w:trPr>
          <w:trHeight w:val="20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14:paraId="53C95DE2" w14:textId="77777777" w:rsidR="002A7D6D" w:rsidRPr="00CC01D4" w:rsidRDefault="002A7D6D" w:rsidP="00ED45E7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F237CE4" w14:textId="77777777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N=696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3F7B3635" w14:textId="77777777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N=554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74DB60FF" w14:textId="77777777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N=142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14:paraId="1F251D5C" w14:textId="77777777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A7D6D" w:rsidRPr="00CC01D4" w14:paraId="3A465966" w14:textId="77777777" w:rsidTr="00AE4AF9">
        <w:trPr>
          <w:trHeight w:val="20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14:paraId="632CF2E9" w14:textId="77777777" w:rsidR="002A7D6D" w:rsidRPr="00CC01D4" w:rsidRDefault="002A7D6D" w:rsidP="00ED45E7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C01D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ronation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anytime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E6FBB5F" w14:textId="285C0B4E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70</w:t>
            </w:r>
            <w:r w:rsidR="00F3076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·</w:t>
            </w: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%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2F74067A" w14:textId="1D12B108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72</w:t>
            </w:r>
            <w:r w:rsidR="00F3076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·</w:t>
            </w: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%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11293D6E" w14:textId="6C3ED2B2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3</w:t>
            </w:r>
            <w:r w:rsidR="00F3076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·</w:t>
            </w: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%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762666E5" w14:textId="66A3E499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D4EAD">
              <w:rPr>
                <w:rFonts w:cs="Times New Roman"/>
                <w:sz w:val="16"/>
                <w:szCs w:val="16"/>
                <w:lang w:val="en-US"/>
              </w:rPr>
              <w:t>0</w:t>
            </w:r>
            <w:r w:rsidR="00F30760">
              <w:rPr>
                <w:rFonts w:cs="Times New Roman"/>
                <w:sz w:val="16"/>
                <w:szCs w:val="16"/>
                <w:lang w:val="en-US"/>
              </w:rPr>
              <w:t>·</w:t>
            </w:r>
            <w:r w:rsidRPr="001D4EAD">
              <w:rPr>
                <w:rFonts w:cs="Times New Roman"/>
                <w:sz w:val="16"/>
                <w:szCs w:val="16"/>
                <w:lang w:val="en-US"/>
              </w:rPr>
              <w:t>04</w:t>
            </w:r>
          </w:p>
        </w:tc>
      </w:tr>
      <w:tr w:rsidR="002A7D6D" w:rsidRPr="00CC01D4" w14:paraId="67979FA8" w14:textId="77777777" w:rsidTr="00AE4AF9">
        <w:trPr>
          <w:trHeight w:val="20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14:paraId="37E081C9" w14:textId="77777777" w:rsidR="002A7D6D" w:rsidRPr="00CC01D4" w:rsidRDefault="002A7D6D" w:rsidP="00ED45E7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ays of pronation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ADFCCCB" w14:textId="4F3F8043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="00F3076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·</w:t>
            </w: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 (7</w:t>
            </w:r>
            <w:r w:rsidR="00F3076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·</w:t>
            </w: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8)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36C05A3E" w14:textId="720D51EE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="00F3076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·</w:t>
            </w: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 (8</w:t>
            </w:r>
            <w:r w:rsidR="00F3076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·</w:t>
            </w: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)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0C52D5D7" w14:textId="54E58A02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="00F3076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·</w:t>
            </w: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 (6</w:t>
            </w:r>
            <w:r w:rsidR="00F3076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·</w:t>
            </w: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7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60E2605C" w14:textId="7BFE097E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D4EAD">
              <w:rPr>
                <w:rFonts w:cs="Times New Roman"/>
                <w:sz w:val="16"/>
                <w:szCs w:val="16"/>
                <w:lang w:val="en-US"/>
              </w:rPr>
              <w:t>0</w:t>
            </w:r>
            <w:r w:rsidR="00F30760">
              <w:rPr>
                <w:rFonts w:cs="Times New Roman"/>
                <w:sz w:val="16"/>
                <w:szCs w:val="16"/>
                <w:lang w:val="en-US"/>
              </w:rPr>
              <w:t>·</w:t>
            </w:r>
            <w:r w:rsidRPr="001D4EAD">
              <w:rPr>
                <w:rFonts w:cs="Times New Roman"/>
                <w:sz w:val="16"/>
                <w:szCs w:val="16"/>
                <w:lang w:val="en-US"/>
              </w:rPr>
              <w:t>00</w:t>
            </w:r>
          </w:p>
        </w:tc>
      </w:tr>
      <w:tr w:rsidR="002A7D6D" w:rsidRPr="00CC01D4" w14:paraId="31D28412" w14:textId="77777777" w:rsidTr="00AE4AF9">
        <w:trPr>
          <w:trHeight w:val="20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14:paraId="3ED4E1FF" w14:textId="77777777" w:rsidR="002A7D6D" w:rsidRPr="00CC01D4" w:rsidRDefault="002A7D6D" w:rsidP="00ED45E7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7EED80B" w14:textId="746115D1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</w:t>
            </w:r>
            <w:r w:rsidR="00F3076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·</w:t>
            </w: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9%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70E2E0C1" w14:textId="04717099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1</w:t>
            </w:r>
            <w:r w:rsidR="00F3076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·</w:t>
            </w: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%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4AD5463F" w14:textId="79DEFADE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0</w:t>
            </w:r>
            <w:r w:rsidR="00F3076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·</w:t>
            </w: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%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72F4BBB8" w14:textId="4FC2B115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D4EAD">
              <w:rPr>
                <w:rFonts w:cs="Times New Roman"/>
                <w:sz w:val="16"/>
                <w:szCs w:val="16"/>
                <w:lang w:val="en-US"/>
              </w:rPr>
              <w:t>0</w:t>
            </w:r>
            <w:r w:rsidR="00F30760">
              <w:rPr>
                <w:rFonts w:cs="Times New Roman"/>
                <w:sz w:val="16"/>
                <w:szCs w:val="16"/>
                <w:lang w:val="en-US"/>
              </w:rPr>
              <w:t>·</w:t>
            </w:r>
            <w:r w:rsidRPr="001D4EAD">
              <w:rPr>
                <w:rFonts w:cs="Times New Roman"/>
                <w:sz w:val="16"/>
                <w:szCs w:val="16"/>
                <w:lang w:val="en-US"/>
              </w:rPr>
              <w:t>88</w:t>
            </w:r>
          </w:p>
        </w:tc>
      </w:tr>
      <w:tr w:rsidR="002A7D6D" w:rsidRPr="00CC01D4" w14:paraId="45DCE5CE" w14:textId="77777777" w:rsidTr="00AE4AF9">
        <w:trPr>
          <w:trHeight w:val="72"/>
        </w:trPr>
        <w:tc>
          <w:tcPr>
            <w:tcW w:w="2143" w:type="pct"/>
            <w:shd w:val="clear" w:color="auto" w:fill="auto"/>
            <w:noWrap/>
            <w:vAlign w:val="bottom"/>
          </w:tcPr>
          <w:p w14:paraId="742174B0" w14:textId="77777777" w:rsidR="002A7D6D" w:rsidRPr="00CC01D4" w:rsidRDefault="002A7D6D" w:rsidP="00ED45E7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42866F16" w14:textId="77777777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35" w:type="pct"/>
            <w:shd w:val="clear" w:color="auto" w:fill="auto"/>
            <w:noWrap/>
            <w:vAlign w:val="bottom"/>
          </w:tcPr>
          <w:p w14:paraId="3A606F3E" w14:textId="77777777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9" w:type="pct"/>
            <w:shd w:val="clear" w:color="auto" w:fill="auto"/>
            <w:noWrap/>
            <w:vAlign w:val="bottom"/>
          </w:tcPr>
          <w:p w14:paraId="2098659B" w14:textId="77777777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shd w:val="clear" w:color="auto" w:fill="auto"/>
            <w:noWrap/>
          </w:tcPr>
          <w:p w14:paraId="117EBB1C" w14:textId="77777777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A7D6D" w:rsidRPr="00CC01D4" w14:paraId="46F88FD4" w14:textId="77777777" w:rsidTr="00AE4AF9">
        <w:trPr>
          <w:trHeight w:val="20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14:paraId="4668F85C" w14:textId="77777777" w:rsidR="002A7D6D" w:rsidRPr="00CC01D4" w:rsidRDefault="002A7D6D" w:rsidP="00ED45E7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ronation on 7 days post-OTI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40CCA2C" w14:textId="458AF0BD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4</w:t>
            </w:r>
            <w:r w:rsidR="00F3076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·</w:t>
            </w: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%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39B4D147" w14:textId="0B0F7C00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5</w:t>
            </w:r>
            <w:r w:rsidR="00F3076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·</w:t>
            </w: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%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68CD5BB8" w14:textId="2CB8A687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1</w:t>
            </w:r>
            <w:r w:rsidR="00F3076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·</w:t>
            </w: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%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29449443" w14:textId="39C89AFC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D4EAD">
              <w:rPr>
                <w:rFonts w:cs="Times New Roman"/>
                <w:sz w:val="16"/>
                <w:szCs w:val="16"/>
                <w:lang w:val="en-US"/>
              </w:rPr>
              <w:t>0</w:t>
            </w:r>
            <w:r w:rsidR="00F30760">
              <w:rPr>
                <w:rFonts w:cs="Times New Roman"/>
                <w:sz w:val="16"/>
                <w:szCs w:val="16"/>
                <w:lang w:val="en-US"/>
              </w:rPr>
              <w:t>·</w:t>
            </w:r>
            <w:r w:rsidRPr="001D4EAD">
              <w:rPr>
                <w:rFonts w:cs="Times New Roman"/>
                <w:sz w:val="16"/>
                <w:szCs w:val="16"/>
                <w:lang w:val="en-US"/>
              </w:rPr>
              <w:t>39</w:t>
            </w:r>
          </w:p>
        </w:tc>
      </w:tr>
      <w:tr w:rsidR="002A7D6D" w:rsidRPr="00CC01D4" w14:paraId="694EE289" w14:textId="77777777" w:rsidTr="00AE4AF9">
        <w:trPr>
          <w:trHeight w:val="20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14:paraId="48B2886A" w14:textId="77777777" w:rsidR="002A7D6D" w:rsidRPr="00CC01D4" w:rsidRDefault="002A7D6D" w:rsidP="00ED45E7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ronation days on 7 days post-OTI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4282088" w14:textId="21E9DDD3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="00F3076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·</w:t>
            </w: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 (3</w:t>
            </w:r>
            <w:r w:rsidR="00F3076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·</w:t>
            </w: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8)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1274A29A" w14:textId="64A18472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="00F3076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·</w:t>
            </w: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 (3</w:t>
            </w:r>
            <w:r w:rsidR="00F3076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·</w:t>
            </w: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7)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1F8EB355" w14:textId="00D4F119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="00F3076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·</w:t>
            </w: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8 (4</w:t>
            </w:r>
            <w:r w:rsidR="00F3076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·</w:t>
            </w: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40827EFF" w14:textId="5C506E09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D4EAD">
              <w:rPr>
                <w:rFonts w:cs="Times New Roman"/>
                <w:sz w:val="16"/>
                <w:szCs w:val="16"/>
                <w:lang w:val="en-US"/>
              </w:rPr>
              <w:t>0</w:t>
            </w:r>
            <w:r w:rsidR="00F30760">
              <w:rPr>
                <w:rFonts w:cs="Times New Roman"/>
                <w:sz w:val="16"/>
                <w:szCs w:val="16"/>
                <w:lang w:val="en-US"/>
              </w:rPr>
              <w:t>·</w:t>
            </w:r>
            <w:r w:rsidRPr="001D4EAD">
              <w:rPr>
                <w:rFonts w:cs="Times New Roman"/>
                <w:sz w:val="16"/>
                <w:szCs w:val="16"/>
                <w:lang w:val="en-US"/>
              </w:rPr>
              <w:t>64</w:t>
            </w:r>
          </w:p>
        </w:tc>
      </w:tr>
      <w:tr w:rsidR="002A7D6D" w:rsidRPr="00CC01D4" w14:paraId="7E7E5CEA" w14:textId="77777777" w:rsidTr="00AE4AF9">
        <w:trPr>
          <w:trHeight w:val="20"/>
        </w:trPr>
        <w:tc>
          <w:tcPr>
            <w:tcW w:w="2143" w:type="pct"/>
            <w:shd w:val="clear" w:color="auto" w:fill="auto"/>
            <w:noWrap/>
            <w:vAlign w:val="bottom"/>
          </w:tcPr>
          <w:p w14:paraId="1255A32C" w14:textId="77777777" w:rsidR="002A7D6D" w:rsidRDefault="002A7D6D" w:rsidP="00ED45E7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7A619D0E" w14:textId="77777777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35" w:type="pct"/>
            <w:shd w:val="clear" w:color="auto" w:fill="auto"/>
            <w:noWrap/>
            <w:vAlign w:val="bottom"/>
          </w:tcPr>
          <w:p w14:paraId="0DD32CA2" w14:textId="77777777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9" w:type="pct"/>
            <w:shd w:val="clear" w:color="auto" w:fill="auto"/>
            <w:noWrap/>
            <w:vAlign w:val="bottom"/>
          </w:tcPr>
          <w:p w14:paraId="7963F0C8" w14:textId="77777777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shd w:val="clear" w:color="auto" w:fill="auto"/>
            <w:noWrap/>
          </w:tcPr>
          <w:p w14:paraId="0A190FC3" w14:textId="77777777" w:rsidR="002A7D6D" w:rsidRPr="001D4EAD" w:rsidRDefault="002A7D6D" w:rsidP="00ED45E7">
            <w:pPr>
              <w:spacing w:line="240" w:lineRule="auto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2A7D6D" w:rsidRPr="00CC01D4" w14:paraId="6F5DB0E5" w14:textId="77777777" w:rsidTr="00AE4AF9">
        <w:trPr>
          <w:trHeight w:val="20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14:paraId="50BF7C3C" w14:textId="77777777" w:rsidR="002A7D6D" w:rsidRPr="00CC01D4" w:rsidRDefault="002A7D6D" w:rsidP="00ED45E7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ronation before tracheotomy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D0DF41E" w14:textId="3E9CDEEE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7</w:t>
            </w:r>
            <w:r w:rsidR="00F3076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·</w:t>
            </w: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%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7B5B196F" w14:textId="2955257F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8</w:t>
            </w:r>
            <w:r w:rsidR="00F3076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·</w:t>
            </w: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8%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70EB9ECC" w14:textId="0B42F85A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0</w:t>
            </w:r>
            <w:r w:rsidR="00F3076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·</w:t>
            </w: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%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1A37F278" w14:textId="79BD621E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D4EAD">
              <w:rPr>
                <w:rFonts w:cs="Times New Roman"/>
                <w:sz w:val="16"/>
                <w:szCs w:val="16"/>
                <w:lang w:val="en-US"/>
              </w:rPr>
              <w:t>0</w:t>
            </w:r>
            <w:r w:rsidR="00F30760">
              <w:rPr>
                <w:rFonts w:cs="Times New Roman"/>
                <w:sz w:val="16"/>
                <w:szCs w:val="16"/>
                <w:lang w:val="en-US"/>
              </w:rPr>
              <w:t>·</w:t>
            </w:r>
            <w:r w:rsidRPr="001D4EAD">
              <w:rPr>
                <w:rFonts w:cs="Times New Roman"/>
                <w:sz w:val="16"/>
                <w:szCs w:val="16"/>
                <w:lang w:val="en-US"/>
              </w:rPr>
              <w:t>06</w:t>
            </w:r>
          </w:p>
        </w:tc>
      </w:tr>
      <w:tr w:rsidR="002A7D6D" w:rsidRPr="00CC01D4" w14:paraId="5DC29C52" w14:textId="77777777" w:rsidTr="00AE4AF9">
        <w:trPr>
          <w:trHeight w:val="20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14:paraId="78583015" w14:textId="77777777" w:rsidR="002A7D6D" w:rsidRPr="00CC01D4" w:rsidRDefault="002A7D6D" w:rsidP="00ED45E7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ays of pronation before tracheotomy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A398F3C" w14:textId="09515923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9</w:t>
            </w:r>
            <w:r w:rsidR="00F3076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·</w:t>
            </w: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7 (9</w:t>
            </w:r>
            <w:r w:rsidR="00F3076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·</w:t>
            </w: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)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3D38E982" w14:textId="661B044E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1</w:t>
            </w:r>
            <w:r w:rsidR="00F3076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·</w:t>
            </w: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 (9</w:t>
            </w:r>
            <w:r w:rsidR="00F3076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·</w:t>
            </w: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)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4B62EB9B" w14:textId="4F5B18CE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="00F3076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·</w:t>
            </w: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8 (5</w:t>
            </w:r>
            <w:r w:rsidR="00F3076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·</w:t>
            </w: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0)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2CF568CF" w14:textId="0AE233C5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D4EAD">
              <w:rPr>
                <w:rFonts w:cs="Times New Roman"/>
                <w:sz w:val="16"/>
                <w:szCs w:val="16"/>
                <w:lang w:val="en-US"/>
              </w:rPr>
              <w:t>&lt;0</w:t>
            </w:r>
            <w:r w:rsidR="00F30760">
              <w:rPr>
                <w:rFonts w:cs="Times New Roman"/>
                <w:sz w:val="16"/>
                <w:szCs w:val="16"/>
                <w:lang w:val="en-US"/>
              </w:rPr>
              <w:t>·</w:t>
            </w:r>
            <w:r w:rsidRPr="001D4EAD">
              <w:rPr>
                <w:rFonts w:cs="Times New Roman"/>
                <w:sz w:val="16"/>
                <w:szCs w:val="16"/>
                <w:lang w:val="en-US"/>
              </w:rPr>
              <w:t>001</w:t>
            </w:r>
          </w:p>
        </w:tc>
      </w:tr>
      <w:tr w:rsidR="002A7D6D" w:rsidRPr="00CC01D4" w14:paraId="7B282222" w14:textId="77777777" w:rsidTr="00AE4AF9">
        <w:trPr>
          <w:trHeight w:val="20"/>
        </w:trPr>
        <w:tc>
          <w:tcPr>
            <w:tcW w:w="2143" w:type="pct"/>
            <w:shd w:val="clear" w:color="auto" w:fill="auto"/>
            <w:noWrap/>
            <w:vAlign w:val="bottom"/>
          </w:tcPr>
          <w:p w14:paraId="0DF3EECD" w14:textId="77777777" w:rsidR="002A7D6D" w:rsidRDefault="002A7D6D" w:rsidP="00ED45E7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621CEF5C" w14:textId="77777777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35" w:type="pct"/>
            <w:shd w:val="clear" w:color="auto" w:fill="auto"/>
            <w:noWrap/>
            <w:vAlign w:val="bottom"/>
          </w:tcPr>
          <w:p w14:paraId="0B1781CE" w14:textId="77777777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39" w:type="pct"/>
            <w:shd w:val="clear" w:color="auto" w:fill="auto"/>
            <w:noWrap/>
            <w:vAlign w:val="bottom"/>
          </w:tcPr>
          <w:p w14:paraId="1FDB6619" w14:textId="77777777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8" w:type="pct"/>
            <w:shd w:val="clear" w:color="auto" w:fill="auto"/>
            <w:noWrap/>
          </w:tcPr>
          <w:p w14:paraId="3EE891A4" w14:textId="77777777" w:rsidR="002A7D6D" w:rsidRPr="001D4EAD" w:rsidRDefault="002A7D6D" w:rsidP="00ED45E7">
            <w:pPr>
              <w:spacing w:line="240" w:lineRule="auto"/>
              <w:jc w:val="right"/>
              <w:rPr>
                <w:rFonts w:cs="Times New Roman"/>
                <w:sz w:val="16"/>
                <w:szCs w:val="16"/>
                <w:lang w:val="en-US"/>
              </w:rPr>
            </w:pPr>
          </w:p>
        </w:tc>
      </w:tr>
      <w:tr w:rsidR="002A7D6D" w:rsidRPr="00CC01D4" w14:paraId="51C5B41F" w14:textId="77777777" w:rsidTr="00AE4AF9">
        <w:trPr>
          <w:trHeight w:val="20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14:paraId="4DB25F39" w14:textId="5BDE6250" w:rsidR="002A7D6D" w:rsidRPr="00CC01D4" w:rsidRDefault="4A3C4538" w:rsidP="00ED45E7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2D1FC332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Last pronation </w:t>
            </w:r>
            <w:r w:rsidR="002A7D6D" w:rsidRPr="2D1FC332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before tracheotomy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EFBE4B3" w14:textId="5F75475A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6</w:t>
            </w:r>
            <w:r w:rsidR="00F3076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·</w:t>
            </w: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%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30817C72" w14:textId="345B4B37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9</w:t>
            </w:r>
            <w:r w:rsidR="00F3076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·</w:t>
            </w: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5%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728FFDF3" w14:textId="7225A585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33</w:t>
            </w:r>
            <w:r w:rsidR="00F3076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·</w:t>
            </w: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%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190E39A2" w14:textId="70617846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D4EAD">
              <w:rPr>
                <w:rFonts w:cs="Times New Roman"/>
                <w:sz w:val="16"/>
                <w:szCs w:val="16"/>
                <w:lang w:val="en-US"/>
              </w:rPr>
              <w:t>&lt;0</w:t>
            </w:r>
            <w:r w:rsidR="00F30760">
              <w:rPr>
                <w:rFonts w:cs="Times New Roman"/>
                <w:sz w:val="16"/>
                <w:szCs w:val="16"/>
                <w:lang w:val="en-US"/>
              </w:rPr>
              <w:t>·</w:t>
            </w:r>
            <w:r w:rsidRPr="001D4EAD">
              <w:rPr>
                <w:rFonts w:cs="Times New Roman"/>
                <w:sz w:val="16"/>
                <w:szCs w:val="16"/>
                <w:lang w:val="en-US"/>
              </w:rPr>
              <w:t>001</w:t>
            </w:r>
          </w:p>
        </w:tc>
      </w:tr>
      <w:tr w:rsidR="002A7D6D" w:rsidRPr="00CC01D4" w14:paraId="15DBE9A2" w14:textId="77777777" w:rsidTr="00AE4AF9">
        <w:trPr>
          <w:trHeight w:val="20"/>
        </w:trPr>
        <w:tc>
          <w:tcPr>
            <w:tcW w:w="2143" w:type="pct"/>
            <w:shd w:val="clear" w:color="auto" w:fill="auto"/>
            <w:noWrap/>
            <w:vAlign w:val="bottom"/>
            <w:hideMark/>
          </w:tcPr>
          <w:p w14:paraId="289BF2EA" w14:textId="77777777" w:rsidR="002A7D6D" w:rsidRPr="00CC01D4" w:rsidRDefault="002A7D6D" w:rsidP="00ED45E7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ronation continued after tracheotomy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1C2B2D5" w14:textId="61D329F4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9</w:t>
            </w:r>
            <w:r w:rsidR="00F3076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·</w:t>
            </w: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4%</w:t>
            </w:r>
          </w:p>
        </w:tc>
        <w:tc>
          <w:tcPr>
            <w:tcW w:w="935" w:type="pct"/>
            <w:shd w:val="clear" w:color="auto" w:fill="auto"/>
            <w:noWrap/>
            <w:vAlign w:val="bottom"/>
            <w:hideMark/>
          </w:tcPr>
          <w:p w14:paraId="25535538" w14:textId="07080D99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8</w:t>
            </w:r>
            <w:r w:rsidR="00F3076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·</w:t>
            </w: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1%</w:t>
            </w:r>
          </w:p>
        </w:tc>
        <w:tc>
          <w:tcPr>
            <w:tcW w:w="839" w:type="pct"/>
            <w:shd w:val="clear" w:color="auto" w:fill="auto"/>
            <w:noWrap/>
            <w:vAlign w:val="bottom"/>
            <w:hideMark/>
          </w:tcPr>
          <w:p w14:paraId="08F915E6" w14:textId="5E6EC733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24</w:t>
            </w:r>
            <w:r w:rsidR="00F30760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·</w:t>
            </w:r>
            <w:r w:rsidRPr="00CC01D4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6%</w:t>
            </w:r>
          </w:p>
        </w:tc>
        <w:tc>
          <w:tcPr>
            <w:tcW w:w="528" w:type="pct"/>
            <w:shd w:val="clear" w:color="auto" w:fill="auto"/>
            <w:noWrap/>
            <w:hideMark/>
          </w:tcPr>
          <w:p w14:paraId="56C9C6C9" w14:textId="27219335" w:rsidR="002A7D6D" w:rsidRPr="00CC01D4" w:rsidRDefault="002A7D6D" w:rsidP="00ED45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1D4EAD">
              <w:rPr>
                <w:rFonts w:cs="Times New Roman"/>
                <w:sz w:val="16"/>
                <w:szCs w:val="16"/>
                <w:lang w:val="en-US"/>
              </w:rPr>
              <w:t>0</w:t>
            </w:r>
            <w:r w:rsidR="00F30760">
              <w:rPr>
                <w:rFonts w:cs="Times New Roman"/>
                <w:sz w:val="16"/>
                <w:szCs w:val="16"/>
                <w:lang w:val="en-US"/>
              </w:rPr>
              <w:t>·</w:t>
            </w:r>
            <w:r w:rsidRPr="001D4EAD">
              <w:rPr>
                <w:rFonts w:cs="Times New Roman"/>
                <w:sz w:val="16"/>
                <w:szCs w:val="16"/>
                <w:lang w:val="en-US"/>
              </w:rPr>
              <w:t>08</w:t>
            </w:r>
          </w:p>
        </w:tc>
      </w:tr>
    </w:tbl>
    <w:p w14:paraId="57F25E3E" w14:textId="51E6F73B" w:rsidR="00997269" w:rsidRDefault="00997269" w:rsidP="000B78C7">
      <w:pPr>
        <w:spacing w:after="160" w:line="259" w:lineRule="auto"/>
        <w:rPr>
          <w:b/>
          <w:lang w:val="en-GB"/>
        </w:rPr>
      </w:pPr>
    </w:p>
    <w:p w14:paraId="24A7636F" w14:textId="77777777" w:rsidR="007F2F6C" w:rsidRPr="00DA15B2" w:rsidRDefault="007F2F6C" w:rsidP="000B78C7">
      <w:pPr>
        <w:spacing w:after="160" w:line="259" w:lineRule="auto"/>
        <w:rPr>
          <w:b/>
          <w:lang w:val="en-GB"/>
        </w:rPr>
      </w:pPr>
    </w:p>
    <w:p w14:paraId="46D6564E" w14:textId="09FD6EBD" w:rsidR="0011288A" w:rsidRDefault="000B78C7" w:rsidP="000B78C7">
      <w:pPr>
        <w:spacing w:after="160" w:line="259" w:lineRule="auto"/>
        <w:jc w:val="both"/>
        <w:rPr>
          <w:b/>
          <w:color w:val="222222"/>
          <w:lang w:val="en-GB"/>
        </w:rPr>
      </w:pPr>
      <w:r w:rsidRPr="00DA15B2">
        <w:rPr>
          <w:b/>
          <w:color w:val="222222"/>
          <w:lang w:val="en-GB"/>
        </w:rPr>
        <w:t xml:space="preserve">Figure </w:t>
      </w:r>
      <w:r w:rsidR="007B115D" w:rsidRPr="00DA15B2">
        <w:rPr>
          <w:b/>
          <w:color w:val="222222"/>
          <w:lang w:val="en-GB"/>
        </w:rPr>
        <w:t>S</w:t>
      </w:r>
      <w:r w:rsidR="007F2F6C">
        <w:rPr>
          <w:b/>
          <w:color w:val="222222"/>
          <w:lang w:val="en-GB"/>
        </w:rPr>
        <w:t>3</w:t>
      </w:r>
      <w:r w:rsidRPr="00DA15B2">
        <w:rPr>
          <w:b/>
          <w:color w:val="222222"/>
          <w:lang w:val="en-GB"/>
        </w:rPr>
        <w:t xml:space="preserve">. </w:t>
      </w:r>
      <w:r w:rsidR="007F2F6C">
        <w:rPr>
          <w:b/>
          <w:color w:val="222222"/>
          <w:lang w:val="en-GB"/>
        </w:rPr>
        <w:t xml:space="preserve">Additional Analyses of time to weaning: Fine and </w:t>
      </w:r>
      <w:proofErr w:type="spellStart"/>
      <w:r w:rsidR="007F2F6C">
        <w:rPr>
          <w:b/>
          <w:color w:val="222222"/>
          <w:lang w:val="en-GB"/>
        </w:rPr>
        <w:t>Gray</w:t>
      </w:r>
      <w:proofErr w:type="spellEnd"/>
      <w:r w:rsidR="007F2F6C">
        <w:rPr>
          <w:b/>
          <w:color w:val="222222"/>
          <w:lang w:val="en-GB"/>
        </w:rPr>
        <w:t xml:space="preserve"> competing risks model and 14-day Poisson</w:t>
      </w:r>
    </w:p>
    <w:tbl>
      <w:tblPr>
        <w:tblW w:w="68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8"/>
        <w:gridCol w:w="693"/>
        <w:gridCol w:w="741"/>
        <w:gridCol w:w="820"/>
        <w:gridCol w:w="583"/>
        <w:gridCol w:w="874"/>
        <w:gridCol w:w="669"/>
      </w:tblGrid>
      <w:tr w:rsidR="007F2F6C" w:rsidRPr="009643EC" w14:paraId="27C090F5" w14:textId="77777777" w:rsidTr="00AE4AF9">
        <w:trPr>
          <w:trHeight w:val="20"/>
          <w:jc w:val="center"/>
        </w:trPr>
        <w:tc>
          <w:tcPr>
            <w:tcW w:w="2438" w:type="dxa"/>
            <w:shd w:val="clear" w:color="auto" w:fill="auto"/>
            <w:noWrap/>
            <w:vAlign w:val="center"/>
          </w:tcPr>
          <w:p w14:paraId="6F48C97B" w14:textId="77777777" w:rsidR="007F2F6C" w:rsidRPr="00D46C3F" w:rsidRDefault="007F2F6C" w:rsidP="00ED45E7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</w:tcPr>
          <w:p w14:paraId="56667622" w14:textId="77777777" w:rsidR="007F2F6C" w:rsidRPr="009643EC" w:rsidRDefault="007F2F6C" w:rsidP="00ED45E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d</w:t>
            </w:r>
            <w:r w:rsidRPr="009643E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H</w:t>
            </w:r>
            <w:r w:rsidRPr="0016445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R</w:t>
            </w:r>
            <w:proofErr w:type="spellEnd"/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33CED955" w14:textId="2CCF7F2F" w:rsidR="007F2F6C" w:rsidRPr="00EF755D" w:rsidRDefault="00EF755D" w:rsidP="00ED45E7">
            <w:pPr>
              <w:spacing w:line="240" w:lineRule="auto"/>
              <w:jc w:val="right"/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EF755D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CI95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217469B2" w14:textId="77777777" w:rsidR="007F2F6C" w:rsidRPr="009643EC" w:rsidRDefault="007F2F6C" w:rsidP="00ED45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83" w:type="dxa"/>
            <w:vAlign w:val="center"/>
          </w:tcPr>
          <w:p w14:paraId="0A07A703" w14:textId="77777777" w:rsidR="007F2F6C" w:rsidRPr="009643EC" w:rsidRDefault="007F2F6C" w:rsidP="00ED45E7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74" w:type="dxa"/>
            <w:vAlign w:val="center"/>
          </w:tcPr>
          <w:p w14:paraId="629ECD4B" w14:textId="60A1621A" w:rsidR="007F2F6C" w:rsidRPr="00EF755D" w:rsidRDefault="00EF755D" w:rsidP="00ED45E7">
            <w:pPr>
              <w:spacing w:line="240" w:lineRule="auto"/>
              <w:jc w:val="right"/>
              <w:rPr>
                <w:rFonts w:cs="Times New Roman"/>
                <w:b/>
                <w:color w:val="000000"/>
                <w:sz w:val="18"/>
                <w:szCs w:val="18"/>
                <w:lang w:val="en-GB"/>
              </w:rPr>
            </w:pPr>
            <w:r w:rsidRPr="00EF755D">
              <w:rPr>
                <w:rFonts w:eastAsia="Times New Roman" w:cs="Times New Roman"/>
                <w:b/>
                <w:color w:val="000000"/>
                <w:sz w:val="18"/>
                <w:szCs w:val="18"/>
                <w:lang w:val="en-GB"/>
              </w:rPr>
              <w:t>CI95</w:t>
            </w:r>
          </w:p>
        </w:tc>
        <w:tc>
          <w:tcPr>
            <w:tcW w:w="669" w:type="dxa"/>
            <w:vAlign w:val="center"/>
          </w:tcPr>
          <w:p w14:paraId="0136A0B9" w14:textId="77777777" w:rsidR="007F2F6C" w:rsidRPr="009643EC" w:rsidRDefault="007F2F6C" w:rsidP="00ED45E7">
            <w:pPr>
              <w:spacing w:line="240" w:lineRule="auto"/>
              <w:rPr>
                <w:rFonts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7F2F6C" w:rsidRPr="009643EC" w14:paraId="683DBA9B" w14:textId="77777777" w:rsidTr="00AE4AF9">
        <w:trPr>
          <w:trHeight w:val="20"/>
          <w:jc w:val="center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2185BFE1" w14:textId="77777777" w:rsidR="007F2F6C" w:rsidRPr="00164454" w:rsidRDefault="007F2F6C" w:rsidP="00ED45E7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644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Fine and </w:t>
            </w:r>
            <w:proofErr w:type="spellStart"/>
            <w:r w:rsidRPr="001644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Gray</w:t>
            </w:r>
            <w:proofErr w:type="spellEnd"/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Crude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231ED48C" w14:textId="08A973FC" w:rsidR="007F2F6C" w:rsidRPr="00164454" w:rsidRDefault="007F2F6C" w:rsidP="00ED45E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1644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</w:t>
            </w:r>
            <w:r w:rsidR="00EF755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·</w:t>
            </w:r>
            <w:r w:rsidRPr="001644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0CCCAB9" w14:textId="286FE965" w:rsidR="007F2F6C" w:rsidRPr="00164454" w:rsidRDefault="007F2F6C" w:rsidP="00ED45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1644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(0</w:t>
            </w:r>
            <w:r w:rsidR="00EF755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·</w:t>
            </w:r>
            <w:r w:rsidRPr="001644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98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B8A04D1" w14:textId="5EDDB367" w:rsidR="007F2F6C" w:rsidRPr="00164454" w:rsidRDefault="007F2F6C" w:rsidP="00ED45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1644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</w:t>
            </w:r>
            <w:r w:rsidR="00EF755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·</w:t>
            </w:r>
            <w:r w:rsidRPr="001644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52)</w:t>
            </w:r>
          </w:p>
        </w:tc>
        <w:tc>
          <w:tcPr>
            <w:tcW w:w="583" w:type="dxa"/>
            <w:vAlign w:val="center"/>
          </w:tcPr>
          <w:p w14:paraId="78E7B3D8" w14:textId="77777777" w:rsidR="007F2F6C" w:rsidRPr="009643EC" w:rsidRDefault="007F2F6C" w:rsidP="00ED45E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74" w:type="dxa"/>
            <w:vAlign w:val="center"/>
          </w:tcPr>
          <w:p w14:paraId="6BEB514A" w14:textId="77777777" w:rsidR="007F2F6C" w:rsidRPr="009643EC" w:rsidRDefault="007F2F6C" w:rsidP="00ED45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69" w:type="dxa"/>
            <w:vAlign w:val="center"/>
          </w:tcPr>
          <w:p w14:paraId="3D9A6C69" w14:textId="77777777" w:rsidR="007F2F6C" w:rsidRPr="009643EC" w:rsidRDefault="007F2F6C" w:rsidP="00ED45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7F2F6C" w:rsidRPr="009643EC" w14:paraId="797C62FC" w14:textId="77777777" w:rsidTr="00AE4AF9">
        <w:trPr>
          <w:trHeight w:val="20"/>
          <w:jc w:val="center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232CAA92" w14:textId="77777777" w:rsidR="007F2F6C" w:rsidRPr="00164454" w:rsidRDefault="007F2F6C" w:rsidP="00ED45E7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644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F-G Age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and Gender Adjusted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39869DA" w14:textId="2EC594EE" w:rsidR="007F2F6C" w:rsidRPr="00164454" w:rsidRDefault="007F2F6C" w:rsidP="00ED45E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1644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</w:t>
            </w:r>
            <w:r w:rsidR="00EF755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·</w:t>
            </w:r>
            <w:r w:rsidRPr="001644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9217643" w14:textId="68598FD8" w:rsidR="007F2F6C" w:rsidRPr="00164454" w:rsidRDefault="007F2F6C" w:rsidP="00ED45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1644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(0</w:t>
            </w:r>
            <w:r w:rsidR="00EF755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·</w:t>
            </w:r>
            <w:r w:rsidRPr="001644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97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3C2A64E" w14:textId="5F20B1FD" w:rsidR="007F2F6C" w:rsidRPr="00164454" w:rsidRDefault="007F2F6C" w:rsidP="00ED45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1644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</w:t>
            </w:r>
            <w:r w:rsidR="00EF755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·</w:t>
            </w:r>
            <w:r w:rsidRPr="001644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50)</w:t>
            </w:r>
          </w:p>
        </w:tc>
        <w:tc>
          <w:tcPr>
            <w:tcW w:w="583" w:type="dxa"/>
            <w:vAlign w:val="center"/>
          </w:tcPr>
          <w:p w14:paraId="3D72E07E" w14:textId="77777777" w:rsidR="007F2F6C" w:rsidRPr="009643EC" w:rsidRDefault="007F2F6C" w:rsidP="00ED45E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74" w:type="dxa"/>
            <w:vAlign w:val="center"/>
          </w:tcPr>
          <w:p w14:paraId="7B1B19A9" w14:textId="77777777" w:rsidR="007F2F6C" w:rsidRPr="009643EC" w:rsidRDefault="007F2F6C" w:rsidP="00ED45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69" w:type="dxa"/>
            <w:vAlign w:val="center"/>
          </w:tcPr>
          <w:p w14:paraId="59B46B11" w14:textId="77777777" w:rsidR="007F2F6C" w:rsidRPr="009643EC" w:rsidRDefault="007F2F6C" w:rsidP="00ED45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7F2F6C" w:rsidRPr="009643EC" w14:paraId="31221B62" w14:textId="77777777" w:rsidTr="00AE4AF9">
        <w:trPr>
          <w:trHeight w:val="20"/>
          <w:jc w:val="center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33EE4865" w14:textId="77777777" w:rsidR="007F2F6C" w:rsidRPr="00164454" w:rsidRDefault="007F2F6C" w:rsidP="00ED45E7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644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F-G Fully 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A</w:t>
            </w:r>
            <w:r w:rsidRPr="001644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dj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usted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75C256E" w14:textId="3045BFB6" w:rsidR="007F2F6C" w:rsidRPr="00164454" w:rsidRDefault="007F2F6C" w:rsidP="00ED45E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1644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</w:t>
            </w:r>
            <w:r w:rsidR="00EF755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·</w:t>
            </w:r>
            <w:r w:rsidRPr="001644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514C588" w14:textId="4EF04E99" w:rsidR="007F2F6C" w:rsidRPr="00164454" w:rsidRDefault="007F2F6C" w:rsidP="00ED45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1644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(0</w:t>
            </w:r>
            <w:r w:rsidR="00EF755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·</w:t>
            </w:r>
            <w:r w:rsidRPr="001644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92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8EA9A59" w14:textId="6BB5BB73" w:rsidR="007F2F6C" w:rsidRPr="00164454" w:rsidRDefault="007F2F6C" w:rsidP="00ED45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1644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</w:t>
            </w:r>
            <w:r w:rsidR="00EF755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·</w:t>
            </w:r>
            <w:r w:rsidRPr="001644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47)</w:t>
            </w:r>
          </w:p>
        </w:tc>
        <w:tc>
          <w:tcPr>
            <w:tcW w:w="583" w:type="dxa"/>
            <w:vAlign w:val="center"/>
          </w:tcPr>
          <w:p w14:paraId="2B2FF4B1" w14:textId="77777777" w:rsidR="007F2F6C" w:rsidRPr="009643EC" w:rsidRDefault="007F2F6C" w:rsidP="00ED45E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74" w:type="dxa"/>
            <w:vAlign w:val="center"/>
          </w:tcPr>
          <w:p w14:paraId="69CAF228" w14:textId="77777777" w:rsidR="007F2F6C" w:rsidRPr="009643EC" w:rsidRDefault="007F2F6C" w:rsidP="00ED45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69" w:type="dxa"/>
            <w:vAlign w:val="center"/>
          </w:tcPr>
          <w:p w14:paraId="29B8C9CA" w14:textId="77777777" w:rsidR="007F2F6C" w:rsidRPr="009643EC" w:rsidRDefault="007F2F6C" w:rsidP="00ED45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7F2F6C" w:rsidRPr="009643EC" w14:paraId="77A0B711" w14:textId="77777777" w:rsidTr="00AE4AF9">
        <w:trPr>
          <w:trHeight w:val="20"/>
          <w:jc w:val="center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04813FA5" w14:textId="77777777" w:rsidR="007F2F6C" w:rsidRPr="00164454" w:rsidRDefault="007F2F6C" w:rsidP="00ED45E7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D734387" w14:textId="77777777" w:rsidR="007F2F6C" w:rsidRPr="00164454" w:rsidRDefault="007F2F6C" w:rsidP="00ED45E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9643E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RR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9F280C9" w14:textId="77777777" w:rsidR="007F2F6C" w:rsidRPr="00164454" w:rsidRDefault="007F2F6C" w:rsidP="00ED45E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7438AD7" w14:textId="77777777" w:rsidR="007F2F6C" w:rsidRPr="00164454" w:rsidRDefault="007F2F6C" w:rsidP="00ED45E7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83" w:type="dxa"/>
            <w:vAlign w:val="center"/>
          </w:tcPr>
          <w:p w14:paraId="253242A2" w14:textId="77777777" w:rsidR="007F2F6C" w:rsidRPr="009643EC" w:rsidRDefault="007F2F6C" w:rsidP="00ED45E7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9643E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RR</w:t>
            </w:r>
          </w:p>
        </w:tc>
        <w:tc>
          <w:tcPr>
            <w:tcW w:w="874" w:type="dxa"/>
            <w:vAlign w:val="center"/>
          </w:tcPr>
          <w:p w14:paraId="1433033E" w14:textId="77777777" w:rsidR="007F2F6C" w:rsidRPr="009643EC" w:rsidRDefault="007F2F6C" w:rsidP="00ED45E7">
            <w:pPr>
              <w:spacing w:line="240" w:lineRule="auto"/>
              <w:jc w:val="right"/>
              <w:rPr>
                <w:rFonts w:eastAsia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69" w:type="dxa"/>
            <w:vAlign w:val="center"/>
          </w:tcPr>
          <w:p w14:paraId="04101275" w14:textId="77777777" w:rsidR="007F2F6C" w:rsidRPr="009643EC" w:rsidRDefault="007F2F6C" w:rsidP="00ED45E7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GB"/>
              </w:rPr>
            </w:pPr>
          </w:p>
        </w:tc>
      </w:tr>
      <w:tr w:rsidR="007F2F6C" w:rsidRPr="009643EC" w14:paraId="5DBA7092" w14:textId="77777777" w:rsidTr="00AE4AF9">
        <w:trPr>
          <w:trHeight w:val="128"/>
          <w:jc w:val="center"/>
        </w:trPr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6B9BF997" w14:textId="77777777" w:rsidR="007F2F6C" w:rsidRPr="00164454" w:rsidRDefault="007F2F6C" w:rsidP="00ED45E7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16445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  <w:t>14-day Poisson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9C2FDC8" w14:textId="45EE09CB" w:rsidR="007F2F6C" w:rsidRPr="00164454" w:rsidRDefault="007F2F6C" w:rsidP="00ED45E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1644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</w:t>
            </w:r>
            <w:r w:rsidR="00EF755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·</w:t>
            </w:r>
            <w:r w:rsidRPr="001644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88EB919" w14:textId="75110168" w:rsidR="007F2F6C" w:rsidRPr="00164454" w:rsidRDefault="007F2F6C" w:rsidP="00ED45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1644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(0</w:t>
            </w:r>
            <w:r w:rsidR="00EF755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·</w:t>
            </w:r>
            <w:r w:rsidRPr="001644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 xml:space="preserve">92 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65FCCF3" w14:textId="309B145E" w:rsidR="007F2F6C" w:rsidRPr="00164454" w:rsidRDefault="007F2F6C" w:rsidP="00ED45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1644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1</w:t>
            </w:r>
            <w:r w:rsidR="00EF755D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·</w:t>
            </w:r>
            <w:r w:rsidRPr="00164454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60)</w:t>
            </w:r>
          </w:p>
        </w:tc>
        <w:tc>
          <w:tcPr>
            <w:tcW w:w="583" w:type="dxa"/>
            <w:vAlign w:val="center"/>
          </w:tcPr>
          <w:p w14:paraId="24464A17" w14:textId="04B4BCD7" w:rsidR="007F2F6C" w:rsidRPr="009643EC" w:rsidRDefault="007F2F6C" w:rsidP="00ED45E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643EC">
              <w:rPr>
                <w:rFonts w:cs="Times New Roman"/>
                <w:color w:val="000000"/>
                <w:sz w:val="18"/>
                <w:szCs w:val="18"/>
                <w:lang w:val="en-GB"/>
              </w:rPr>
              <w:t>0</w:t>
            </w:r>
            <w:r w:rsidR="00EF755D">
              <w:rPr>
                <w:rFonts w:cs="Times New Roman"/>
                <w:color w:val="000000"/>
                <w:sz w:val="18"/>
                <w:szCs w:val="18"/>
                <w:lang w:val="en-GB"/>
              </w:rPr>
              <w:t>·</w:t>
            </w:r>
            <w:r w:rsidRPr="009643EC">
              <w:rPr>
                <w:rFonts w:cs="Times New Roman"/>
                <w:color w:val="000000"/>
                <w:sz w:val="18"/>
                <w:szCs w:val="18"/>
                <w:lang w:val="en-GB"/>
              </w:rPr>
              <w:t>93</w:t>
            </w:r>
          </w:p>
        </w:tc>
        <w:tc>
          <w:tcPr>
            <w:tcW w:w="874" w:type="dxa"/>
            <w:vAlign w:val="center"/>
          </w:tcPr>
          <w:p w14:paraId="37951698" w14:textId="3D534C99" w:rsidR="007F2F6C" w:rsidRPr="009643EC" w:rsidRDefault="007F2F6C" w:rsidP="00ED45E7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643EC">
              <w:rPr>
                <w:rFonts w:cs="Times New Roman"/>
                <w:color w:val="000000"/>
                <w:sz w:val="18"/>
                <w:szCs w:val="18"/>
                <w:lang w:val="en-GB"/>
              </w:rPr>
              <w:t>(0</w:t>
            </w:r>
            <w:r w:rsidR="00EF755D">
              <w:rPr>
                <w:rFonts w:cs="Times New Roman"/>
                <w:color w:val="000000"/>
                <w:sz w:val="18"/>
                <w:szCs w:val="18"/>
                <w:lang w:val="en-GB"/>
              </w:rPr>
              <w:t>·5</w:t>
            </w:r>
            <w:r w:rsidRPr="009643EC">
              <w:rPr>
                <w:rFonts w:cs="Times New Roman"/>
                <w:color w:val="000000"/>
                <w:sz w:val="18"/>
                <w:szCs w:val="18"/>
                <w:lang w:val="en-GB"/>
              </w:rPr>
              <w:t xml:space="preserve">8 </w:t>
            </w:r>
          </w:p>
        </w:tc>
        <w:tc>
          <w:tcPr>
            <w:tcW w:w="669" w:type="dxa"/>
            <w:vAlign w:val="center"/>
          </w:tcPr>
          <w:p w14:paraId="6D908E92" w14:textId="205CB595" w:rsidR="007F2F6C" w:rsidRPr="009643EC" w:rsidRDefault="007F2F6C" w:rsidP="00ED45E7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 w:rsidRPr="009643EC">
              <w:rPr>
                <w:rFonts w:cs="Times New Roman"/>
                <w:color w:val="000000"/>
                <w:sz w:val="18"/>
                <w:szCs w:val="18"/>
                <w:lang w:val="en-GB"/>
              </w:rPr>
              <w:t>1</w:t>
            </w:r>
            <w:r w:rsidR="00EF755D">
              <w:rPr>
                <w:rFonts w:cs="Times New Roman"/>
                <w:color w:val="000000"/>
                <w:sz w:val="18"/>
                <w:szCs w:val="18"/>
                <w:lang w:val="en-GB"/>
              </w:rPr>
              <w:t>·</w:t>
            </w:r>
            <w:r w:rsidRPr="009643EC">
              <w:rPr>
                <w:rFonts w:cs="Times New Roman"/>
                <w:color w:val="000000"/>
                <w:sz w:val="18"/>
                <w:szCs w:val="18"/>
                <w:lang w:val="en-GB"/>
              </w:rPr>
              <w:t>50)</w:t>
            </w:r>
          </w:p>
        </w:tc>
      </w:tr>
    </w:tbl>
    <w:p w14:paraId="50ECFE11" w14:textId="2EDBA6C5" w:rsidR="007F2F6C" w:rsidRDefault="007F2F6C" w:rsidP="000B78C7">
      <w:pPr>
        <w:spacing w:after="160" w:line="259" w:lineRule="auto"/>
        <w:jc w:val="both"/>
        <w:rPr>
          <w:b/>
          <w:color w:val="222222"/>
          <w:lang w:val="en-GB"/>
        </w:rPr>
      </w:pPr>
    </w:p>
    <w:p w14:paraId="3B99B02E" w14:textId="77777777" w:rsidR="007F2F6C" w:rsidRPr="00DA15B2" w:rsidRDefault="007F2F6C" w:rsidP="000B78C7">
      <w:pPr>
        <w:spacing w:after="160" w:line="259" w:lineRule="auto"/>
        <w:jc w:val="both"/>
        <w:rPr>
          <w:b/>
          <w:color w:val="222222"/>
          <w:lang w:val="en-GB"/>
        </w:rPr>
      </w:pPr>
    </w:p>
    <w:p w14:paraId="22B573B0" w14:textId="77777777" w:rsidR="00750F8E" w:rsidRDefault="00750F8E">
      <w:pPr>
        <w:spacing w:after="160" w:line="259" w:lineRule="auto"/>
        <w:rPr>
          <w:b/>
          <w:color w:val="222222"/>
          <w:lang w:val="en-GB"/>
        </w:rPr>
      </w:pPr>
      <w:r>
        <w:rPr>
          <w:b/>
          <w:color w:val="222222"/>
          <w:lang w:val="en-GB"/>
        </w:rPr>
        <w:br w:type="page"/>
      </w:r>
    </w:p>
    <w:p w14:paraId="1DE7F085" w14:textId="2623F5EB" w:rsidR="0011288A" w:rsidRDefault="0011288A" w:rsidP="000B78C7">
      <w:pPr>
        <w:spacing w:after="160" w:line="259" w:lineRule="auto"/>
        <w:jc w:val="both"/>
        <w:rPr>
          <w:rFonts w:cs="Times New Roman"/>
          <w:b/>
          <w:color w:val="222222"/>
          <w:szCs w:val="20"/>
          <w:lang w:val="en-GB"/>
        </w:rPr>
      </w:pPr>
      <w:r w:rsidRPr="00DA15B2">
        <w:rPr>
          <w:b/>
          <w:color w:val="222222"/>
          <w:lang w:val="en-GB"/>
        </w:rPr>
        <w:lastRenderedPageBreak/>
        <w:t xml:space="preserve">Figure </w:t>
      </w:r>
      <w:r w:rsidR="007B115D" w:rsidRPr="00DA15B2">
        <w:rPr>
          <w:b/>
          <w:color w:val="222222"/>
          <w:lang w:val="en-GB"/>
        </w:rPr>
        <w:t>S</w:t>
      </w:r>
      <w:r w:rsidR="00A00F69">
        <w:rPr>
          <w:b/>
          <w:color w:val="222222"/>
          <w:lang w:val="en-GB"/>
        </w:rPr>
        <w:t>4</w:t>
      </w:r>
      <w:r w:rsidRPr="00DA15B2">
        <w:rPr>
          <w:b/>
          <w:color w:val="222222"/>
          <w:lang w:val="en-GB"/>
        </w:rPr>
        <w:t xml:space="preserve">. </w:t>
      </w:r>
      <w:r w:rsidR="00484CCC" w:rsidRPr="00DA15B2">
        <w:rPr>
          <w:rFonts w:cs="Times New Roman"/>
          <w:b/>
          <w:color w:val="222222"/>
          <w:szCs w:val="20"/>
          <w:lang w:val="en-GB"/>
        </w:rPr>
        <w:t xml:space="preserve">Baseline characteristics in </w:t>
      </w:r>
      <w:r w:rsidR="00484CCC">
        <w:rPr>
          <w:rFonts w:cs="Times New Roman"/>
          <w:b/>
          <w:color w:val="222222"/>
          <w:szCs w:val="20"/>
          <w:lang w:val="en-GB"/>
        </w:rPr>
        <w:t xml:space="preserve">early </w:t>
      </w:r>
      <w:r w:rsidR="00484CCC" w:rsidRPr="00DA15B2">
        <w:rPr>
          <w:rFonts w:cs="Times New Roman"/>
          <w:b/>
          <w:color w:val="222222"/>
          <w:szCs w:val="20"/>
          <w:lang w:val="en-GB"/>
        </w:rPr>
        <w:t xml:space="preserve">tracheotomised patients stratified by </w:t>
      </w:r>
      <w:r w:rsidR="00302AC6">
        <w:rPr>
          <w:rFonts w:cs="Times New Roman"/>
          <w:b/>
          <w:color w:val="222222"/>
          <w:szCs w:val="20"/>
          <w:lang w:val="en-GB"/>
        </w:rPr>
        <w:t>early weaning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1194"/>
        <w:gridCol w:w="1374"/>
        <w:gridCol w:w="1274"/>
        <w:gridCol w:w="1972"/>
      </w:tblGrid>
      <w:tr w:rsidR="000327E8" w:rsidRPr="000327E8" w14:paraId="29B1364D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74AA294D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3EFF5852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Early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64EC2A9D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Weaning &gt;14d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532BA74B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Weaning &lt; 14d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4CBDD56B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-value</w:t>
            </w:r>
          </w:p>
        </w:tc>
      </w:tr>
      <w:tr w:rsidR="000327E8" w:rsidRPr="000327E8" w14:paraId="6B32295E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0E7CE5F1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688E0A57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N=142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2C2FA9DC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N=118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3B94393C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N=24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4064843F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0327E8" w:rsidRPr="000327E8" w14:paraId="492783F6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7E69FC19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42F93C26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6E855B63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0D0FE026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3516DCF5" w14:textId="363E78CE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1</w:t>
            </w:r>
          </w:p>
        </w:tc>
      </w:tr>
      <w:tr w:rsidR="000327E8" w:rsidRPr="000327E8" w14:paraId="0F090817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0BFE4FDC" w14:textId="77777777" w:rsidR="000327E8" w:rsidRPr="0067396C" w:rsidRDefault="000327E8" w:rsidP="000327E8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Female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364A5615" w14:textId="02673160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6</w:t>
            </w:r>
            <w:r w:rsidR="00633A7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6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5CD52F15" w14:textId="5FD6CA4B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7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797C0F18" w14:textId="7640C489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3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275BFD16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327E8" w:rsidRPr="000327E8" w14:paraId="2B1FFD26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68881EB0" w14:textId="77777777" w:rsidR="000327E8" w:rsidRPr="0067396C" w:rsidRDefault="000327E8" w:rsidP="000327E8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Male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490E38F4" w14:textId="17D862DC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3</w:t>
            </w:r>
            <w:r w:rsidR="00633A7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41ABBB83" w14:textId="139E7D84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2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74456661" w14:textId="555438A6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6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2575969E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327E8" w:rsidRPr="000327E8" w14:paraId="4E27EA64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053F54CE" w14:textId="0F5C698A" w:rsidR="000327E8" w:rsidRPr="000327E8" w:rsidRDefault="0067396C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</w:t>
            </w:r>
            <w:r w:rsidR="000327E8" w:rsidRPr="000327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ge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69A50693" w14:textId="675A1EE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3</w:t>
            </w:r>
            <w:r w:rsidR="00633A7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(9</w:t>
            </w:r>
            <w:r w:rsidR="00633A7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7AFA27E4" w14:textId="78D8A111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3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 (8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)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69D944A5" w14:textId="2D8F9F99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0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(10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)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4F2B60A8" w14:textId="329B69F0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F73AD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</w:tr>
      <w:tr w:rsidR="000327E8" w:rsidRPr="000327E8" w14:paraId="7B6A8393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6C57E49A" w14:textId="7C378EA1" w:rsidR="000327E8" w:rsidRPr="000327E8" w:rsidRDefault="0067396C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02E9E5D4" w14:textId="1BF8D39A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633A7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6222AF7C" w14:textId="2C46598A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67B30E19" w14:textId="31ED6F86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5B30D50F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327E8" w:rsidRPr="000327E8" w14:paraId="44E2AF25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4046AA85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Tobacco consumption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72087D91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4AC607EE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2A2B10CD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51304C0F" w14:textId="08FB8BFF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2</w:t>
            </w:r>
          </w:p>
        </w:tc>
      </w:tr>
      <w:tr w:rsidR="000327E8" w:rsidRPr="000327E8" w14:paraId="540F4FCE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4765F429" w14:textId="77777777" w:rsidR="000327E8" w:rsidRPr="0067396C" w:rsidRDefault="000327E8" w:rsidP="000327E8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Never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2D549AF1" w14:textId="5EDC0A9E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6</w:t>
            </w:r>
            <w:r w:rsidR="00633A7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21C8E56C" w14:textId="078F4E56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6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331619DB" w14:textId="6C099078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71EAB42E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327E8" w:rsidRPr="000327E8" w14:paraId="29FC9837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6A757EDB" w14:textId="77777777" w:rsidR="000327E8" w:rsidRPr="0067396C" w:rsidRDefault="000327E8" w:rsidP="000327E8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Smoker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38907C6A" w14:textId="4C0B86F9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9</w:t>
            </w:r>
            <w:r w:rsidR="00633A7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1A01B4B8" w14:textId="2C4E11FA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9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4E7EB1E3" w14:textId="5D2B14C6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6D7B3066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327E8" w:rsidRPr="000327E8" w14:paraId="6BA4AB47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5A6843D4" w14:textId="77777777" w:rsidR="000327E8" w:rsidRPr="0067396C" w:rsidRDefault="000327E8" w:rsidP="000327E8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Missing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6CFF11A7" w14:textId="1F06531A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</w:t>
            </w:r>
            <w:r w:rsidR="00633A7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9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10551441" w14:textId="0C374FD3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2AF6BA56" w14:textId="2D979235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56573BF9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327E8" w:rsidRPr="000327E8" w14:paraId="10A5947A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274BAB3F" w14:textId="5EA5E195" w:rsidR="000327E8" w:rsidRPr="000327E8" w:rsidRDefault="657CCC4F" w:rsidP="68B5CA41">
            <w:pPr>
              <w:spacing w:line="240" w:lineRule="auto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68B5CA41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Tobacco (</w:t>
            </w:r>
            <w:r w:rsidR="2B44473E" w:rsidRPr="68B5CA41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ack/year</w:t>
            </w:r>
            <w:r w:rsidR="336631D0" w:rsidRPr="68B5CA41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1CF54B75" w14:textId="1ED790C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</w:t>
            </w:r>
            <w:r w:rsidR="00633A7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 (12</w:t>
            </w:r>
            <w:r w:rsidR="00633A7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095C8A7E" w14:textId="00383009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 (13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)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3E39C616" w14:textId="16245CFB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9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)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49710A51" w14:textId="03F54901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6</w:t>
            </w:r>
          </w:p>
        </w:tc>
      </w:tr>
      <w:tr w:rsidR="000327E8" w:rsidRPr="000327E8" w14:paraId="100EBFA6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3B3DD800" w14:textId="6C835F19" w:rsidR="000327E8" w:rsidRPr="000327E8" w:rsidRDefault="0067396C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4E943D02" w14:textId="1B0F3D02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</w:t>
            </w:r>
            <w:r w:rsidR="00633A7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27F55ABB" w14:textId="7B7A09FD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0AA68C15" w14:textId="53130D93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3258B46E" w14:textId="7F91FAE5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6</w:t>
            </w:r>
          </w:p>
        </w:tc>
      </w:tr>
      <w:tr w:rsidR="000327E8" w:rsidRPr="000327E8" w14:paraId="180D4951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20DAF50F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0327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Weigth</w:t>
            </w:r>
            <w:proofErr w:type="spellEnd"/>
            <w:r w:rsidRPr="000327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(Kg)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0AF80B4E" w14:textId="2DDD3B89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3</w:t>
            </w:r>
            <w:r w:rsidR="00633A7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(17</w:t>
            </w:r>
            <w:r w:rsidR="00633A7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68D6746B" w14:textId="28F33968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2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(17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)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063D18D9" w14:textId="5D20C7EF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7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 (16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)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70EEE67D" w14:textId="77CF1C6F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9</w:t>
            </w:r>
          </w:p>
        </w:tc>
      </w:tr>
      <w:tr w:rsidR="000327E8" w:rsidRPr="000327E8" w14:paraId="07930ADF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50C25E4C" w14:textId="0F61046C" w:rsidR="000327E8" w:rsidRPr="000327E8" w:rsidRDefault="0067396C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4BA87A73" w14:textId="4451E059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9</w:t>
            </w:r>
            <w:r w:rsidR="00633A7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196E7CC0" w14:textId="6A422D7A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1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3EB4859A" w14:textId="029A0B32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2E763319" w14:textId="368D9623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3</w:t>
            </w:r>
          </w:p>
        </w:tc>
      </w:tr>
      <w:tr w:rsidR="000327E8" w:rsidRPr="000327E8" w14:paraId="7EF5FAE3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2F14B6C0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0327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Heigth</w:t>
            </w:r>
            <w:proofErr w:type="spellEnd"/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48B39DE5" w14:textId="37D80322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7</w:t>
            </w:r>
            <w:r w:rsidR="00633A7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 (9</w:t>
            </w:r>
            <w:r w:rsidR="00633A7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2DBD323C" w14:textId="7AE01DB4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7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 (9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)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4E3CEBAE" w14:textId="3F49DEB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8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8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)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122A61C8" w14:textId="69A1E988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3</w:t>
            </w:r>
          </w:p>
        </w:tc>
      </w:tr>
      <w:tr w:rsidR="000327E8" w:rsidRPr="000327E8" w14:paraId="0EC3288B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3DA6D060" w14:textId="0053695C" w:rsidR="000327E8" w:rsidRPr="000327E8" w:rsidRDefault="0067396C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4394BABB" w14:textId="2981B80B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1</w:t>
            </w:r>
            <w:r w:rsidR="00633A7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3BCC7931" w14:textId="77C88C84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2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2E521DCD" w14:textId="4EA4FBBA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1F4E0283" w14:textId="393CF273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6</w:t>
            </w:r>
          </w:p>
        </w:tc>
      </w:tr>
      <w:tr w:rsidR="000327E8" w:rsidRPr="000327E8" w14:paraId="62143F83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6FF724E0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BMI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774E910B" w14:textId="4121DC08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9</w:t>
            </w:r>
            <w:r w:rsidR="00633A7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 (6</w:t>
            </w:r>
            <w:r w:rsidR="00633A7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1C1F53F3" w14:textId="45B4143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9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 (6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)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78E45BFA" w14:textId="666D5501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1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6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)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6BA989B1" w14:textId="69DC6042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3</w:t>
            </w:r>
          </w:p>
        </w:tc>
      </w:tr>
      <w:tr w:rsidR="000327E8" w:rsidRPr="000327E8" w14:paraId="1E9A620A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3DD57A4D" w14:textId="246DFD31" w:rsidR="000327E8" w:rsidRPr="000327E8" w:rsidRDefault="0067396C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41C1C386" w14:textId="4E18B185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4</w:t>
            </w:r>
            <w:r w:rsidR="00633A7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6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4176C691" w14:textId="2F4457FC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6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04AC8F2E" w14:textId="6EB093AB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6AFD9DC4" w14:textId="2AA54AF8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2</w:t>
            </w:r>
          </w:p>
        </w:tc>
      </w:tr>
      <w:tr w:rsidR="000327E8" w:rsidRPr="000327E8" w14:paraId="6EAC7315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23AFDA99" w14:textId="4700E278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68B5CA41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H</w:t>
            </w:r>
            <w:r w:rsidR="5834DB08" w:rsidRPr="68B5CA41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igh blood pressure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2C61E591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42B0B82D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109681A6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78F874F9" w14:textId="21735C4B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5</w:t>
            </w:r>
          </w:p>
        </w:tc>
      </w:tr>
      <w:tr w:rsidR="000327E8" w:rsidRPr="000327E8" w14:paraId="5FFA56B0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68C7EBEE" w14:textId="77777777" w:rsidR="000327E8" w:rsidRPr="0067396C" w:rsidRDefault="000327E8" w:rsidP="000327E8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No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58B2FAAD" w14:textId="713F543B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5</w:t>
            </w:r>
            <w:r w:rsidR="00633A7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8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6547AA4B" w14:textId="775CFA6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4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9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095CEB39" w14:textId="23400D2E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0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4CB8935E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327E8" w:rsidRPr="000327E8" w14:paraId="53111655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21DC7A1A" w14:textId="0D49E383" w:rsidR="000327E8" w:rsidRPr="0067396C" w:rsidRDefault="43268F48" w:rsidP="000327E8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  </w:t>
            </w:r>
            <w:r w:rsidR="0410F8C7" w:rsidRPr="0067396C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yes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2244FAF5" w14:textId="074E12E1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4</w:t>
            </w:r>
            <w:r w:rsidR="00633A7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4B5C55BB" w14:textId="10D2B383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5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3051C0C6" w14:textId="04380985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0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4B5D3D9A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327E8" w:rsidRPr="000327E8" w14:paraId="4AF4F0D1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5192AF77" w14:textId="798A8563" w:rsidR="000327E8" w:rsidRPr="000327E8" w:rsidRDefault="43268F48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2D1FC332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Immuno</w:t>
            </w:r>
            <w:r w:rsidR="72381A5C" w:rsidRPr="2D1FC332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supression</w:t>
            </w:r>
            <w:proofErr w:type="spellEnd"/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03625A5A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6F30D44F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3F4DBB95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242217BA" w14:textId="14A9237C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5</w:t>
            </w:r>
          </w:p>
        </w:tc>
      </w:tr>
      <w:tr w:rsidR="000327E8" w:rsidRPr="000327E8" w14:paraId="0563CD23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31C76F3F" w14:textId="77777777" w:rsidR="000327E8" w:rsidRPr="0067396C" w:rsidRDefault="000327E8" w:rsidP="000327E8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No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4B039E40" w14:textId="2DDCDFF9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5</w:t>
            </w:r>
            <w:r w:rsidR="00633A7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64DAD956" w14:textId="11557D1F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4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9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3AD09B26" w14:textId="30C12BC0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5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8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6FDCD1A6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327E8" w:rsidRPr="000327E8" w14:paraId="3DC0E8DF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60C166B1" w14:textId="77777777" w:rsidR="000327E8" w:rsidRPr="0067396C" w:rsidRDefault="000327E8" w:rsidP="000327E8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Yes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768D903B" w14:textId="5D9C67D4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</w:t>
            </w:r>
            <w:r w:rsidR="00633A7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9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2FE311E8" w14:textId="7FE88196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3532CF78" w14:textId="1F6002E0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794DEE6E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327E8" w:rsidRPr="000327E8" w14:paraId="6A97FE19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2CB2970B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Cardiac </w:t>
            </w:r>
            <w:proofErr w:type="spellStart"/>
            <w:r w:rsidRPr="000327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insuficiency</w:t>
            </w:r>
            <w:proofErr w:type="spellEnd"/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5A594747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2E10572B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43ECE76F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72776CDB" w14:textId="4E1991A1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5</w:t>
            </w:r>
          </w:p>
        </w:tc>
      </w:tr>
      <w:tr w:rsidR="000327E8" w:rsidRPr="000327E8" w14:paraId="3F0575D2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63FBFEB0" w14:textId="77777777" w:rsidR="000327E8" w:rsidRPr="0067396C" w:rsidRDefault="000327E8" w:rsidP="000327E8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No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55669E92" w14:textId="6F3B13DA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6</w:t>
            </w:r>
            <w:r w:rsidR="00633A7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5CDE31CF" w14:textId="101C0BF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6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6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5329CC2E" w14:textId="5E4E1C11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5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8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058AF5D4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327E8" w:rsidRPr="000327E8" w14:paraId="3D8F7DFB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4F85CEC8" w14:textId="77777777" w:rsidR="000327E8" w:rsidRPr="0067396C" w:rsidRDefault="000327E8" w:rsidP="000327E8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Yes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5B5AB229" w14:textId="5E846725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</w:t>
            </w:r>
            <w:r w:rsidR="00633A7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4171B120" w14:textId="6C6F010D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41A4F77C" w14:textId="572A82B0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70B7283C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327E8" w:rsidRPr="000327E8" w14:paraId="780ACDB7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44E0ED82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utoimmune disease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04048094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3BC553E8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1C30B038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12E50C05" w14:textId="54FADC3D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6</w:t>
            </w:r>
          </w:p>
        </w:tc>
      </w:tr>
      <w:tr w:rsidR="000327E8" w:rsidRPr="000327E8" w14:paraId="11324AD9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5182E4A2" w14:textId="77777777" w:rsidR="000327E8" w:rsidRPr="0067396C" w:rsidRDefault="000327E8" w:rsidP="000327E8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No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2589FE22" w14:textId="7F7895A3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5</w:t>
            </w:r>
            <w:r w:rsidR="00633A7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8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39E72BAE" w14:textId="7DFBE26E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4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9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74837711" w14:textId="1BC464C2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0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727BC49A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327E8" w:rsidRPr="000327E8" w14:paraId="0F6A3C80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516E26E5" w14:textId="77777777" w:rsidR="000327E8" w:rsidRPr="0067396C" w:rsidRDefault="000327E8" w:rsidP="000327E8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Yes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09D704A6" w14:textId="4C71D1F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</w:t>
            </w:r>
            <w:r w:rsidR="00633A7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18DA0589" w14:textId="523D2D1C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7F131934" w14:textId="186B0039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1ABAE830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327E8" w:rsidRPr="000327E8" w14:paraId="4521C7A4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799FC3C7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COPD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01269BDD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4136166C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5306FC5C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4E0C3388" w14:textId="4A0C320C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1</w:t>
            </w:r>
          </w:p>
        </w:tc>
      </w:tr>
      <w:tr w:rsidR="000327E8" w:rsidRPr="000327E8" w14:paraId="16833B86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3BF4B33F" w14:textId="77777777" w:rsidR="000327E8" w:rsidRPr="0067396C" w:rsidRDefault="000327E8" w:rsidP="000327E8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No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358D5B78" w14:textId="5FB22975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2</w:t>
            </w:r>
            <w:r w:rsidR="00633A7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0AFACD6F" w14:textId="487B87EC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2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52A7CFB3" w14:textId="454FD3BF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1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0AD7DE99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327E8" w:rsidRPr="000327E8" w14:paraId="5CB090EC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438F300A" w14:textId="77777777" w:rsidR="000327E8" w:rsidRPr="0067396C" w:rsidRDefault="000327E8" w:rsidP="000327E8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Yes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6732B77D" w14:textId="3D888218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</w:t>
            </w:r>
            <w:r w:rsidR="00633A7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1FB617AB" w14:textId="7B50125A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6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27B6CC1F" w14:textId="5D6C5BA9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2AC1824D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327E8" w:rsidRPr="000327E8" w14:paraId="47B6A732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7CB49C7A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regnancy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37E3DFFE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3C14EDDD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09F601EB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3DB4448D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327E8" w:rsidRPr="000327E8" w14:paraId="52B45097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4538F810" w14:textId="77777777" w:rsidR="000327E8" w:rsidRPr="0067396C" w:rsidRDefault="000327E8" w:rsidP="000327E8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No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359161EB" w14:textId="7527730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0</w:t>
            </w:r>
            <w:r w:rsidR="00633A7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256641A0" w14:textId="3E47A3EC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0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5EF05504" w14:textId="65C4235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0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44FA55A4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327E8" w:rsidRPr="000327E8" w14:paraId="205CCF11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6A848CCA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DM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7A1A1CB6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56CC7192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7C2DC6D3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0331963A" w14:textId="0EDE4253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2</w:t>
            </w:r>
          </w:p>
        </w:tc>
      </w:tr>
      <w:tr w:rsidR="000327E8" w:rsidRPr="000327E8" w14:paraId="0187C5C9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23808829" w14:textId="77777777" w:rsidR="000327E8" w:rsidRPr="0067396C" w:rsidRDefault="000327E8" w:rsidP="000327E8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No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14F4543B" w14:textId="6AA79DB1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5</w:t>
            </w:r>
            <w:r w:rsidR="00633A7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7C500BE9" w14:textId="09167E36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3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25E5D77E" w14:textId="1F2A40C6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3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7D88BB56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327E8" w:rsidRPr="000327E8" w14:paraId="2305AFFC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50BB6717" w14:textId="6891C548" w:rsidR="000327E8" w:rsidRPr="0067396C" w:rsidRDefault="43268F48" w:rsidP="000327E8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  </w:t>
            </w:r>
            <w:r w:rsidR="1CAD99D4" w:rsidRPr="0067396C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Yes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406ECA9A" w14:textId="71906B53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4</w:t>
            </w:r>
            <w:r w:rsidR="00633A7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6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755F54CD" w14:textId="44E294BF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6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65453B06" w14:textId="319635F3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2BF64D71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327E8" w:rsidRPr="000327E8" w14:paraId="4800D299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2C3D1869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Neuromuscular disease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3EDE4105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6F714497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676144A5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19936E72" w14:textId="2E5B8AAE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2</w:t>
            </w:r>
          </w:p>
        </w:tc>
      </w:tr>
      <w:tr w:rsidR="000327E8" w:rsidRPr="000327E8" w14:paraId="1DC45523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629C007C" w14:textId="77777777" w:rsidR="000327E8" w:rsidRPr="0067396C" w:rsidRDefault="000327E8" w:rsidP="000327E8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No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15CB8B23" w14:textId="5498330E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8</w:t>
            </w:r>
            <w:r w:rsidR="00633A7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6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3CA57B62" w14:textId="6C6BB30A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8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337B24E3" w14:textId="2787CAF5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0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1642DA7B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327E8" w:rsidRPr="000327E8" w14:paraId="3DBB5242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1002D8E3" w14:textId="77777777" w:rsidR="000327E8" w:rsidRPr="0067396C" w:rsidRDefault="000327E8" w:rsidP="000327E8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Yes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584746A5" w14:textId="7D8BEC73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="00633A7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416DFB0A" w14:textId="43F69476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334472F8" w14:textId="53A5044D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63FB60BE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327E8" w:rsidRPr="000327E8" w14:paraId="483BD049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564F83C5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Ischemic cardiopathy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437EF595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78A026DF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33003FBC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2B99D98D" w14:textId="2F75BF28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3</w:t>
            </w:r>
          </w:p>
        </w:tc>
      </w:tr>
      <w:tr w:rsidR="000327E8" w:rsidRPr="000327E8" w14:paraId="1C459A46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39B26719" w14:textId="77777777" w:rsidR="000327E8" w:rsidRPr="0067396C" w:rsidRDefault="000327E8" w:rsidP="000327E8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No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0C29F71D" w14:textId="62819289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8</w:t>
            </w:r>
            <w:r w:rsidR="00633A7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40F9BC85" w14:textId="51E306B3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7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47C221DE" w14:textId="0E4997B8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5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8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7D9A1C88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327E8" w:rsidRPr="000327E8" w14:paraId="146B7696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353C357D" w14:textId="77777777" w:rsidR="000327E8" w:rsidRPr="0067396C" w:rsidRDefault="000327E8" w:rsidP="000327E8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Yes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61DCCFE1" w14:textId="5E601598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</w:t>
            </w:r>
            <w:r w:rsidR="00633A7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6F1FD1E9" w14:textId="3F1D6DAE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32C4DC6B" w14:textId="2B9CF33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4548C99D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327E8" w:rsidRPr="000327E8" w14:paraId="118F1D62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79B11734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PACHE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19D4275F" w14:textId="5ACDE34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4</w:t>
            </w:r>
            <w:r w:rsidR="00633A7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(6</w:t>
            </w:r>
            <w:r w:rsidR="00633A7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7AF71630" w14:textId="55437341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4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 (6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)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741B35DB" w14:textId="48F04B0C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 (5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)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52EE0DAA" w14:textId="6C37E2B0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4</w:t>
            </w:r>
          </w:p>
        </w:tc>
      </w:tr>
      <w:tr w:rsidR="000327E8" w:rsidRPr="000327E8" w14:paraId="46ACB5C9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3A66FE49" w14:textId="67200C36" w:rsidR="000327E8" w:rsidRPr="000327E8" w:rsidRDefault="0067396C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1C360D84" w14:textId="1809A192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3</w:t>
            </w:r>
            <w:r w:rsidR="00633A7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9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60B13002" w14:textId="58FDC9C6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6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088B9944" w14:textId="3F8D0ABF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6E8385B0" w14:textId="2369C1BB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</w:tr>
      <w:tr w:rsidR="000327E8" w:rsidRPr="000327E8" w14:paraId="31BE613F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6AC6BBCE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OFA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651FBB3B" w14:textId="467135A1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</w:t>
            </w:r>
            <w:r w:rsidR="00633A7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 (4</w:t>
            </w:r>
            <w:r w:rsidR="00633A7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0D5EA7C5" w14:textId="5EE5FECB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 (4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)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0356E22C" w14:textId="20EC18A4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2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)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372F6EE7" w14:textId="67644EFA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6</w:t>
            </w:r>
          </w:p>
        </w:tc>
      </w:tr>
      <w:tr w:rsidR="000327E8" w:rsidRPr="000327E8" w14:paraId="1A78668C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6FA572BE" w14:textId="05310EC2" w:rsidR="000327E8" w:rsidRPr="000327E8" w:rsidRDefault="0067396C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392FE074" w14:textId="6445C490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9</w:t>
            </w:r>
            <w:r w:rsidR="00633A7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7CC29EAC" w14:textId="3A4BB793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9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514E3933" w14:textId="0ED3126B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40F53829" w14:textId="61D550DE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5</w:t>
            </w:r>
          </w:p>
        </w:tc>
      </w:tr>
      <w:tr w:rsidR="000327E8" w:rsidRPr="000327E8" w14:paraId="59D2A145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1802C0AF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INR de </w:t>
            </w:r>
            <w:proofErr w:type="spellStart"/>
            <w:r w:rsidRPr="000327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traqueo</w:t>
            </w:r>
            <w:proofErr w:type="spellEnd"/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3CA6B96A" w14:textId="72F89F4D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="00633A7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 (2</w:t>
            </w:r>
            <w:r w:rsidR="00633A7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6323E80E" w14:textId="33ACC348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 (2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)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738A450A" w14:textId="0CBDF456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3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)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1A877650" w14:textId="50CED859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8</w:t>
            </w:r>
          </w:p>
        </w:tc>
      </w:tr>
      <w:tr w:rsidR="000327E8" w:rsidRPr="000327E8" w14:paraId="5C62A87D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0081B57A" w14:textId="1D4EF869" w:rsidR="000327E8" w:rsidRPr="000327E8" w:rsidRDefault="0067396C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0B1BC1E5" w14:textId="0B95C326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4</w:t>
            </w:r>
            <w:r w:rsidR="00633A7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8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42EA26FD" w14:textId="0FD3E31B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2BE6911D" w14:textId="0C731A53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4759D58F" w14:textId="2700CCDF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3</w:t>
            </w:r>
          </w:p>
        </w:tc>
      </w:tr>
      <w:tr w:rsidR="000327E8" w:rsidRPr="000327E8" w14:paraId="1738A35B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4FE69F92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AFI ( O2/ FIO2)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5D848DE9" w14:textId="2F9B50BB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3</w:t>
            </w:r>
            <w:r w:rsidR="00633A7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 (72</w:t>
            </w:r>
            <w:r w:rsidR="00633A7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414516BC" w14:textId="03255172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0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 (68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)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12860424" w14:textId="67AD6AF3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1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 (86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)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3A598463" w14:textId="43647BF6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</w:tr>
      <w:tr w:rsidR="000327E8" w:rsidRPr="000327E8" w14:paraId="584836A3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72DFA848" w14:textId="492308DF" w:rsidR="000327E8" w:rsidRPr="000327E8" w:rsidRDefault="0067396C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0947C447" w14:textId="44841796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</w:t>
            </w:r>
            <w:r w:rsidR="00633A7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21417D7C" w14:textId="5401068E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6877BF88" w14:textId="553C07BC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54FBBB2B" w14:textId="3C5DA14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7</w:t>
            </w:r>
          </w:p>
        </w:tc>
      </w:tr>
      <w:tr w:rsidR="000327E8" w:rsidRPr="000327E8" w14:paraId="4AD2BFC8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6564F922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AFI ( O2/ FIO2) 7 days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6DB67919" w14:textId="06B53A5E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83</w:t>
            </w:r>
            <w:r w:rsidR="00633A7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 (69</w:t>
            </w:r>
            <w:r w:rsidR="00633A7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0C509591" w14:textId="24712BE2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83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72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)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0A869B4B" w14:textId="62441369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87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 (56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)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690047E3" w14:textId="138D96A3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2</w:t>
            </w:r>
          </w:p>
        </w:tc>
      </w:tr>
      <w:tr w:rsidR="000327E8" w:rsidRPr="000327E8" w14:paraId="7DCEFF11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12144037" w14:textId="5930090A" w:rsidR="000327E8" w:rsidRPr="000327E8" w:rsidRDefault="0067396C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2DF02851" w14:textId="41428CBF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714776F3" w14:textId="268BC8A4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6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5DAB4C13" w14:textId="4DA4ADBF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0F92623A" w14:textId="482428C3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1</w:t>
            </w:r>
          </w:p>
        </w:tc>
      </w:tr>
      <w:tr w:rsidR="000327E8" w:rsidRPr="000327E8" w14:paraId="56CC9C50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091C31A1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AFI ( O2/ FIO2) trach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19A8AA1C" w14:textId="353DD211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84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 (67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7692A59F" w14:textId="71CD05F3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7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 (67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)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72E8C077" w14:textId="3851BF11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16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 (59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)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662C913C" w14:textId="6828FE4F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1</w:t>
            </w:r>
          </w:p>
        </w:tc>
      </w:tr>
      <w:tr w:rsidR="000327E8" w:rsidRPr="000327E8" w14:paraId="4A4D9968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02958A06" w14:textId="5DDA618F" w:rsidR="000327E8" w:rsidRPr="000327E8" w:rsidRDefault="0067396C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3DDCBD4E" w14:textId="55B419C6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58572ADC" w14:textId="42817A8D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23141C61" w14:textId="49C80979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559182A3" w14:textId="2E41B78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5</w:t>
            </w:r>
          </w:p>
        </w:tc>
      </w:tr>
      <w:tr w:rsidR="000327E8" w:rsidRPr="000327E8" w14:paraId="4A245EB4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1E02FDBB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EEP intubation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73CCA554" w14:textId="1540C7C1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 (3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0CEF82C7" w14:textId="6D469729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 (3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)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5B78B820" w14:textId="4C20C40C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3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)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413C876E" w14:textId="39389851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9</w:t>
            </w:r>
          </w:p>
        </w:tc>
      </w:tr>
      <w:tr w:rsidR="000327E8" w:rsidRPr="000327E8" w14:paraId="2B8F5825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7051EDC3" w14:textId="7CFBE4D6" w:rsidR="000327E8" w:rsidRPr="000327E8" w:rsidRDefault="0067396C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121B51E5" w14:textId="2589132A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9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3D218201" w14:textId="579EFC8A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4985229A" w14:textId="4C45418C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138D374E" w14:textId="4346E712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0</w:t>
            </w:r>
          </w:p>
        </w:tc>
      </w:tr>
      <w:tr w:rsidR="000327E8" w:rsidRPr="000327E8" w14:paraId="21BB3C8E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35354EBF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EEP 7 days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591ABDEB" w14:textId="72CC74A8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 (3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71F4B39D" w14:textId="7682E923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 (3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)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539B86AB" w14:textId="09CB30A3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 (3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)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108A390C" w14:textId="317B12C8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</w:tr>
      <w:tr w:rsidR="000327E8" w:rsidRPr="000327E8" w14:paraId="00D6CAF3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270EDA18" w14:textId="2A29FE45" w:rsidR="000327E8" w:rsidRPr="000327E8" w:rsidRDefault="0067396C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7FD1A1A2" w14:textId="418B4B0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2832B8AB" w14:textId="30A4569A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3CE3327E" w14:textId="7C31B56B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7314D25A" w14:textId="77161934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3</w:t>
            </w:r>
          </w:p>
        </w:tc>
      </w:tr>
      <w:tr w:rsidR="000327E8" w:rsidRPr="000327E8" w14:paraId="174AEEDA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4B347051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EEP tracheostomy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35C5BB6E" w14:textId="75CECB65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 (3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7DB42E65" w14:textId="64709DBB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 (3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)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0464C4D1" w14:textId="6C9E207D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3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)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28DF3D99" w14:textId="77E81080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F73AD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</w:tr>
      <w:tr w:rsidR="000327E8" w:rsidRPr="000327E8" w14:paraId="34E47F8D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30B9D3A0" w14:textId="69757ABE" w:rsidR="000327E8" w:rsidRPr="000327E8" w:rsidRDefault="0067396C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63F85DF7" w14:textId="42B8540A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4A39B973" w14:textId="31BEB412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238C601F" w14:textId="0C21223E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5B505BF4" w14:textId="27180509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9</w:t>
            </w:r>
          </w:p>
        </w:tc>
      </w:tr>
      <w:tr w:rsidR="000327E8" w:rsidRPr="000327E8" w14:paraId="79950BA8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3CFE0AE1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Ventilator problems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78F43E97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4D12136D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49801E14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530ECB2B" w14:textId="3297E082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4</w:t>
            </w:r>
          </w:p>
        </w:tc>
      </w:tr>
      <w:tr w:rsidR="000327E8" w:rsidRPr="000327E8" w14:paraId="59BCB5FB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65ED2078" w14:textId="77777777" w:rsidR="000327E8" w:rsidRPr="0067396C" w:rsidRDefault="000327E8" w:rsidP="000327E8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No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55037FEC" w14:textId="36EFC99E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8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024F62E5" w14:textId="63457520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9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3A919CB8" w14:textId="0E467BE9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3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7F361B27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327E8" w:rsidRPr="000327E8" w14:paraId="31327475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379E401E" w14:textId="77777777" w:rsidR="000327E8" w:rsidRPr="0067396C" w:rsidRDefault="000327E8" w:rsidP="000327E8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Yes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4D0E81E2" w14:textId="495C78BA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4099A3C7" w14:textId="15ACD55A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612CD99D" w14:textId="10C0A6E2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10A55173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327E8" w:rsidRPr="000327E8" w14:paraId="56DDBD94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266996A3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nticoagulant drug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3BC4B612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0489ACA1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30B05908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785458C0" w14:textId="3D1C3290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3</w:t>
            </w:r>
          </w:p>
        </w:tc>
      </w:tr>
      <w:tr w:rsidR="000327E8" w:rsidRPr="000327E8" w14:paraId="1AF99A1E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13BEAC1D" w14:textId="77777777" w:rsidR="000327E8" w:rsidRPr="0067396C" w:rsidRDefault="000327E8" w:rsidP="000327E8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No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14DD83BE" w14:textId="68BE4FC4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9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1113D423" w14:textId="5E692524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9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40BDFA76" w14:textId="2315E36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8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533E601A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327E8" w:rsidRPr="000327E8" w14:paraId="5FF41BB7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749A2E1D" w14:textId="77777777" w:rsidR="000327E8" w:rsidRPr="0067396C" w:rsidRDefault="000327E8" w:rsidP="000327E8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Yes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59E7F7BC" w14:textId="6ED919CD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0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8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3317C209" w14:textId="02005AC1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0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317BABD6" w14:textId="346A6A28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1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707BFF0A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327E8" w:rsidRPr="000327E8" w14:paraId="5B730078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32D829B3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ronation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29C49949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76395684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10B8ED5B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21768903" w14:textId="2BB6D032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0</w:t>
            </w:r>
          </w:p>
        </w:tc>
      </w:tr>
      <w:tr w:rsidR="000327E8" w:rsidRPr="000327E8" w14:paraId="0B6A043E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65E5E744" w14:textId="77777777" w:rsidR="000327E8" w:rsidRPr="0067396C" w:rsidRDefault="000327E8" w:rsidP="000327E8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lastRenderedPageBreak/>
              <w:t xml:space="preserve">   No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3FE5F638" w14:textId="6B681871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6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6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74238600" w14:textId="21167C38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4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11D8AF08" w14:textId="08885A92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5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8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40BF714A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327E8" w:rsidRPr="000327E8" w14:paraId="66C3D6A3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7D3188A0" w14:textId="77777777" w:rsidR="000327E8" w:rsidRPr="0067396C" w:rsidRDefault="000327E8" w:rsidP="000327E8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Yes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7053549D" w14:textId="79C13E5D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3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47E1F9DB" w14:textId="2D0E0E78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5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433B12E9" w14:textId="1B9F0DD6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4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4C515201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327E8" w:rsidRPr="000327E8" w14:paraId="426C074A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020E2919" w14:textId="11D60BF9" w:rsidR="000327E8" w:rsidRPr="000327E8" w:rsidRDefault="0D654B96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68B5CA41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rone days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744B5D8D" w14:textId="10B87138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6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0A50D048" w14:textId="507B063E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 (7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)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59530D7B" w14:textId="2B05422E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2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)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623911C8" w14:textId="701BC5B9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3</w:t>
            </w:r>
          </w:p>
        </w:tc>
      </w:tr>
      <w:tr w:rsidR="000327E8" w:rsidRPr="000327E8" w14:paraId="595F3BB6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45606F5C" w14:textId="52480CD7" w:rsidR="000327E8" w:rsidRPr="000327E8" w:rsidRDefault="0067396C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1F9CEF38" w14:textId="2E2A01B6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6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6292062B" w14:textId="39F0C68B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9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17037CC3" w14:textId="456E35A1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7BD5EFD8" w14:textId="03F8C2C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6</w:t>
            </w:r>
          </w:p>
        </w:tc>
      </w:tr>
      <w:tr w:rsidR="000327E8" w:rsidRPr="000327E8" w14:paraId="405FE389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358293E7" w14:textId="2B17E3E7" w:rsidR="000327E8" w:rsidRPr="000327E8" w:rsidRDefault="064F1D8B" w:rsidP="68B5CA41">
            <w:pPr>
              <w:spacing w:line="240" w:lineRule="auto"/>
            </w:pPr>
            <w:r w:rsidRPr="68B5CA41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rone days before trach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6D70D623" w14:textId="6F5AAF4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 (5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1CD3F906" w14:textId="35D76F9F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5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)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0B051BD9" w14:textId="0964AA4F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 (4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)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5E09FDF1" w14:textId="4C1043CF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4</w:t>
            </w:r>
          </w:p>
        </w:tc>
      </w:tr>
      <w:tr w:rsidR="000327E8" w:rsidRPr="000327E8" w14:paraId="50DCB87F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39A8E892" w14:textId="1EEADFD3" w:rsidR="000327E8" w:rsidRPr="0067396C" w:rsidRDefault="000327E8" w:rsidP="68B5CA41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miss</w:t>
            </w:r>
            <w:r w:rsidR="0067396C" w:rsidRPr="0067396C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ing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1FEEEECD" w14:textId="68223DCB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2C4BE612" w14:textId="0E82CE02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76C611D5" w14:textId="1FC5C35B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27A71BA8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327E8" w:rsidRPr="000327E8" w14:paraId="583DDEA0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3E9ED061" w14:textId="66B106A7" w:rsidR="000327E8" w:rsidRPr="000327E8" w:rsidRDefault="3B4ECE6F" w:rsidP="68B5CA41">
            <w:pPr>
              <w:spacing w:line="240" w:lineRule="auto"/>
            </w:pPr>
            <w:r w:rsidRPr="68B5CA41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Pronation before trach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6DACF6D2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1F85D179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6BC1DA1C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06D94522" w14:textId="33F7F372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8</w:t>
            </w:r>
          </w:p>
        </w:tc>
      </w:tr>
      <w:tr w:rsidR="000327E8" w:rsidRPr="000327E8" w14:paraId="415FDCA8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58927F95" w14:textId="48EE4818" w:rsidR="000327E8" w:rsidRPr="0067396C" w:rsidRDefault="000327E8" w:rsidP="000327E8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  </w:t>
            </w:r>
            <w:r w:rsidR="3B530105" w:rsidRPr="0067396C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No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073560B5" w14:textId="73E757F2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9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25CBB09C" w14:textId="091DF1F5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8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124314A3" w14:textId="5142BDEF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5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8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327B5B07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327E8" w:rsidRPr="000327E8" w14:paraId="70BBEBD8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15A0ECF4" w14:textId="16CC5DDE" w:rsidR="000327E8" w:rsidRPr="0067396C" w:rsidRDefault="000327E8" w:rsidP="000327E8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  </w:t>
            </w:r>
            <w:r w:rsidR="23E49C66" w:rsidRPr="0067396C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Yes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59AF10E6" w14:textId="7E10548B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0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6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2C28339A" w14:textId="65B96A48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1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9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1D5071F1" w14:textId="4D276510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4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322FD99B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327E8" w:rsidRPr="000327E8" w14:paraId="23D2B176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7453A3D1" w14:textId="3492D944" w:rsidR="000327E8" w:rsidRPr="000327E8" w:rsidRDefault="0067396C" w:rsidP="68B5CA41">
            <w:pPr>
              <w:spacing w:line="240" w:lineRule="auto"/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Last pronation</w:t>
            </w:r>
            <w:r w:rsidR="3397C7BC" w:rsidRPr="68B5CA41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before trach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47C08DEC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41118075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5779EDA8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7B9F281C" w14:textId="0C38134F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</w:tr>
      <w:tr w:rsidR="000327E8" w:rsidRPr="000327E8" w14:paraId="000FE93F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64EEB5EF" w14:textId="597A2BEF" w:rsidR="000327E8" w:rsidRPr="0067396C" w:rsidRDefault="000327E8" w:rsidP="000327E8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  </w:t>
            </w:r>
            <w:r w:rsidR="0D4A351B" w:rsidRPr="0067396C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No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34C68943" w14:textId="32F023A2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6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9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3F8C9759" w14:textId="517783C4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9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0F96FA2A" w14:textId="386C1E20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4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2E07E604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327E8" w:rsidRPr="000327E8" w14:paraId="283BCC4D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7D73B56E" w14:textId="18B79BB2" w:rsidR="000327E8" w:rsidRPr="0067396C" w:rsidRDefault="000327E8" w:rsidP="000327E8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  </w:t>
            </w:r>
            <w:r w:rsidR="011317AD" w:rsidRPr="0067396C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Yes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5B0428DC" w14:textId="5C59BA6A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3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49A056C3" w14:textId="305EE58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0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272D64B0" w14:textId="0D3506C1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5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8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137C725B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327E8" w:rsidRPr="000327E8" w14:paraId="434847A3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19196524" w14:textId="06F4D932" w:rsidR="000327E8" w:rsidRPr="000327E8" w:rsidRDefault="0067396C" w:rsidP="68B5CA41">
            <w:pPr>
              <w:spacing w:line="240" w:lineRule="auto"/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Last pronation</w:t>
            </w:r>
            <w:r w:rsidRPr="68B5CA41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4800BEC6" w:rsidRPr="68B5CA41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after trach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7E49CE45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707B361C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41D7B28E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0AE9B819" w14:textId="45CEF742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42</w:t>
            </w:r>
          </w:p>
        </w:tc>
      </w:tr>
      <w:tr w:rsidR="000327E8" w:rsidRPr="000327E8" w14:paraId="6A983A2F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46F106AA" w14:textId="24A85893" w:rsidR="000327E8" w:rsidRPr="0067396C" w:rsidRDefault="000327E8" w:rsidP="000327E8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  </w:t>
            </w:r>
            <w:r w:rsidR="77E080DE" w:rsidRPr="0067396C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No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2799886B" w14:textId="438A2C3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5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4813307C" w14:textId="41A15916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2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2337E70E" w14:textId="267E596C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1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32A7CE0B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327E8" w:rsidRPr="000327E8" w14:paraId="11BC10E5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6CFD1422" w14:textId="0E8F280D" w:rsidR="000327E8" w:rsidRPr="0067396C" w:rsidRDefault="000327E8" w:rsidP="000327E8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 </w:t>
            </w:r>
            <w:r w:rsidR="5EB9C1D1" w:rsidRPr="0067396C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Yes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43FA4E3E" w14:textId="6F1BC946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4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6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74987DF5" w14:textId="63FA42E4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8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19250D41" w14:textId="2B9013F0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3D7A23CC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327E8" w:rsidRPr="000327E8" w14:paraId="314DFCC1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76E0D51D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Vasoactive drugs tracheostomy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2A5CB505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4199417B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2F71DC28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3E17C785" w14:textId="352A14B0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</w:tr>
      <w:tr w:rsidR="000327E8" w:rsidRPr="000327E8" w14:paraId="6CD562DB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17E63DE0" w14:textId="77777777" w:rsidR="000327E8" w:rsidRPr="0067396C" w:rsidRDefault="000327E8" w:rsidP="000327E8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No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76E071F8" w14:textId="21BFC8A9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2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8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1B812EC2" w14:textId="7B297CD1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0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45EB7F19" w14:textId="78B3C4B2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6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7677CBE1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327E8" w:rsidRPr="000327E8" w14:paraId="09D266AA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513E6FF5" w14:textId="283026D7" w:rsidR="000327E8" w:rsidRPr="0067396C" w:rsidRDefault="000327E8" w:rsidP="000327E8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 xml:space="preserve">   </w:t>
            </w:r>
            <w:r w:rsidR="60EA7730" w:rsidRPr="0067396C">
              <w:rPr>
                <w:rFonts w:eastAsia="Times New Roman" w:cs="Times New Roman"/>
                <w:bCs/>
                <w:color w:val="000000" w:themeColor="text1"/>
                <w:sz w:val="16"/>
                <w:szCs w:val="16"/>
                <w:lang w:val="en-GB"/>
              </w:rPr>
              <w:t>Yes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6359E258" w14:textId="6B88CDE5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8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0A4D29BB" w14:textId="667BA979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0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4D46A3A7" w14:textId="1515351B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9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2A012AC4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327E8" w:rsidRPr="000327E8" w14:paraId="1004D250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67B949D8" w14:textId="77777777" w:rsidR="000327E8" w:rsidRPr="0067396C" w:rsidRDefault="000327E8" w:rsidP="000327E8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Missing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4A52C540" w14:textId="6228759B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646603A9" w14:textId="6E08F001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38A75B50" w14:textId="2DDB9BDB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0766DBA4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327E8" w:rsidRPr="000327E8" w14:paraId="59FC9BD2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2404EF3A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Vasoactive drugs OTI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6C5A4555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5E22AFBC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73BCA1D3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26991663" w14:textId="04B11859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3</w:t>
            </w:r>
          </w:p>
        </w:tc>
      </w:tr>
      <w:tr w:rsidR="000327E8" w:rsidRPr="000327E8" w14:paraId="53493C71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4AF2A88C" w14:textId="77777777" w:rsidR="000327E8" w:rsidRPr="0067396C" w:rsidRDefault="000327E8" w:rsidP="000327E8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No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5A38D3DB" w14:textId="72DC53CB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51245FF5" w14:textId="6C71FC15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4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7B822D51" w14:textId="085B9EF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5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8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4C116B2B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327E8" w:rsidRPr="000327E8" w14:paraId="3B3A32D7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3BA0A380" w14:textId="77777777" w:rsidR="000327E8" w:rsidRPr="0067396C" w:rsidRDefault="000327E8" w:rsidP="000327E8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Yes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1CAD4749" w14:textId="2D6E7072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0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3E947092" w14:textId="22BD509D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0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5FAF5B97" w14:textId="73A9A300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4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6559A5CA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327E8" w:rsidRPr="000327E8" w14:paraId="774988F3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42BD30A1" w14:textId="77777777" w:rsidR="000327E8" w:rsidRPr="0067396C" w:rsidRDefault="000327E8" w:rsidP="000327E8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Missing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6EFF781D" w14:textId="276999BB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9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59AFD264" w14:textId="1414C432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9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492728DC" w14:textId="04E5D3C8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7E57544A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327E8" w:rsidRPr="000327E8" w14:paraId="2FDC824B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5B17CC09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ecretions problems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3AFB558E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570DEBB8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4C18E874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729A9895" w14:textId="294496A5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5</w:t>
            </w:r>
          </w:p>
        </w:tc>
      </w:tr>
      <w:tr w:rsidR="000327E8" w:rsidRPr="000327E8" w14:paraId="0A1A3A80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397F3BF5" w14:textId="77777777" w:rsidR="000327E8" w:rsidRPr="0067396C" w:rsidRDefault="000327E8" w:rsidP="000327E8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No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612BEF22" w14:textId="178E9D88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0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6D81CFFA" w14:textId="44A962ED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1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2814A7DA" w14:textId="3F62C766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5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3B781DC1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327E8" w:rsidRPr="000327E8" w14:paraId="3C2E13E8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2B42FB9F" w14:textId="77777777" w:rsidR="000327E8" w:rsidRPr="0067396C" w:rsidRDefault="000327E8" w:rsidP="000327E8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Increase pressure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43BBC24D" w14:textId="4B1FE7EF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6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1519DF03" w14:textId="3B1FA3EF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1C8D442B" w14:textId="497A180E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727CE36F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327E8" w:rsidRPr="000327E8" w14:paraId="376934AF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4EBE8B6A" w14:textId="77777777" w:rsidR="000327E8" w:rsidRPr="0067396C" w:rsidRDefault="000327E8" w:rsidP="000327E8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Obstruction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7EF73D11" w14:textId="1673DA45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6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6DEEB407" w14:textId="7258ED64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1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797D5E4F" w14:textId="2AF4A426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599800F2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327E8" w:rsidRPr="000327E8" w14:paraId="5D566F5B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5A16DF36" w14:textId="77777777" w:rsidR="000327E8" w:rsidRPr="0067396C" w:rsidRDefault="000327E8" w:rsidP="000327E8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Missing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3A7DF8F4" w14:textId="2FAA723A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5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0DC4766B" w14:textId="5DEC0F3D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44FFAF2D" w14:textId="60CA3B5C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1FF0360E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327E8" w:rsidRPr="000327E8" w14:paraId="7810EE93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66BDCED7" w14:textId="50DF8057" w:rsidR="000327E8" w:rsidRPr="000327E8" w:rsidRDefault="0067396C" w:rsidP="68B5CA41">
            <w:pPr>
              <w:spacing w:line="240" w:lineRule="auto"/>
              <w:rPr>
                <w:rFonts w:eastAsia="Times New Roman" w:cs="Times New Roman"/>
                <w:b/>
                <w:bCs/>
                <w:color w:val="FF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/>
                <w:bCs/>
                <w:sz w:val="16"/>
                <w:szCs w:val="16"/>
                <w:lang w:val="en-GB"/>
              </w:rPr>
              <w:t>Indication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1AB50984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2E3AC6A6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1FE3A2E7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7AED2E2A" w14:textId="7D918A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1</w:t>
            </w:r>
          </w:p>
        </w:tc>
      </w:tr>
      <w:tr w:rsidR="000327E8" w:rsidRPr="000327E8" w14:paraId="294BCC56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3C9D7E34" w14:textId="77777777" w:rsidR="000327E8" w:rsidRPr="0067396C" w:rsidRDefault="000327E8" w:rsidP="000327E8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Prolonged mechanical ventilation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00FF7406" w14:textId="725D4444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5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6312C991" w14:textId="6CAA38DA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5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62CBB324" w14:textId="3A335BAB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5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3BA44DDC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327E8" w:rsidRPr="000327E8" w14:paraId="1CFB0889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5BEAC9CB" w14:textId="77777777" w:rsidR="000327E8" w:rsidRPr="0067396C" w:rsidRDefault="000327E8" w:rsidP="000327E8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Secretions management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594C66AF" w14:textId="454FF3DB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630C1DAA" w14:textId="023689E1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9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62DAF7A5" w14:textId="2C27FF22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055B5C92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327E8" w:rsidRPr="000327E8" w14:paraId="454AEF6D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65832BC9" w14:textId="77777777" w:rsidR="000327E8" w:rsidRPr="0067396C" w:rsidRDefault="000327E8" w:rsidP="000327E8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 xml:space="preserve">   Other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7433AAD0" w14:textId="03306E7D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7D2CE3DF" w14:textId="15042895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3E2EDB05" w14:textId="0A18F98D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26953625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327E8" w:rsidRPr="000327E8" w14:paraId="0EC3B117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66CFF519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Total </w:t>
            </w:r>
            <w:proofErr w:type="spellStart"/>
            <w:r w:rsidRPr="000327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linfocites</w:t>
            </w:r>
            <w:proofErr w:type="spellEnd"/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52FAAB61" w14:textId="173F9196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961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 (9140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758D8645" w14:textId="1882FCFD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46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 (6314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)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516503B2" w14:textId="01D3ED6D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964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(17333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)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2B4B9C9B" w14:textId="086F7693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4</w:t>
            </w:r>
          </w:p>
        </w:tc>
      </w:tr>
      <w:tr w:rsidR="000327E8" w:rsidRPr="000327E8" w14:paraId="0FC936CE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046D7D7A" w14:textId="004EE0A9" w:rsidR="000327E8" w:rsidRPr="0067396C" w:rsidRDefault="000327E8" w:rsidP="000327E8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>miss</w:t>
            </w:r>
            <w:r w:rsidR="0067396C" w:rsidRPr="0067396C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>ing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777354AF" w14:textId="1182A0E5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1E84B397" w14:textId="75E755B0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63EA5EA0" w14:textId="7EABA96A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313D17DD" w14:textId="145706E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2</w:t>
            </w:r>
          </w:p>
        </w:tc>
      </w:tr>
      <w:tr w:rsidR="000327E8" w:rsidRPr="000327E8" w14:paraId="3D026BFC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3548352F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INR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2E2D1654" w14:textId="6F2DCD55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 (3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12BE6E95" w14:textId="32F11819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 (2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)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2EA50A58" w14:textId="7C0758F9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 (3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)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0C8A9F00" w14:textId="32E33990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2</w:t>
            </w:r>
          </w:p>
        </w:tc>
      </w:tr>
      <w:tr w:rsidR="000327E8" w:rsidRPr="000327E8" w14:paraId="175CA48A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20F58A1A" w14:textId="276A54DF" w:rsidR="000327E8" w:rsidRPr="000327E8" w:rsidRDefault="0067396C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06BFBBF9" w14:textId="53FA530C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049AFF99" w14:textId="4B80AE4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6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494C56A4" w14:textId="6BA17AC6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10A4A50D" w14:textId="4E544D20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5</w:t>
            </w:r>
          </w:p>
        </w:tc>
      </w:tr>
      <w:tr w:rsidR="000327E8" w:rsidRPr="000327E8" w14:paraId="74A6B796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5820FA2E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D-Dimer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042A8B75" w14:textId="652BFE21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28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 (1746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6F34CBB0" w14:textId="478A2140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575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 (1848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)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57770404" w14:textId="359C498C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97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 (1122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)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0BE1E8A5" w14:textId="402BA019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3</w:t>
            </w:r>
          </w:p>
        </w:tc>
      </w:tr>
      <w:tr w:rsidR="000327E8" w:rsidRPr="000327E8" w14:paraId="5CA01F53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3ADDF7CB" w14:textId="77354922" w:rsidR="000327E8" w:rsidRPr="0067396C" w:rsidRDefault="0067396C" w:rsidP="000327E8">
            <w:pPr>
              <w:spacing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7077FBC9" w14:textId="03DB00E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46035471" w14:textId="0952F69D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08CB47CC" w14:textId="006A7881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8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798E214A" w14:textId="60304FFF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6</w:t>
            </w:r>
          </w:p>
        </w:tc>
      </w:tr>
      <w:tr w:rsidR="000327E8" w:rsidRPr="000327E8" w14:paraId="25C3B879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05DE8E58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0327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Ferritine</w:t>
            </w:r>
            <w:proofErr w:type="spellEnd"/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46077B9E" w14:textId="05BD741B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00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(1369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281E3856" w14:textId="7CD7021F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09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 (1429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)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2A641036" w14:textId="1E9633D3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65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 (1150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)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5BCEC0B5" w14:textId="356EECE9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9</w:t>
            </w:r>
          </w:p>
        </w:tc>
      </w:tr>
      <w:tr w:rsidR="000327E8" w:rsidRPr="000327E8" w14:paraId="26C2CFAA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6088AFD4" w14:textId="0451212C" w:rsidR="000327E8" w:rsidRPr="000327E8" w:rsidRDefault="0067396C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76CE48DB" w14:textId="5ABFC41C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4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6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62CDE887" w14:textId="4CEBBA03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8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8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105E5D56" w14:textId="0414AB58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2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0F2F5B00" w14:textId="7EFEC58D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1</w:t>
            </w:r>
          </w:p>
        </w:tc>
      </w:tr>
      <w:tr w:rsidR="000327E8" w:rsidRPr="000327E8" w14:paraId="12814159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1AA57D3C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LDH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59C21D6B" w14:textId="1FD1955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03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 (1081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06EF7BAC" w14:textId="71CF2924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88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 (1055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)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2C683B3E" w14:textId="1C0AAB11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73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 (1220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)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35B5977C" w14:textId="50054FCB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4</w:t>
            </w:r>
          </w:p>
        </w:tc>
      </w:tr>
      <w:tr w:rsidR="000327E8" w:rsidRPr="000327E8" w14:paraId="7E2D1DCD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03B4A9E2" w14:textId="34615EEA" w:rsidR="000327E8" w:rsidRPr="000327E8" w:rsidRDefault="0067396C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44E5FF92" w14:textId="27D873DD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468A4DEB" w14:textId="0D57B903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42DC0DF5" w14:textId="2C8C3FA2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3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0F1044D3" w14:textId="15E80C0E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5</w:t>
            </w:r>
          </w:p>
        </w:tc>
      </w:tr>
      <w:tr w:rsidR="000327E8" w:rsidRPr="000327E8" w14:paraId="65C424CB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23DD48CC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0327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Leukocites</w:t>
            </w:r>
            <w:proofErr w:type="spellEnd"/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7B3E6F61" w14:textId="27020E9E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697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 (6581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2543E210" w14:textId="3C0788D3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779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6815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)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3844432D" w14:textId="32B69C8C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301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 (5417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)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2DD1D424" w14:textId="1CF70A09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5</w:t>
            </w:r>
          </w:p>
        </w:tc>
      </w:tr>
      <w:tr w:rsidR="000327E8" w:rsidRPr="000327E8" w14:paraId="306A96E3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30C47708" w14:textId="3AB4A2D4" w:rsidR="000327E8" w:rsidRPr="000327E8" w:rsidRDefault="0067396C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7C174E56" w14:textId="78E52F83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4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252530AE" w14:textId="3C3E20E5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1EC94B5F" w14:textId="02DCE819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2B5D2BEB" w14:textId="1C1CB5CA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2</w:t>
            </w:r>
          </w:p>
        </w:tc>
      </w:tr>
      <w:tr w:rsidR="000327E8" w:rsidRPr="000327E8" w14:paraId="28126950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042B4501" w14:textId="3E4C9BB0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0327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Linfocites</w:t>
            </w:r>
            <w:proofErr w:type="spellEnd"/>
            <w:r w:rsidRPr="000327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0B02F63B" w14:textId="7EFF9BB1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2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 (154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0BACF820" w14:textId="4B592362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2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 (151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)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05B78A11" w14:textId="588314C3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3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 (171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)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6D38689E" w14:textId="290FE6BE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7</w:t>
            </w:r>
          </w:p>
        </w:tc>
      </w:tr>
      <w:tr w:rsidR="000327E8" w:rsidRPr="000327E8" w14:paraId="554AE4DD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655EFBE6" w14:textId="68787B6E" w:rsidR="000327E8" w:rsidRPr="000327E8" w:rsidRDefault="0067396C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07F29E98" w14:textId="68EC9742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01BAE040" w14:textId="039A6FEF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79399F1C" w14:textId="6C117D1E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0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3299E74B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327E8" w:rsidRPr="000327E8" w14:paraId="0DA96029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353ACA1A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CRP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2B681CCA" w14:textId="484B3949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 (23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)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542546F3" w14:textId="50FE77A9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 (24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)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351FC2C0" w14:textId="55459688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 (22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)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1E7F1DDD" w14:textId="2E3F0020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5</w:t>
            </w:r>
          </w:p>
        </w:tc>
      </w:tr>
      <w:tr w:rsidR="000327E8" w:rsidRPr="000327E8" w14:paraId="44406069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35DAB333" w14:textId="65EE4910" w:rsidR="000327E8" w:rsidRPr="000327E8" w:rsidRDefault="0067396C" w:rsidP="000327E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7396C">
              <w:rPr>
                <w:rFonts w:eastAsia="Times New Roman" w:cs="Times New Roman"/>
                <w:bCs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22198F1C" w14:textId="4FA8C988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1</w:t>
            </w:r>
            <w:r w:rsidR="005F022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7% </w:t>
            </w: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4993E802" w14:textId="63200DB9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3</w:t>
            </w:r>
            <w:r w:rsidR="002621A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9% 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4A386F77" w14:textId="244560CD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</w:t>
            </w:r>
            <w:r w:rsidR="007F7382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8% </w:t>
            </w: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721900CB" w14:textId="5E211E92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1</w:t>
            </w:r>
          </w:p>
        </w:tc>
      </w:tr>
      <w:tr w:rsidR="000327E8" w:rsidRPr="000327E8" w14:paraId="134317FD" w14:textId="77777777" w:rsidTr="0067396C">
        <w:trPr>
          <w:trHeight w:val="57"/>
        </w:trPr>
        <w:tc>
          <w:tcPr>
            <w:tcW w:w="1583" w:type="pct"/>
            <w:shd w:val="clear" w:color="auto" w:fill="auto"/>
            <w:noWrap/>
            <w:vAlign w:val="bottom"/>
            <w:hideMark/>
          </w:tcPr>
          <w:p w14:paraId="74BF6EF0" w14:textId="56C8E3F5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7" w:type="pct"/>
            <w:shd w:val="clear" w:color="auto" w:fill="auto"/>
            <w:noWrap/>
            <w:vAlign w:val="bottom"/>
            <w:hideMark/>
          </w:tcPr>
          <w:p w14:paraId="6F0FE25F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4" w:type="pct"/>
            <w:shd w:val="clear" w:color="auto" w:fill="auto"/>
            <w:noWrap/>
            <w:vAlign w:val="bottom"/>
            <w:hideMark/>
          </w:tcPr>
          <w:p w14:paraId="4F6C5A03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0AC5F68A" w14:textId="77777777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66" w:type="pct"/>
            <w:shd w:val="clear" w:color="auto" w:fill="auto"/>
            <w:noWrap/>
            <w:vAlign w:val="bottom"/>
            <w:hideMark/>
          </w:tcPr>
          <w:p w14:paraId="678FD09D" w14:textId="5C2CC24C" w:rsidR="000327E8" w:rsidRPr="000327E8" w:rsidRDefault="000327E8" w:rsidP="000327E8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0</w:t>
            </w:r>
            <w:r w:rsidR="00F9022E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0327E8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5</w:t>
            </w:r>
          </w:p>
        </w:tc>
      </w:tr>
    </w:tbl>
    <w:p w14:paraId="4C9DEDB8" w14:textId="77777777" w:rsidR="00750F8E" w:rsidRPr="000327E8" w:rsidRDefault="00750F8E" w:rsidP="000327E8">
      <w:pPr>
        <w:spacing w:line="240" w:lineRule="auto"/>
        <w:rPr>
          <w:rFonts w:eastAsia="Times New Roman" w:cs="Times New Roman"/>
          <w:color w:val="000000"/>
          <w:sz w:val="16"/>
          <w:szCs w:val="16"/>
          <w:lang w:val="en-GB"/>
        </w:rPr>
      </w:pPr>
    </w:p>
    <w:p w14:paraId="40185EEE" w14:textId="77777777" w:rsidR="00750F8E" w:rsidRPr="000327E8" w:rsidRDefault="00750F8E" w:rsidP="000327E8">
      <w:pPr>
        <w:spacing w:line="240" w:lineRule="auto"/>
        <w:rPr>
          <w:rFonts w:eastAsia="Times New Roman" w:cs="Times New Roman"/>
          <w:color w:val="000000"/>
          <w:sz w:val="16"/>
          <w:szCs w:val="16"/>
          <w:lang w:val="en-GB"/>
        </w:rPr>
      </w:pPr>
    </w:p>
    <w:sectPr w:rsidR="00750F8E" w:rsidRPr="000327E8">
      <w:footerReference w:type="even" r:id="rId11"/>
      <w:footerReference w:type="defaul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951422" w14:textId="77777777" w:rsidR="00A70FD3" w:rsidRDefault="00A70FD3" w:rsidP="00704EF5">
      <w:pPr>
        <w:spacing w:line="240" w:lineRule="auto"/>
      </w:pPr>
      <w:r>
        <w:separator/>
      </w:r>
    </w:p>
  </w:endnote>
  <w:endnote w:type="continuationSeparator" w:id="0">
    <w:p w14:paraId="3CE043CC" w14:textId="77777777" w:rsidR="00A70FD3" w:rsidRDefault="00A70FD3" w:rsidP="00704EF5">
      <w:pPr>
        <w:spacing w:line="240" w:lineRule="auto"/>
      </w:pPr>
      <w:r>
        <w:continuationSeparator/>
      </w:r>
    </w:p>
  </w:endnote>
  <w:endnote w:type="continuationNotice" w:id="1">
    <w:p w14:paraId="4398F627" w14:textId="77777777" w:rsidR="00A70FD3" w:rsidRDefault="00A70FD3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372100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A866B0" w14:textId="77777777" w:rsidR="00226DEB" w:rsidRDefault="00226DEB" w:rsidP="00B71EC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7846F3" w14:textId="77777777" w:rsidR="00226DEB" w:rsidRDefault="00226DE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356032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B54665" w14:textId="77777777" w:rsidR="00226DEB" w:rsidRDefault="00226DEB" w:rsidP="00B71EC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5A8821" w14:textId="77777777" w:rsidR="00226DEB" w:rsidRDefault="00226D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F7BF08" w14:textId="77777777" w:rsidR="00A70FD3" w:rsidRDefault="00A70FD3" w:rsidP="00704EF5">
      <w:pPr>
        <w:spacing w:line="240" w:lineRule="auto"/>
      </w:pPr>
      <w:r>
        <w:separator/>
      </w:r>
    </w:p>
  </w:footnote>
  <w:footnote w:type="continuationSeparator" w:id="0">
    <w:p w14:paraId="71EFBFEB" w14:textId="77777777" w:rsidR="00A70FD3" w:rsidRDefault="00A70FD3" w:rsidP="00704EF5">
      <w:pPr>
        <w:spacing w:line="240" w:lineRule="auto"/>
      </w:pPr>
      <w:r>
        <w:continuationSeparator/>
      </w:r>
    </w:p>
  </w:footnote>
  <w:footnote w:type="continuationNotice" w:id="1">
    <w:p w14:paraId="178168A3" w14:textId="77777777" w:rsidR="00A70FD3" w:rsidRDefault="00A70FD3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C24D7E"/>
    <w:multiLevelType w:val="hybridMultilevel"/>
    <w:tmpl w:val="FFFFFFFF"/>
    <w:lvl w:ilvl="0" w:tplc="65222D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90E2AF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480F3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DFC38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6031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550B3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00F7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C61C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0AA42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F17AA5"/>
    <w:multiLevelType w:val="hybridMultilevel"/>
    <w:tmpl w:val="FFFFFFFF"/>
    <w:lvl w:ilvl="0" w:tplc="B40220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78A2C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BFC5C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8FECA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964D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F90B2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D7AEC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6C936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6E65D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563F84"/>
    <w:multiLevelType w:val="hybridMultilevel"/>
    <w:tmpl w:val="FFFFFFFF"/>
    <w:lvl w:ilvl="0" w:tplc="C35C23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E6E51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B5004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8804F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7DC99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1DE32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E2A0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3086E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5D0DE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FB6216"/>
    <w:multiLevelType w:val="hybridMultilevel"/>
    <w:tmpl w:val="FFFFFFFF"/>
    <w:lvl w:ilvl="0" w:tplc="61DE0A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93293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02A36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B8C78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6C18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372FF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90C0B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6491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65E27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7C073A"/>
    <w:multiLevelType w:val="hybridMultilevel"/>
    <w:tmpl w:val="FFFFFFFF"/>
    <w:lvl w:ilvl="0" w:tplc="CB1699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308B6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DA41F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5A05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A329F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A1C12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94C7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5EF5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BFA9D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3A1066"/>
    <w:multiLevelType w:val="hybridMultilevel"/>
    <w:tmpl w:val="FFFFFFFF"/>
    <w:lvl w:ilvl="0" w:tplc="89D89F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3D2D8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EAE07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D787C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D671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7700A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B246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D66EC2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A9E32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9E1443"/>
    <w:multiLevelType w:val="hybridMultilevel"/>
    <w:tmpl w:val="FFFFFFFF"/>
    <w:lvl w:ilvl="0" w:tplc="28EE8C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EE07C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D4C36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1422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56AB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0B47C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B23E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D0A39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AA221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3F3226"/>
    <w:multiLevelType w:val="hybridMultilevel"/>
    <w:tmpl w:val="25A0E708"/>
    <w:lvl w:ilvl="0" w:tplc="D7E05F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D5275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B46D4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4851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70A59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DA669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7FA8D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44A8A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E2EC9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7553AA"/>
    <w:multiLevelType w:val="hybridMultilevel"/>
    <w:tmpl w:val="FFFFFFFF"/>
    <w:lvl w:ilvl="0" w:tplc="B58A16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0E008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03005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3C4E8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8E01B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7889B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47046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FE096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0F4E3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1A2203"/>
    <w:multiLevelType w:val="hybridMultilevel"/>
    <w:tmpl w:val="FFFFFFFF"/>
    <w:lvl w:ilvl="0" w:tplc="2D7C74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E3CF0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46806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86AF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DEDB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1B2E8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5251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4788F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0BA2D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F9037A"/>
    <w:multiLevelType w:val="hybridMultilevel"/>
    <w:tmpl w:val="FFFFFFFF"/>
    <w:lvl w:ilvl="0" w:tplc="21F620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ABEC6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C96D6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70A2E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0067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A744B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26C3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C8E17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BF6A9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0D2FD0"/>
    <w:multiLevelType w:val="hybridMultilevel"/>
    <w:tmpl w:val="FFFFFFFF"/>
    <w:lvl w:ilvl="0" w:tplc="13E69B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E4CED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ECEBD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0876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A906B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5643B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B6CC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C4F3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FB017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F32A08"/>
    <w:multiLevelType w:val="hybridMultilevel"/>
    <w:tmpl w:val="FFFFFFFF"/>
    <w:lvl w:ilvl="0" w:tplc="6616E0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BC8750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EA889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0F206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FFC09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268B7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EC41E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6725D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F167A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3713DD"/>
    <w:multiLevelType w:val="hybridMultilevel"/>
    <w:tmpl w:val="FFFFFFFF"/>
    <w:lvl w:ilvl="0" w:tplc="584A87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4C23C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F76DB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884CB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47C55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D2AF7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CEE4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3EAC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CCA41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C74EC4"/>
    <w:multiLevelType w:val="hybridMultilevel"/>
    <w:tmpl w:val="FFFFFFFF"/>
    <w:lvl w:ilvl="0" w:tplc="F63CF6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DE46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98E80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0E8B1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592D0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842CFB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2C6B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E830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4E92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FC47C6"/>
    <w:multiLevelType w:val="hybridMultilevel"/>
    <w:tmpl w:val="FFFFFFFF"/>
    <w:lvl w:ilvl="0" w:tplc="75F254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34EF9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97680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6F833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DEED7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00C9A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6C4F1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382C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45A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6C079F6"/>
    <w:multiLevelType w:val="hybridMultilevel"/>
    <w:tmpl w:val="FFFFFFFF"/>
    <w:lvl w:ilvl="0" w:tplc="657806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2E4A8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C365E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5400A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763F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CD892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64D1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0DA9F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4E069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890CB2"/>
    <w:multiLevelType w:val="hybridMultilevel"/>
    <w:tmpl w:val="85B012CA"/>
    <w:lvl w:ilvl="0" w:tplc="4C3628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9BA58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55AF4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18EDB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6780C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00286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682386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EC295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828F3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F86E60"/>
    <w:multiLevelType w:val="hybridMultilevel"/>
    <w:tmpl w:val="FFFFFFFF"/>
    <w:lvl w:ilvl="0" w:tplc="722436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E028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B24BA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BCA5A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D44F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918F7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66C4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A89F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CAC78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2335A2"/>
    <w:multiLevelType w:val="hybridMultilevel"/>
    <w:tmpl w:val="FFFFFFFF"/>
    <w:lvl w:ilvl="0" w:tplc="87D0A6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632A8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FCEBB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CA77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CD6D8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BA040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68D1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9ECC1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00A90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722206"/>
    <w:multiLevelType w:val="hybridMultilevel"/>
    <w:tmpl w:val="FFFFFFFF"/>
    <w:lvl w:ilvl="0" w:tplc="D58038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A66D4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04A7A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29E1A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43A49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62045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D2D76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14B9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4DA0F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C73B56"/>
    <w:multiLevelType w:val="hybridMultilevel"/>
    <w:tmpl w:val="FFFFFFFF"/>
    <w:lvl w:ilvl="0" w:tplc="396EBA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6865B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3A018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996C9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6AA1AF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0CA2B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C2E8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50021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382EC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8D36935"/>
    <w:multiLevelType w:val="hybridMultilevel"/>
    <w:tmpl w:val="CFFEF4DC"/>
    <w:lvl w:ilvl="0" w:tplc="3F4E122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AE32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18054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E45E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BB851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4BE58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57EAC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BF8AA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136B2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1202FB"/>
    <w:multiLevelType w:val="hybridMultilevel"/>
    <w:tmpl w:val="FFFFFFFF"/>
    <w:lvl w:ilvl="0" w:tplc="051656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710FD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9E6A5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4ADC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D7E36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B04C7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8A47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124FA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E94A1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07C457F"/>
    <w:multiLevelType w:val="hybridMultilevel"/>
    <w:tmpl w:val="FFFFFFFF"/>
    <w:lvl w:ilvl="0" w:tplc="99D061A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B827C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4AEC2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88E68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E061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C70B9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AC664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B443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582CF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0BF4DAF"/>
    <w:multiLevelType w:val="hybridMultilevel"/>
    <w:tmpl w:val="D480BE52"/>
    <w:lvl w:ilvl="0" w:tplc="C6648D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952A2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F5AD5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A088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D4469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2B62C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5EE2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1257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71E62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11D66AF"/>
    <w:multiLevelType w:val="hybridMultilevel"/>
    <w:tmpl w:val="0FBA9284"/>
    <w:lvl w:ilvl="0" w:tplc="365023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1482B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2EAC7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A5C9E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62CD4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C32ED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509F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E4EFC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116EC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37D6B70"/>
    <w:multiLevelType w:val="hybridMultilevel"/>
    <w:tmpl w:val="FFFFFFFF"/>
    <w:lvl w:ilvl="0" w:tplc="D27C7C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384EA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10EAA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C2606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D48F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45437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76A6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EA9F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CE4D1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85F42C8"/>
    <w:multiLevelType w:val="hybridMultilevel"/>
    <w:tmpl w:val="FFFFFFFF"/>
    <w:lvl w:ilvl="0" w:tplc="7C8212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20283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75E86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AE8D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298DCC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CAC77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DE65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506E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F203A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98F4EEC"/>
    <w:multiLevelType w:val="hybridMultilevel"/>
    <w:tmpl w:val="FFFFFFFF"/>
    <w:lvl w:ilvl="0" w:tplc="E2C06B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B98D7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D80FC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E52F0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76EF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110C0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8763E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F8965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EE413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64A4A23"/>
    <w:multiLevelType w:val="hybridMultilevel"/>
    <w:tmpl w:val="AC7A42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86931A9"/>
    <w:multiLevelType w:val="hybridMultilevel"/>
    <w:tmpl w:val="FFFFFFFF"/>
    <w:lvl w:ilvl="0" w:tplc="A9A014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A84EF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7D6A0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96AD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B69C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8AE92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1024A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2CF6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F8A2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D015BB0"/>
    <w:multiLevelType w:val="hybridMultilevel"/>
    <w:tmpl w:val="FFFFFFFF"/>
    <w:lvl w:ilvl="0" w:tplc="5B44D0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998D3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C0825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68F8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CF856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F221B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624A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24F1F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D88F7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22"/>
  </w:num>
  <w:num w:numId="3">
    <w:abstractNumId w:val="26"/>
  </w:num>
  <w:num w:numId="4">
    <w:abstractNumId w:val="7"/>
  </w:num>
  <w:num w:numId="5">
    <w:abstractNumId w:val="17"/>
  </w:num>
  <w:num w:numId="6">
    <w:abstractNumId w:val="14"/>
  </w:num>
  <w:num w:numId="7">
    <w:abstractNumId w:val="23"/>
  </w:num>
  <w:num w:numId="8">
    <w:abstractNumId w:val="3"/>
  </w:num>
  <w:num w:numId="9">
    <w:abstractNumId w:val="10"/>
  </w:num>
  <w:num w:numId="10">
    <w:abstractNumId w:val="13"/>
  </w:num>
  <w:num w:numId="11">
    <w:abstractNumId w:val="20"/>
  </w:num>
  <w:num w:numId="12">
    <w:abstractNumId w:val="2"/>
  </w:num>
  <w:num w:numId="13">
    <w:abstractNumId w:val="4"/>
  </w:num>
  <w:num w:numId="14">
    <w:abstractNumId w:val="16"/>
  </w:num>
  <w:num w:numId="15">
    <w:abstractNumId w:val="6"/>
  </w:num>
  <w:num w:numId="16">
    <w:abstractNumId w:val="19"/>
  </w:num>
  <w:num w:numId="17">
    <w:abstractNumId w:val="15"/>
  </w:num>
  <w:num w:numId="18">
    <w:abstractNumId w:val="18"/>
  </w:num>
  <w:num w:numId="19">
    <w:abstractNumId w:val="11"/>
  </w:num>
  <w:num w:numId="20">
    <w:abstractNumId w:val="21"/>
  </w:num>
  <w:num w:numId="21">
    <w:abstractNumId w:val="1"/>
  </w:num>
  <w:num w:numId="22">
    <w:abstractNumId w:val="5"/>
  </w:num>
  <w:num w:numId="23">
    <w:abstractNumId w:val="28"/>
  </w:num>
  <w:num w:numId="24">
    <w:abstractNumId w:val="0"/>
  </w:num>
  <w:num w:numId="25">
    <w:abstractNumId w:val="24"/>
  </w:num>
  <w:num w:numId="26">
    <w:abstractNumId w:val="27"/>
  </w:num>
  <w:num w:numId="27">
    <w:abstractNumId w:val="9"/>
  </w:num>
  <w:num w:numId="28">
    <w:abstractNumId w:val="12"/>
  </w:num>
  <w:num w:numId="29">
    <w:abstractNumId w:val="32"/>
  </w:num>
  <w:num w:numId="30">
    <w:abstractNumId w:val="29"/>
  </w:num>
  <w:num w:numId="31">
    <w:abstractNumId w:val="8"/>
  </w:num>
  <w:num w:numId="32">
    <w:abstractNumId w:val="31"/>
  </w:num>
  <w:num w:numId="33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736"/>
    <w:rsid w:val="0001425C"/>
    <w:rsid w:val="00021120"/>
    <w:rsid w:val="000271C0"/>
    <w:rsid w:val="000327E8"/>
    <w:rsid w:val="000360EA"/>
    <w:rsid w:val="0004441B"/>
    <w:rsid w:val="0004623D"/>
    <w:rsid w:val="00050FA4"/>
    <w:rsid w:val="0005500D"/>
    <w:rsid w:val="0005634D"/>
    <w:rsid w:val="0006260D"/>
    <w:rsid w:val="0006553B"/>
    <w:rsid w:val="00073160"/>
    <w:rsid w:val="00093C25"/>
    <w:rsid w:val="00094817"/>
    <w:rsid w:val="000A58A3"/>
    <w:rsid w:val="000B25F2"/>
    <w:rsid w:val="000B78C7"/>
    <w:rsid w:val="000D6CF4"/>
    <w:rsid w:val="000F597A"/>
    <w:rsid w:val="0011288A"/>
    <w:rsid w:val="00126B29"/>
    <w:rsid w:val="001749C6"/>
    <w:rsid w:val="001A0FD2"/>
    <w:rsid w:val="001C7063"/>
    <w:rsid w:val="001D4EAD"/>
    <w:rsid w:val="001E04EE"/>
    <w:rsid w:val="00200C21"/>
    <w:rsid w:val="00225491"/>
    <w:rsid w:val="00226DEB"/>
    <w:rsid w:val="00231BF8"/>
    <w:rsid w:val="002621A6"/>
    <w:rsid w:val="0026615E"/>
    <w:rsid w:val="002762B6"/>
    <w:rsid w:val="002A141C"/>
    <w:rsid w:val="002A38E4"/>
    <w:rsid w:val="002A7D6D"/>
    <w:rsid w:val="002D00BB"/>
    <w:rsid w:val="002D6B20"/>
    <w:rsid w:val="002F6694"/>
    <w:rsid w:val="00302AC6"/>
    <w:rsid w:val="00305EA5"/>
    <w:rsid w:val="0032272D"/>
    <w:rsid w:val="0032619C"/>
    <w:rsid w:val="00330BAF"/>
    <w:rsid w:val="00334CEB"/>
    <w:rsid w:val="00353A98"/>
    <w:rsid w:val="0037200C"/>
    <w:rsid w:val="00387736"/>
    <w:rsid w:val="00391C7C"/>
    <w:rsid w:val="003A092F"/>
    <w:rsid w:val="003A442D"/>
    <w:rsid w:val="003C0796"/>
    <w:rsid w:val="003C2E45"/>
    <w:rsid w:val="003F522E"/>
    <w:rsid w:val="003F53A2"/>
    <w:rsid w:val="0041009B"/>
    <w:rsid w:val="004137B4"/>
    <w:rsid w:val="0042431C"/>
    <w:rsid w:val="00434F98"/>
    <w:rsid w:val="00465B47"/>
    <w:rsid w:val="00470D59"/>
    <w:rsid w:val="00484CCC"/>
    <w:rsid w:val="004B66D0"/>
    <w:rsid w:val="004D35FB"/>
    <w:rsid w:val="004E1690"/>
    <w:rsid w:val="004E183B"/>
    <w:rsid w:val="004F14F2"/>
    <w:rsid w:val="005257A6"/>
    <w:rsid w:val="00527125"/>
    <w:rsid w:val="00540968"/>
    <w:rsid w:val="0056498C"/>
    <w:rsid w:val="00565FF8"/>
    <w:rsid w:val="00572FB1"/>
    <w:rsid w:val="00581FB8"/>
    <w:rsid w:val="005B46EA"/>
    <w:rsid w:val="005F0229"/>
    <w:rsid w:val="00600C55"/>
    <w:rsid w:val="00617778"/>
    <w:rsid w:val="006332E8"/>
    <w:rsid w:val="00633A77"/>
    <w:rsid w:val="00663F40"/>
    <w:rsid w:val="0067396C"/>
    <w:rsid w:val="00673AC1"/>
    <w:rsid w:val="00682DEE"/>
    <w:rsid w:val="0069622E"/>
    <w:rsid w:val="006B125E"/>
    <w:rsid w:val="006B4750"/>
    <w:rsid w:val="006C489D"/>
    <w:rsid w:val="006D30AB"/>
    <w:rsid w:val="006F6E8D"/>
    <w:rsid w:val="007039F7"/>
    <w:rsid w:val="00704EF5"/>
    <w:rsid w:val="00726ACF"/>
    <w:rsid w:val="007423E6"/>
    <w:rsid w:val="00750F8E"/>
    <w:rsid w:val="007552EE"/>
    <w:rsid w:val="00793937"/>
    <w:rsid w:val="007A3EB8"/>
    <w:rsid w:val="007B115D"/>
    <w:rsid w:val="007B2409"/>
    <w:rsid w:val="007D65AB"/>
    <w:rsid w:val="007F2F6C"/>
    <w:rsid w:val="007F7382"/>
    <w:rsid w:val="0084202C"/>
    <w:rsid w:val="00844DA8"/>
    <w:rsid w:val="008821E2"/>
    <w:rsid w:val="008848CC"/>
    <w:rsid w:val="00885BF3"/>
    <w:rsid w:val="00895476"/>
    <w:rsid w:val="00896417"/>
    <w:rsid w:val="008B785C"/>
    <w:rsid w:val="008D0375"/>
    <w:rsid w:val="008E3E30"/>
    <w:rsid w:val="008E6A9F"/>
    <w:rsid w:val="008F2AFA"/>
    <w:rsid w:val="008F377B"/>
    <w:rsid w:val="009061EB"/>
    <w:rsid w:val="00920F4A"/>
    <w:rsid w:val="00922045"/>
    <w:rsid w:val="00926AEC"/>
    <w:rsid w:val="0093662B"/>
    <w:rsid w:val="00956B38"/>
    <w:rsid w:val="00960D7B"/>
    <w:rsid w:val="00961E12"/>
    <w:rsid w:val="00970EFF"/>
    <w:rsid w:val="009762F7"/>
    <w:rsid w:val="00980BF7"/>
    <w:rsid w:val="00997269"/>
    <w:rsid w:val="009B1386"/>
    <w:rsid w:val="009B6AD2"/>
    <w:rsid w:val="009D647B"/>
    <w:rsid w:val="00A00F69"/>
    <w:rsid w:val="00A035DE"/>
    <w:rsid w:val="00A312C6"/>
    <w:rsid w:val="00A326DA"/>
    <w:rsid w:val="00A34643"/>
    <w:rsid w:val="00A570B5"/>
    <w:rsid w:val="00A65E58"/>
    <w:rsid w:val="00A70FD3"/>
    <w:rsid w:val="00AE4AF9"/>
    <w:rsid w:val="00AF1750"/>
    <w:rsid w:val="00B01016"/>
    <w:rsid w:val="00B0338B"/>
    <w:rsid w:val="00B126ED"/>
    <w:rsid w:val="00B22B06"/>
    <w:rsid w:val="00B303F9"/>
    <w:rsid w:val="00B43441"/>
    <w:rsid w:val="00B52FFC"/>
    <w:rsid w:val="00B625A4"/>
    <w:rsid w:val="00B71EC4"/>
    <w:rsid w:val="00C1006E"/>
    <w:rsid w:val="00C45143"/>
    <w:rsid w:val="00C61BE4"/>
    <w:rsid w:val="00C7032D"/>
    <w:rsid w:val="00C83B7A"/>
    <w:rsid w:val="00C85F31"/>
    <w:rsid w:val="00C87DFE"/>
    <w:rsid w:val="00C97C7C"/>
    <w:rsid w:val="00CA451C"/>
    <w:rsid w:val="00CC01D4"/>
    <w:rsid w:val="00CD0D1E"/>
    <w:rsid w:val="00CF5A8A"/>
    <w:rsid w:val="00D00762"/>
    <w:rsid w:val="00D01361"/>
    <w:rsid w:val="00D034FC"/>
    <w:rsid w:val="00D133E3"/>
    <w:rsid w:val="00D27E6F"/>
    <w:rsid w:val="00D305B8"/>
    <w:rsid w:val="00D5241E"/>
    <w:rsid w:val="00D65C88"/>
    <w:rsid w:val="00D91600"/>
    <w:rsid w:val="00D95829"/>
    <w:rsid w:val="00DA15B2"/>
    <w:rsid w:val="00DA4D6B"/>
    <w:rsid w:val="00DB4AF6"/>
    <w:rsid w:val="00DB78C0"/>
    <w:rsid w:val="00DC3FA2"/>
    <w:rsid w:val="00DD0303"/>
    <w:rsid w:val="00DD4192"/>
    <w:rsid w:val="00DE34FD"/>
    <w:rsid w:val="00DF68EB"/>
    <w:rsid w:val="00E03031"/>
    <w:rsid w:val="00E043EF"/>
    <w:rsid w:val="00E261C5"/>
    <w:rsid w:val="00E32943"/>
    <w:rsid w:val="00E53FBF"/>
    <w:rsid w:val="00E70A0C"/>
    <w:rsid w:val="00E76391"/>
    <w:rsid w:val="00E82218"/>
    <w:rsid w:val="00EA03AC"/>
    <w:rsid w:val="00EA1C93"/>
    <w:rsid w:val="00EA5C87"/>
    <w:rsid w:val="00EA6EF9"/>
    <w:rsid w:val="00EC6541"/>
    <w:rsid w:val="00ED45E7"/>
    <w:rsid w:val="00ED6918"/>
    <w:rsid w:val="00EE7932"/>
    <w:rsid w:val="00EF755D"/>
    <w:rsid w:val="00EF7C1B"/>
    <w:rsid w:val="00F0507F"/>
    <w:rsid w:val="00F30760"/>
    <w:rsid w:val="00F50D9B"/>
    <w:rsid w:val="00F642A9"/>
    <w:rsid w:val="00F66B38"/>
    <w:rsid w:val="00F73AD8"/>
    <w:rsid w:val="00F83ABF"/>
    <w:rsid w:val="00F9022E"/>
    <w:rsid w:val="00F95C4F"/>
    <w:rsid w:val="00FA3DC5"/>
    <w:rsid w:val="00FB45AC"/>
    <w:rsid w:val="00FB507F"/>
    <w:rsid w:val="00FE125C"/>
    <w:rsid w:val="00FE465D"/>
    <w:rsid w:val="00FF44F7"/>
    <w:rsid w:val="011317AD"/>
    <w:rsid w:val="0410F8C7"/>
    <w:rsid w:val="04595B17"/>
    <w:rsid w:val="04B3224C"/>
    <w:rsid w:val="054BB65F"/>
    <w:rsid w:val="060422F2"/>
    <w:rsid w:val="064F1D8B"/>
    <w:rsid w:val="071450CA"/>
    <w:rsid w:val="082BA9E4"/>
    <w:rsid w:val="08531D98"/>
    <w:rsid w:val="08E7439C"/>
    <w:rsid w:val="0924CCDD"/>
    <w:rsid w:val="094FCFEF"/>
    <w:rsid w:val="09CEC742"/>
    <w:rsid w:val="0B546A9C"/>
    <w:rsid w:val="0B776445"/>
    <w:rsid w:val="0D068D40"/>
    <w:rsid w:val="0D30AB9A"/>
    <w:rsid w:val="0D4A351B"/>
    <w:rsid w:val="0D654B96"/>
    <w:rsid w:val="0E0B50AB"/>
    <w:rsid w:val="0E74F011"/>
    <w:rsid w:val="111FD4A8"/>
    <w:rsid w:val="122877EB"/>
    <w:rsid w:val="125E5C8C"/>
    <w:rsid w:val="12732ACF"/>
    <w:rsid w:val="136D0E08"/>
    <w:rsid w:val="13CBE1FA"/>
    <w:rsid w:val="152D9387"/>
    <w:rsid w:val="161EBA31"/>
    <w:rsid w:val="16B57506"/>
    <w:rsid w:val="188E65B4"/>
    <w:rsid w:val="1897B96F"/>
    <w:rsid w:val="18F3C17D"/>
    <w:rsid w:val="1963A643"/>
    <w:rsid w:val="1A200CCD"/>
    <w:rsid w:val="1AC93644"/>
    <w:rsid w:val="1AFF8C4D"/>
    <w:rsid w:val="1BA7149A"/>
    <w:rsid w:val="1BA7B065"/>
    <w:rsid w:val="1BEBDF62"/>
    <w:rsid w:val="1CAD99D4"/>
    <w:rsid w:val="1D5F5FD7"/>
    <w:rsid w:val="1DFCC010"/>
    <w:rsid w:val="1FAA4482"/>
    <w:rsid w:val="202CDE6B"/>
    <w:rsid w:val="2030D6E3"/>
    <w:rsid w:val="22E4AC41"/>
    <w:rsid w:val="2371C443"/>
    <w:rsid w:val="23E49C66"/>
    <w:rsid w:val="2413AEDF"/>
    <w:rsid w:val="259AE1DE"/>
    <w:rsid w:val="27088CB6"/>
    <w:rsid w:val="2868B474"/>
    <w:rsid w:val="28B5CABF"/>
    <w:rsid w:val="28C31C87"/>
    <w:rsid w:val="299AE461"/>
    <w:rsid w:val="2B00445C"/>
    <w:rsid w:val="2B44473E"/>
    <w:rsid w:val="2C21F908"/>
    <w:rsid w:val="2D02B2EF"/>
    <w:rsid w:val="2D1FC332"/>
    <w:rsid w:val="2D25436B"/>
    <w:rsid w:val="2D65D52E"/>
    <w:rsid w:val="305AF3D0"/>
    <w:rsid w:val="336631D0"/>
    <w:rsid w:val="3397C7BC"/>
    <w:rsid w:val="34930965"/>
    <w:rsid w:val="35F3064F"/>
    <w:rsid w:val="3685688C"/>
    <w:rsid w:val="39951B77"/>
    <w:rsid w:val="3A697CB4"/>
    <w:rsid w:val="3B4ECE6F"/>
    <w:rsid w:val="3B530105"/>
    <w:rsid w:val="3D11099F"/>
    <w:rsid w:val="3D38025B"/>
    <w:rsid w:val="3D7CB72D"/>
    <w:rsid w:val="3D9E7DF2"/>
    <w:rsid w:val="3DB4571F"/>
    <w:rsid w:val="3F1C9E20"/>
    <w:rsid w:val="40BF5151"/>
    <w:rsid w:val="41A02D5C"/>
    <w:rsid w:val="4214AA50"/>
    <w:rsid w:val="427B5EC7"/>
    <w:rsid w:val="43268F48"/>
    <w:rsid w:val="43FE37C8"/>
    <w:rsid w:val="44CF47CA"/>
    <w:rsid w:val="4516A5B9"/>
    <w:rsid w:val="45473B5F"/>
    <w:rsid w:val="466518EE"/>
    <w:rsid w:val="471062EC"/>
    <w:rsid w:val="475B3965"/>
    <w:rsid w:val="47697F9C"/>
    <w:rsid w:val="4800BEC6"/>
    <w:rsid w:val="49BF8976"/>
    <w:rsid w:val="4A3C4538"/>
    <w:rsid w:val="4C3AD295"/>
    <w:rsid w:val="4CD3D85C"/>
    <w:rsid w:val="4FCCFB34"/>
    <w:rsid w:val="4FE47C9F"/>
    <w:rsid w:val="50188887"/>
    <w:rsid w:val="51558FBF"/>
    <w:rsid w:val="53627577"/>
    <w:rsid w:val="5436D817"/>
    <w:rsid w:val="54CCFB73"/>
    <w:rsid w:val="55F32283"/>
    <w:rsid w:val="55FBA21A"/>
    <w:rsid w:val="562997E5"/>
    <w:rsid w:val="5692E3B8"/>
    <w:rsid w:val="57957BC2"/>
    <w:rsid w:val="57EEA7DA"/>
    <w:rsid w:val="5834DB08"/>
    <w:rsid w:val="586CC571"/>
    <w:rsid w:val="58E5F3E8"/>
    <w:rsid w:val="59340129"/>
    <w:rsid w:val="5969D0F4"/>
    <w:rsid w:val="5C068D53"/>
    <w:rsid w:val="5CE7C8F6"/>
    <w:rsid w:val="5EB9C1D1"/>
    <w:rsid w:val="5EC72F35"/>
    <w:rsid w:val="5F533F95"/>
    <w:rsid w:val="5F869EE3"/>
    <w:rsid w:val="60EA7730"/>
    <w:rsid w:val="6161BE54"/>
    <w:rsid w:val="62150517"/>
    <w:rsid w:val="62812B9B"/>
    <w:rsid w:val="643FC70F"/>
    <w:rsid w:val="657CCC4F"/>
    <w:rsid w:val="66B54528"/>
    <w:rsid w:val="673D7219"/>
    <w:rsid w:val="676BF5B4"/>
    <w:rsid w:val="68326923"/>
    <w:rsid w:val="68B5CA41"/>
    <w:rsid w:val="68E476A9"/>
    <w:rsid w:val="691E3E90"/>
    <w:rsid w:val="6AA0E694"/>
    <w:rsid w:val="6CD4D043"/>
    <w:rsid w:val="6DD3F670"/>
    <w:rsid w:val="6DD88756"/>
    <w:rsid w:val="6F2F3915"/>
    <w:rsid w:val="6FCB90B1"/>
    <w:rsid w:val="70EDA7D2"/>
    <w:rsid w:val="71102818"/>
    <w:rsid w:val="72381A5C"/>
    <w:rsid w:val="747EB284"/>
    <w:rsid w:val="75353D78"/>
    <w:rsid w:val="76246415"/>
    <w:rsid w:val="76F2D180"/>
    <w:rsid w:val="77BD345C"/>
    <w:rsid w:val="77E080DE"/>
    <w:rsid w:val="78D9AE45"/>
    <w:rsid w:val="78FBC9D1"/>
    <w:rsid w:val="7AAB06C4"/>
    <w:rsid w:val="7B8E9203"/>
    <w:rsid w:val="7C644867"/>
    <w:rsid w:val="7DAC1C93"/>
    <w:rsid w:val="7E95D416"/>
    <w:rsid w:val="7EBBB6AB"/>
    <w:rsid w:val="7EF84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E7FC59"/>
  <w15:chartTrackingRefBased/>
  <w15:docId w15:val="{7BE38D79-022D-427B-AAD6-2C68248EC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272D"/>
    <w:pPr>
      <w:spacing w:after="0" w:line="276" w:lineRule="auto"/>
    </w:pPr>
    <w:rPr>
      <w:rFonts w:ascii="Times New Roman" w:eastAsia="Arial" w:hAnsi="Times New Roman" w:cs="Arial"/>
      <w:sz w:val="20"/>
      <w:lang w:val="ca" w:eastAsia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78C7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1361"/>
    <w:pPr>
      <w:keepNext/>
      <w:keepLines/>
      <w:spacing w:before="360" w:after="120"/>
      <w:outlineLvl w:val="1"/>
    </w:pPr>
    <w:rPr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78C7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78C7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78C7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78C7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78C7"/>
    <w:rPr>
      <w:rFonts w:ascii="Arial" w:eastAsia="Arial" w:hAnsi="Arial" w:cs="Arial"/>
      <w:sz w:val="40"/>
      <w:szCs w:val="40"/>
      <w:lang w:val="ca" w:eastAsia="es-ES"/>
    </w:rPr>
  </w:style>
  <w:style w:type="character" w:customStyle="1" w:styleId="Heading2Char">
    <w:name w:val="Heading 2 Char"/>
    <w:basedOn w:val="DefaultParagraphFont"/>
    <w:link w:val="Heading2"/>
    <w:uiPriority w:val="9"/>
    <w:rsid w:val="00D01361"/>
    <w:rPr>
      <w:rFonts w:ascii="Times New Roman" w:eastAsia="Arial" w:hAnsi="Times New Roman" w:cs="Arial"/>
      <w:b/>
      <w:sz w:val="20"/>
      <w:szCs w:val="32"/>
      <w:lang w:val="ca" w:eastAsia="es-ES"/>
    </w:rPr>
  </w:style>
  <w:style w:type="character" w:customStyle="1" w:styleId="Heading3Char">
    <w:name w:val="Heading 3 Char"/>
    <w:basedOn w:val="DefaultParagraphFont"/>
    <w:link w:val="Heading3"/>
    <w:uiPriority w:val="9"/>
    <w:rsid w:val="000B78C7"/>
    <w:rPr>
      <w:rFonts w:ascii="Arial" w:eastAsia="Arial" w:hAnsi="Arial" w:cs="Arial"/>
      <w:color w:val="434343"/>
      <w:sz w:val="28"/>
      <w:szCs w:val="28"/>
      <w:lang w:val="ca" w:eastAsia="es-E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78C7"/>
    <w:rPr>
      <w:rFonts w:ascii="Arial" w:eastAsia="Arial" w:hAnsi="Arial" w:cs="Arial"/>
      <w:color w:val="666666"/>
      <w:sz w:val="24"/>
      <w:szCs w:val="24"/>
      <w:lang w:val="ca" w:eastAsia="es-E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78C7"/>
    <w:rPr>
      <w:rFonts w:ascii="Arial" w:eastAsia="Arial" w:hAnsi="Arial" w:cs="Arial"/>
      <w:color w:val="666666"/>
      <w:lang w:val="ca" w:eastAsia="es-E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78C7"/>
    <w:rPr>
      <w:rFonts w:ascii="Arial" w:eastAsia="Arial" w:hAnsi="Arial" w:cs="Arial"/>
      <w:i/>
      <w:color w:val="666666"/>
      <w:lang w:val="ca" w:eastAsia="es-ES"/>
    </w:rPr>
  </w:style>
  <w:style w:type="table" w:customStyle="1" w:styleId="NormalTable0">
    <w:name w:val="Normal Table0"/>
    <w:rsid w:val="000B78C7"/>
    <w:pPr>
      <w:spacing w:after="0" w:line="276" w:lineRule="auto"/>
    </w:pPr>
    <w:rPr>
      <w:rFonts w:ascii="Arial" w:eastAsia="Arial" w:hAnsi="Arial" w:cs="Arial"/>
      <w:lang w:val="ca"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0B78C7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B78C7"/>
    <w:rPr>
      <w:rFonts w:ascii="Arial" w:eastAsia="Arial" w:hAnsi="Arial" w:cs="Arial"/>
      <w:sz w:val="52"/>
      <w:szCs w:val="52"/>
      <w:lang w:val="ca" w:eastAsia="es-E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78C7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0B78C7"/>
    <w:rPr>
      <w:rFonts w:ascii="Arial" w:eastAsia="Arial" w:hAnsi="Arial" w:cs="Arial"/>
      <w:color w:val="666666"/>
      <w:sz w:val="30"/>
      <w:szCs w:val="30"/>
      <w:lang w:val="ca" w:eastAsia="es-E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78C7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78C7"/>
    <w:rPr>
      <w:rFonts w:ascii="Arial" w:eastAsia="Arial" w:hAnsi="Arial" w:cs="Arial"/>
      <w:sz w:val="20"/>
      <w:szCs w:val="20"/>
      <w:lang w:val="ca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0B78C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78C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8C7"/>
    <w:rPr>
      <w:rFonts w:ascii="Segoe UI" w:eastAsia="Arial" w:hAnsi="Segoe UI" w:cs="Segoe UI"/>
      <w:sz w:val="18"/>
      <w:szCs w:val="18"/>
      <w:lang w:val="ca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78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78C7"/>
    <w:rPr>
      <w:rFonts w:ascii="Arial" w:eastAsia="Arial" w:hAnsi="Arial" w:cs="Arial"/>
      <w:b/>
      <w:bCs/>
      <w:sz w:val="20"/>
      <w:szCs w:val="20"/>
      <w:lang w:val="ca" w:eastAsia="es-ES"/>
    </w:rPr>
  </w:style>
  <w:style w:type="table" w:styleId="TableGrid">
    <w:name w:val="Table Grid"/>
    <w:basedOn w:val="TableNormal"/>
    <w:uiPriority w:val="39"/>
    <w:rsid w:val="000B78C7"/>
    <w:pPr>
      <w:spacing w:after="0" w:line="240" w:lineRule="auto"/>
    </w:pPr>
    <w:rPr>
      <w:rFonts w:ascii="Arial" w:eastAsia="Arial" w:hAnsi="Arial" w:cs="Arial"/>
      <w:lang w:val="ca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78C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B78C7"/>
    <w:rPr>
      <w:color w:val="0563C1" w:themeColor="hyperlink"/>
      <w:u w:val="single"/>
    </w:rPr>
  </w:style>
  <w:style w:type="character" w:customStyle="1" w:styleId="Mencionar1">
    <w:name w:val="Mencionar1"/>
    <w:basedOn w:val="DefaultParagraphFont"/>
    <w:uiPriority w:val="99"/>
    <w:unhideWhenUsed/>
    <w:rsid w:val="000B78C7"/>
    <w:rPr>
      <w:color w:val="2B579A"/>
      <w:shd w:val="clear" w:color="auto" w:fill="E6E6E6"/>
    </w:rPr>
  </w:style>
  <w:style w:type="table" w:styleId="PlainTable5">
    <w:name w:val="Plain Table 5"/>
    <w:basedOn w:val="TableNormal"/>
    <w:uiPriority w:val="45"/>
    <w:rsid w:val="000B78C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0B78C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0B78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0B78C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B78C7"/>
    <w:rPr>
      <w:rFonts w:ascii="Arial" w:eastAsia="Arial" w:hAnsi="Arial" w:cs="Arial"/>
      <w:lang w:val="ca" w:eastAsia="es-ES"/>
    </w:rPr>
  </w:style>
  <w:style w:type="paragraph" w:styleId="Footer">
    <w:name w:val="footer"/>
    <w:basedOn w:val="Normal"/>
    <w:link w:val="FooterChar"/>
    <w:uiPriority w:val="99"/>
    <w:unhideWhenUsed/>
    <w:rsid w:val="000B78C7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78C7"/>
    <w:rPr>
      <w:rFonts w:ascii="Arial" w:eastAsia="Arial" w:hAnsi="Arial" w:cs="Arial"/>
      <w:lang w:val="ca" w:eastAsia="es-ES"/>
    </w:rPr>
  </w:style>
  <w:style w:type="character" w:styleId="PageNumber">
    <w:name w:val="page number"/>
    <w:basedOn w:val="DefaultParagraphFont"/>
    <w:uiPriority w:val="99"/>
    <w:semiHidden/>
    <w:unhideWhenUsed/>
    <w:rsid w:val="000B78C7"/>
  </w:style>
  <w:style w:type="character" w:styleId="FollowedHyperlink">
    <w:name w:val="FollowedHyperlink"/>
    <w:basedOn w:val="DefaultParagraphFont"/>
    <w:uiPriority w:val="99"/>
    <w:semiHidden/>
    <w:unhideWhenUsed/>
    <w:rsid w:val="000B78C7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FE125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s-ES"/>
    </w:rPr>
  </w:style>
  <w:style w:type="paragraph" w:customStyle="1" w:styleId="xl63">
    <w:name w:val="xl63"/>
    <w:basedOn w:val="Normal"/>
    <w:rsid w:val="00FE125C"/>
    <w:pPr>
      <w:spacing w:before="100" w:beforeAutospacing="1" w:after="100" w:afterAutospacing="1" w:line="240" w:lineRule="auto"/>
    </w:pPr>
    <w:rPr>
      <w:rFonts w:eastAsia="Times New Roman" w:cs="Times New Roman"/>
      <w:b/>
      <w:bCs/>
      <w:sz w:val="24"/>
      <w:szCs w:val="24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842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6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46D077191524789927868CF947692" ma:contentTypeVersion="13" ma:contentTypeDescription="Create a new document." ma:contentTypeScope="" ma:versionID="57e7ec98dad99abdb9a75acaf3659e5a">
  <xsd:schema xmlns:xsd="http://www.w3.org/2001/XMLSchema" xmlns:xs="http://www.w3.org/2001/XMLSchema" xmlns:p="http://schemas.microsoft.com/office/2006/metadata/properties" xmlns:ns3="adcfa805-e237-4af0-86e0-efffb5656f00" xmlns:ns4="2bb55023-286f-46d7-8b8e-5a79189d33e9" targetNamespace="http://schemas.microsoft.com/office/2006/metadata/properties" ma:root="true" ma:fieldsID="e1e642600687a99b33e0da589732d485" ns3:_="" ns4:_="">
    <xsd:import namespace="adcfa805-e237-4af0-86e0-efffb5656f00"/>
    <xsd:import namespace="2bb55023-286f-46d7-8b8e-5a79189d33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fa805-e237-4af0-86e0-efffb5656f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b55023-286f-46d7-8b8e-5a79189d33e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DC751D-84DC-4E8B-98DD-374C476718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cfa805-e237-4af0-86e0-efffb5656f00"/>
    <ds:schemaRef ds:uri="2bb55023-286f-46d7-8b8e-5a79189d33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F0CB007-9097-4CFE-89C7-F38840D8F99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DC74EF-8A7F-48A8-BA64-260C99F1898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A323DA2-7419-314D-9573-108589B0F5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6</Pages>
  <Words>1802</Words>
  <Characters>10275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Prats Uribe</dc:creator>
  <cp:keywords/>
  <dc:description/>
  <cp:lastModifiedBy>paco aviles</cp:lastModifiedBy>
  <cp:revision>15</cp:revision>
  <cp:lastPrinted>2020-10-26T07:51:00Z</cp:lastPrinted>
  <dcterms:created xsi:type="dcterms:W3CDTF">2020-11-21T10:25:00Z</dcterms:created>
  <dcterms:modified xsi:type="dcterms:W3CDTF">2020-12-01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F46D077191524789927868CF947692</vt:lpwstr>
  </property>
</Properties>
</file>